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016E8" w14:textId="77777777" w:rsidR="005A102E" w:rsidRPr="00023242" w:rsidRDefault="005A102E" w:rsidP="005A102E">
      <w:pPr>
        <w:pStyle w:val="Heading2"/>
        <w:rPr>
          <w:rFonts w:ascii="Calibri" w:eastAsiaTheme="minorEastAsia" w:hAnsi="Calibri" w:cs="Calibri"/>
          <w:b/>
          <w:color w:val="auto"/>
          <w:sz w:val="24"/>
          <w:szCs w:val="24"/>
        </w:rPr>
      </w:pPr>
      <w:bookmarkStart w:id="0" w:name="OLE_LINK2"/>
      <w:r w:rsidRPr="00023242">
        <w:rPr>
          <w:rFonts w:ascii="Calibri" w:eastAsiaTheme="minorEastAsia" w:hAnsi="Calibri" w:cs="Calibri"/>
          <w:b/>
          <w:color w:val="auto"/>
          <w:sz w:val="24"/>
          <w:szCs w:val="24"/>
        </w:rPr>
        <w:t>Supp</w:t>
      </w:r>
      <w:bookmarkEnd w:id="0"/>
      <w:r w:rsidR="00993828" w:rsidRPr="00023242">
        <w:rPr>
          <w:rFonts w:ascii="Calibri" w:eastAsiaTheme="minorEastAsia" w:hAnsi="Calibri" w:cs="Calibri"/>
          <w:b/>
          <w:color w:val="auto"/>
          <w:sz w:val="24"/>
          <w:szCs w:val="24"/>
        </w:rPr>
        <w:t>lemental</w:t>
      </w:r>
      <w:r w:rsidR="005676E5" w:rsidRPr="00023242">
        <w:rPr>
          <w:rFonts w:ascii="Calibri" w:eastAsiaTheme="minorEastAsia" w:hAnsi="Calibri" w:cs="Calibri"/>
          <w:b/>
          <w:color w:val="auto"/>
          <w:sz w:val="24"/>
          <w:szCs w:val="24"/>
        </w:rPr>
        <w:t xml:space="preserve"> Information </w:t>
      </w:r>
      <w:r w:rsidRPr="00023242">
        <w:rPr>
          <w:rFonts w:ascii="Calibri" w:eastAsiaTheme="minorEastAsia" w:hAnsi="Calibri" w:cs="Calibri"/>
          <w:b/>
          <w:color w:val="auto"/>
          <w:sz w:val="24"/>
          <w:szCs w:val="24"/>
        </w:rPr>
        <w:t>for</w:t>
      </w:r>
    </w:p>
    <w:p w14:paraId="7F3BACE7" w14:textId="77777777" w:rsidR="005A102E" w:rsidRPr="00023242" w:rsidRDefault="005A102E" w:rsidP="005A102E">
      <w:pPr>
        <w:rPr>
          <w:rFonts w:ascii="Calibri" w:hAnsi="Calibri" w:cs="Calibri"/>
          <w:b/>
          <w:sz w:val="24"/>
          <w:szCs w:val="24"/>
        </w:rPr>
      </w:pPr>
    </w:p>
    <w:p w14:paraId="68A86D5D" w14:textId="445975AE" w:rsidR="005A102E" w:rsidRPr="00023242" w:rsidRDefault="00F2058A" w:rsidP="00C23836">
      <w:pPr>
        <w:pStyle w:val="Heading2"/>
        <w:jc w:val="both"/>
        <w:rPr>
          <w:rFonts w:ascii="Calibri" w:eastAsiaTheme="minorEastAsia" w:hAnsi="Calibri" w:cs="Calibri"/>
          <w:b/>
          <w:color w:val="auto"/>
          <w:sz w:val="24"/>
          <w:szCs w:val="24"/>
        </w:rPr>
      </w:pPr>
      <w:r w:rsidRPr="00023242">
        <w:rPr>
          <w:rFonts w:ascii="Calibri" w:eastAsiaTheme="minorEastAsia" w:hAnsi="Calibri" w:cs="Calibri"/>
          <w:b/>
          <w:color w:val="auto"/>
          <w:sz w:val="24"/>
          <w:szCs w:val="24"/>
        </w:rPr>
        <w:t>Metabolic clearance of select opioids and opioid antagonists using hepatic spheroids and recombinant cytochrome P450 enzymes</w:t>
      </w:r>
    </w:p>
    <w:p w14:paraId="370479AA" w14:textId="77777777" w:rsidR="00F2058A" w:rsidRPr="00023242" w:rsidRDefault="00F2058A" w:rsidP="00C23836">
      <w:pPr>
        <w:jc w:val="both"/>
        <w:rPr>
          <w:rFonts w:ascii="Calibri" w:hAnsi="Calibri" w:cs="Calibri"/>
          <w:sz w:val="24"/>
          <w:szCs w:val="24"/>
        </w:rPr>
      </w:pPr>
    </w:p>
    <w:p w14:paraId="4A576D27" w14:textId="39103365" w:rsidR="005A102E" w:rsidRPr="00023242" w:rsidRDefault="00B11C38" w:rsidP="00C23836">
      <w:pPr>
        <w:jc w:val="both"/>
        <w:rPr>
          <w:rFonts w:ascii="Calibri" w:hAnsi="Calibri" w:cs="Calibri"/>
          <w:sz w:val="24"/>
          <w:szCs w:val="24"/>
        </w:rPr>
      </w:pPr>
      <w:r w:rsidRPr="00023242">
        <w:rPr>
          <w:rFonts w:ascii="Calibri" w:hAnsi="Calibri" w:cs="Calibri"/>
          <w:sz w:val="24"/>
          <w:szCs w:val="24"/>
        </w:rPr>
        <w:t xml:space="preserve">Wing Y. Tuet, Samuel A. Pierce, </w:t>
      </w:r>
      <w:r w:rsidR="008A03F1" w:rsidRPr="00023242">
        <w:rPr>
          <w:rFonts w:ascii="Calibri" w:hAnsi="Calibri" w:cs="Calibri"/>
          <w:sz w:val="24"/>
          <w:szCs w:val="24"/>
        </w:rPr>
        <w:t xml:space="preserve">Matthieu Conroy, </w:t>
      </w:r>
      <w:r w:rsidRPr="00023242">
        <w:rPr>
          <w:rFonts w:ascii="Calibri" w:hAnsi="Calibri" w:cs="Calibri"/>
          <w:sz w:val="24"/>
          <w:szCs w:val="24"/>
        </w:rPr>
        <w:t>Justin</w:t>
      </w:r>
      <w:r w:rsidR="005D7B23" w:rsidRPr="00023242">
        <w:rPr>
          <w:rFonts w:ascii="Calibri" w:hAnsi="Calibri" w:cs="Calibri"/>
          <w:sz w:val="24"/>
          <w:szCs w:val="24"/>
        </w:rPr>
        <w:t xml:space="preserve"> N.</w:t>
      </w:r>
      <w:r w:rsidRPr="00023242">
        <w:rPr>
          <w:rFonts w:ascii="Calibri" w:hAnsi="Calibri" w:cs="Calibri"/>
          <w:sz w:val="24"/>
          <w:szCs w:val="24"/>
        </w:rPr>
        <w:t xml:space="preserve"> Vignola, Justin Tressler, </w:t>
      </w:r>
      <w:r w:rsidR="005918AA" w:rsidRPr="00023242">
        <w:rPr>
          <w:rFonts w:ascii="Calibri" w:hAnsi="Calibri" w:cs="Calibri"/>
          <w:sz w:val="24"/>
          <w:szCs w:val="24"/>
        </w:rPr>
        <w:t xml:space="preserve">Robert </w:t>
      </w:r>
      <w:r w:rsidR="005D7B23" w:rsidRPr="00023242">
        <w:rPr>
          <w:rFonts w:ascii="Calibri" w:hAnsi="Calibri" w:cs="Calibri"/>
          <w:sz w:val="24"/>
          <w:szCs w:val="24"/>
        </w:rPr>
        <w:t xml:space="preserve">C. </w:t>
      </w:r>
      <w:r w:rsidR="005918AA" w:rsidRPr="00023242">
        <w:rPr>
          <w:rFonts w:ascii="Calibri" w:hAnsi="Calibri" w:cs="Calibri"/>
          <w:sz w:val="24"/>
          <w:szCs w:val="24"/>
        </w:rPr>
        <w:t xml:space="preserve">diTargiani, </w:t>
      </w:r>
      <w:r w:rsidRPr="00023242">
        <w:rPr>
          <w:rFonts w:ascii="Calibri" w:hAnsi="Calibri" w:cs="Calibri"/>
          <w:sz w:val="24"/>
          <w:szCs w:val="24"/>
        </w:rPr>
        <w:t>Bryan J. McCranor, and Benjamin Wong</w:t>
      </w:r>
    </w:p>
    <w:p w14:paraId="1703489D" w14:textId="77777777" w:rsidR="005A102E" w:rsidRPr="00023242" w:rsidRDefault="005A102E" w:rsidP="005A102E">
      <w:pPr>
        <w:rPr>
          <w:rFonts w:ascii="Calibri" w:hAnsi="Calibri" w:cs="Calibri"/>
        </w:rPr>
      </w:pPr>
    </w:p>
    <w:p w14:paraId="74056189" w14:textId="77777777" w:rsidR="005A102E" w:rsidRPr="00023242" w:rsidRDefault="005A102E" w:rsidP="005A102E">
      <w:pPr>
        <w:rPr>
          <w:rFonts w:ascii="Calibri" w:hAnsi="Calibri" w:cs="Calibri"/>
        </w:rPr>
      </w:pPr>
    </w:p>
    <w:p w14:paraId="0D7BAEF2" w14:textId="77777777" w:rsidR="005A102E" w:rsidRPr="00023242" w:rsidRDefault="005A102E" w:rsidP="005A102E">
      <w:pPr>
        <w:rPr>
          <w:rFonts w:ascii="Calibri" w:hAnsi="Calibri" w:cs="Calibri"/>
        </w:rPr>
      </w:pPr>
    </w:p>
    <w:p w14:paraId="5CF33C39" w14:textId="77777777" w:rsidR="005A102E" w:rsidRPr="00023242" w:rsidRDefault="005A102E" w:rsidP="005A102E">
      <w:pPr>
        <w:rPr>
          <w:rFonts w:ascii="Calibri" w:hAnsi="Calibri" w:cs="Calibri"/>
        </w:rPr>
      </w:pPr>
    </w:p>
    <w:p w14:paraId="7A5A4D64" w14:textId="77777777" w:rsidR="005A102E" w:rsidRPr="00023242" w:rsidRDefault="005A102E" w:rsidP="005A102E">
      <w:pPr>
        <w:rPr>
          <w:rFonts w:ascii="Calibri" w:hAnsi="Calibri" w:cs="Calibri"/>
        </w:rPr>
      </w:pPr>
    </w:p>
    <w:p w14:paraId="46F292A9" w14:textId="77777777" w:rsidR="00756B3B" w:rsidRPr="00023242" w:rsidRDefault="00756B3B" w:rsidP="002B4936">
      <w:pPr>
        <w:rPr>
          <w:rFonts w:ascii="Calibri" w:hAnsi="Calibri" w:cs="Calibri"/>
          <w:b/>
        </w:rPr>
      </w:pPr>
    </w:p>
    <w:p w14:paraId="62F12759" w14:textId="77777777" w:rsidR="00756B3B" w:rsidRPr="00023242" w:rsidRDefault="00756B3B" w:rsidP="002B4936">
      <w:pPr>
        <w:rPr>
          <w:rFonts w:ascii="Calibri" w:hAnsi="Calibri" w:cs="Calibri"/>
          <w:b/>
        </w:rPr>
      </w:pPr>
      <w:r w:rsidRPr="00023242">
        <w:rPr>
          <w:rFonts w:ascii="Calibri" w:hAnsi="Calibri" w:cs="Calibri"/>
          <w:b/>
        </w:rPr>
        <w:br w:type="page"/>
      </w:r>
    </w:p>
    <w:p w14:paraId="1CC93075" w14:textId="77372C0D" w:rsidR="002B4936" w:rsidRPr="00023242" w:rsidRDefault="002B4936" w:rsidP="00C23836">
      <w:pPr>
        <w:jc w:val="both"/>
        <w:rPr>
          <w:rFonts w:ascii="Calibri" w:hAnsi="Calibri" w:cs="Calibri"/>
        </w:rPr>
      </w:pPr>
      <w:r w:rsidRPr="00023242">
        <w:rPr>
          <w:rFonts w:ascii="Calibri" w:hAnsi="Calibri" w:cs="Calibri"/>
          <w:b/>
        </w:rPr>
        <w:lastRenderedPageBreak/>
        <w:t xml:space="preserve">Table </w:t>
      </w:r>
      <w:r w:rsidR="00015D2C" w:rsidRPr="00023242">
        <w:rPr>
          <w:rFonts w:ascii="Calibri" w:hAnsi="Calibri" w:cs="Calibri"/>
          <w:b/>
        </w:rPr>
        <w:t>S</w:t>
      </w:r>
      <w:r w:rsidR="006E5CEF" w:rsidRPr="00023242">
        <w:rPr>
          <w:rFonts w:ascii="Calibri" w:hAnsi="Calibri" w:cs="Calibri"/>
          <w:b/>
        </w:rPr>
        <w:t>1</w:t>
      </w:r>
      <w:r w:rsidRPr="00023242">
        <w:rPr>
          <w:rFonts w:ascii="Calibri" w:hAnsi="Calibri" w:cs="Calibri"/>
          <w:b/>
        </w:rPr>
        <w:t xml:space="preserve">. </w:t>
      </w:r>
      <w:r w:rsidR="00B11C38" w:rsidRPr="00023242">
        <w:rPr>
          <w:rFonts w:ascii="Calibri" w:hAnsi="Calibri" w:cs="Calibri"/>
        </w:rPr>
        <w:t>Total predicted metabolic activity and percent contribution of individual CYPs</w:t>
      </w:r>
      <w:r w:rsidR="009F5BB3" w:rsidRPr="00023242">
        <w:rPr>
          <w:rFonts w:ascii="Calibri" w:hAnsi="Calibri" w:cs="Calibri"/>
        </w:rPr>
        <w:t xml:space="preserve">. </w:t>
      </w:r>
    </w:p>
    <w:tbl>
      <w:tblPr>
        <w:tblStyle w:val="GridTable1Light"/>
        <w:tblW w:w="7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386"/>
        <w:gridCol w:w="2484"/>
        <w:gridCol w:w="1260"/>
        <w:gridCol w:w="1260"/>
        <w:gridCol w:w="1260"/>
      </w:tblGrid>
      <w:tr w:rsidR="00B11C38" w:rsidRPr="00023242" w14:paraId="75074346" w14:textId="419EDD01" w:rsidTr="0000272A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F0C5C" w14:textId="37D49947" w:rsidR="00B11C38" w:rsidRPr="00023242" w:rsidRDefault="00B11C38" w:rsidP="00B11C38">
            <w:pPr>
              <w:jc w:val="center"/>
              <w:rPr>
                <w:rFonts w:ascii="Calibri" w:hAnsi="Calibri" w:cs="Calibri"/>
              </w:rPr>
            </w:pPr>
            <w:bookmarkStart w:id="1" w:name="OLE_LINK1"/>
            <w:r w:rsidRPr="00023242">
              <w:rPr>
                <w:rFonts w:ascii="Calibri" w:hAnsi="Calibri" w:cs="Calibri"/>
              </w:rPr>
              <w:t>Compound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A05B4" w14:textId="2002C260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Total metabolic activity</w:t>
            </w:r>
          </w:p>
          <w:p w14:paraId="7949B3E3" w14:textId="13E54198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(µL/min/mg HL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70214" w14:textId="31AC4F80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CYP3A4</w:t>
            </w:r>
          </w:p>
          <w:p w14:paraId="2567816C" w14:textId="7B8C7539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CE301" w14:textId="355CA7AC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CYP2D6</w:t>
            </w:r>
          </w:p>
          <w:p w14:paraId="4AFD5DE0" w14:textId="369C1486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98C92" w14:textId="1BD86272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CYP2C19</w:t>
            </w:r>
          </w:p>
          <w:p w14:paraId="6132490D" w14:textId="2682C243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(%)</w:t>
            </w:r>
          </w:p>
        </w:tc>
      </w:tr>
      <w:tr w:rsidR="00B11C38" w:rsidRPr="00023242" w14:paraId="4F588865" w14:textId="0D2E1306" w:rsidTr="00B11C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ACB9A9" w14:textId="1F56A2B4" w:rsidR="00B11C38" w:rsidRPr="00023242" w:rsidRDefault="00B11C38" w:rsidP="00B11C38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NX</w:t>
            </w:r>
          </w:p>
        </w:tc>
        <w:tc>
          <w:tcPr>
            <w:tcW w:w="24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5B4B28" w14:textId="15ED22DF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5.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5F114C" w14:textId="25961BDD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0.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2793A8" w14:textId="3A7127B9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D496DE" w14:textId="1E8ABDC6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58.3</w:t>
            </w:r>
          </w:p>
        </w:tc>
      </w:tr>
      <w:tr w:rsidR="00B11C38" w:rsidRPr="00023242" w14:paraId="3384CCDB" w14:textId="00D1FE3F" w:rsidTr="00B11C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Align w:val="center"/>
          </w:tcPr>
          <w:p w14:paraId="127567FB" w14:textId="0C8E3232" w:rsidR="00B11C38" w:rsidRPr="00023242" w:rsidRDefault="00B11C38" w:rsidP="00B11C38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NTX</w:t>
            </w:r>
          </w:p>
        </w:tc>
        <w:tc>
          <w:tcPr>
            <w:tcW w:w="2484" w:type="dxa"/>
            <w:vAlign w:val="center"/>
          </w:tcPr>
          <w:p w14:paraId="3D22C121" w14:textId="7D283880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8.9</w:t>
            </w:r>
          </w:p>
        </w:tc>
        <w:tc>
          <w:tcPr>
            <w:tcW w:w="1260" w:type="dxa"/>
            <w:vAlign w:val="center"/>
          </w:tcPr>
          <w:p w14:paraId="7957EA9F" w14:textId="683A4D9F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87.6</w:t>
            </w:r>
          </w:p>
        </w:tc>
        <w:tc>
          <w:tcPr>
            <w:tcW w:w="1260" w:type="dxa"/>
            <w:vAlign w:val="center"/>
          </w:tcPr>
          <w:p w14:paraId="3CD0DB96" w14:textId="3A8D8DFA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260" w:type="dxa"/>
            <w:vAlign w:val="center"/>
          </w:tcPr>
          <w:p w14:paraId="1A72ED55" w14:textId="69409B72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</w:tr>
      <w:tr w:rsidR="00B11C38" w:rsidRPr="00023242" w14:paraId="67446EC3" w14:textId="6B09A1C6" w:rsidTr="00B11C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D9D9D9" w:themeFill="background1" w:themeFillShade="D9"/>
            <w:vAlign w:val="center"/>
          </w:tcPr>
          <w:p w14:paraId="08B3AC5A" w14:textId="3DA50E50" w:rsidR="00B11C38" w:rsidRPr="00023242" w:rsidRDefault="00B11C38" w:rsidP="00B11C38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NMF</w:t>
            </w:r>
          </w:p>
        </w:tc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6FE7B469" w14:textId="728783B6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1.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701176F" w14:textId="0E0AE6C9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1.4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FECB764" w14:textId="7FEA81BD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0.7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C666020" w14:textId="17D2C697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</w:tr>
      <w:tr w:rsidR="00B11C38" w:rsidRPr="00023242" w14:paraId="7C7B9898" w14:textId="13E7463E" w:rsidTr="00B11C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Align w:val="center"/>
          </w:tcPr>
          <w:p w14:paraId="475A1D5C" w14:textId="76AAF782" w:rsidR="00B11C38" w:rsidRPr="00023242" w:rsidRDefault="00B11C38" w:rsidP="00B11C38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FEN</w:t>
            </w:r>
          </w:p>
        </w:tc>
        <w:tc>
          <w:tcPr>
            <w:tcW w:w="2484" w:type="dxa"/>
            <w:vAlign w:val="center"/>
          </w:tcPr>
          <w:p w14:paraId="67252930" w14:textId="5D1AB551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5.9</w:t>
            </w:r>
          </w:p>
        </w:tc>
        <w:tc>
          <w:tcPr>
            <w:tcW w:w="1260" w:type="dxa"/>
            <w:vAlign w:val="center"/>
          </w:tcPr>
          <w:p w14:paraId="17A9FD51" w14:textId="4CAD39C5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4.6</w:t>
            </w:r>
          </w:p>
        </w:tc>
        <w:tc>
          <w:tcPr>
            <w:tcW w:w="1260" w:type="dxa"/>
            <w:vAlign w:val="center"/>
          </w:tcPr>
          <w:p w14:paraId="6F67CEF6" w14:textId="7F6FC344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8.6</w:t>
            </w:r>
          </w:p>
        </w:tc>
        <w:tc>
          <w:tcPr>
            <w:tcW w:w="1260" w:type="dxa"/>
            <w:vAlign w:val="center"/>
          </w:tcPr>
          <w:p w14:paraId="1EA90A87" w14:textId="534EFEB9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3.3</w:t>
            </w:r>
          </w:p>
        </w:tc>
      </w:tr>
      <w:tr w:rsidR="00B11C38" w:rsidRPr="00023242" w14:paraId="4D1B7C6C" w14:textId="4F414AD3" w:rsidTr="00B11C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D9D9D9" w:themeFill="background1" w:themeFillShade="D9"/>
            <w:vAlign w:val="center"/>
          </w:tcPr>
          <w:p w14:paraId="2C99E858" w14:textId="1D4EBE5E" w:rsidR="00B11C38" w:rsidRPr="00023242" w:rsidRDefault="00B11C38" w:rsidP="00B11C38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RMF</w:t>
            </w:r>
          </w:p>
        </w:tc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27734BD1" w14:textId="63312F57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15.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D304E38" w14:textId="3FE93FDD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5.9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1358427" w14:textId="5E55B5F0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12C7178" w14:textId="5EAA3205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.8</w:t>
            </w:r>
          </w:p>
        </w:tc>
      </w:tr>
      <w:tr w:rsidR="00B11C38" w:rsidRPr="00023242" w14:paraId="6F870FC7" w14:textId="3B943C10" w:rsidTr="00B11C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1142D" w14:textId="34397224" w:rsidR="00B11C38" w:rsidRPr="00023242" w:rsidRDefault="00B11C38" w:rsidP="00B11C38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CRF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vAlign w:val="center"/>
          </w:tcPr>
          <w:p w14:paraId="1CEFCD21" w14:textId="58E34A27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5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69D291B" w14:textId="321925AE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58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EBA8A" w14:textId="4DE03F20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1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129E60D" w14:textId="388E4DA5" w:rsidR="00B11C38" w:rsidRPr="00023242" w:rsidRDefault="00B11C38" w:rsidP="00B1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</w:tr>
      <w:bookmarkEnd w:id="1"/>
    </w:tbl>
    <w:p w14:paraId="2B7548B8" w14:textId="4AC4C632" w:rsidR="00372DEE" w:rsidRPr="00023242" w:rsidRDefault="00372DEE" w:rsidP="00227F02">
      <w:pPr>
        <w:rPr>
          <w:rFonts w:ascii="Calibri" w:hAnsi="Calibri" w:cs="Calibri"/>
        </w:rPr>
      </w:pPr>
    </w:p>
    <w:p w14:paraId="715647D0" w14:textId="34E30BCA" w:rsidR="00372DEE" w:rsidRPr="00023242" w:rsidRDefault="00372DEE" w:rsidP="00C23836">
      <w:pPr>
        <w:jc w:val="both"/>
        <w:rPr>
          <w:rFonts w:ascii="Calibri" w:hAnsi="Calibri" w:cs="Calibri"/>
        </w:rPr>
      </w:pPr>
      <w:r w:rsidRPr="00023242">
        <w:rPr>
          <w:rFonts w:ascii="Calibri" w:hAnsi="Calibri" w:cs="Calibri"/>
          <w:b/>
        </w:rPr>
        <w:t>Table S</w:t>
      </w:r>
      <w:r w:rsidR="0000272A" w:rsidRPr="00023242">
        <w:rPr>
          <w:rFonts w:ascii="Calibri" w:hAnsi="Calibri" w:cs="Calibri"/>
          <w:b/>
        </w:rPr>
        <w:t>2</w:t>
      </w:r>
      <w:r w:rsidRPr="00023242">
        <w:rPr>
          <w:rFonts w:ascii="Calibri" w:hAnsi="Calibri" w:cs="Calibri"/>
          <w:b/>
        </w:rPr>
        <w:t xml:space="preserve">. </w:t>
      </w:r>
      <w:r w:rsidR="002E2AD2" w:rsidRPr="00023242">
        <w:rPr>
          <w:rFonts w:ascii="Calibri" w:hAnsi="Calibri" w:cs="Calibri"/>
        </w:rPr>
        <w:t>Gradient program for the elution of</w:t>
      </w:r>
      <w:r w:rsidRPr="00023242">
        <w:rPr>
          <w:rFonts w:ascii="Calibri" w:hAnsi="Calibri" w:cs="Calibri"/>
        </w:rPr>
        <w:t xml:space="preserve"> NX, NTX, RMF, TES, and SM. </w:t>
      </w:r>
    </w:p>
    <w:tbl>
      <w:tblPr>
        <w:tblStyle w:val="GridTable1Light"/>
        <w:tblW w:w="56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746"/>
        <w:gridCol w:w="1944"/>
        <w:gridCol w:w="1980"/>
      </w:tblGrid>
      <w:tr w:rsidR="008E3FEA" w:rsidRPr="00023242" w14:paraId="0DEB9954" w14:textId="77777777" w:rsidTr="008E3FEA">
        <w:trPr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 w:val="restart"/>
            <w:tcBorders>
              <w:top w:val="single" w:sz="4" w:space="0" w:color="auto"/>
            </w:tcBorders>
            <w:vAlign w:val="center"/>
          </w:tcPr>
          <w:p w14:paraId="2DA5391F" w14:textId="77777777" w:rsidR="008E3FEA" w:rsidRPr="00023242" w:rsidRDefault="008E3FEA" w:rsidP="00E064CB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 xml:space="preserve">t </w:t>
            </w:r>
          </w:p>
          <w:p w14:paraId="160DF9FD" w14:textId="2EB69600" w:rsidR="008E3FEA" w:rsidRPr="00023242" w:rsidRDefault="008E3FEA" w:rsidP="00E064CB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(min)</w:t>
            </w:r>
          </w:p>
        </w:tc>
        <w:tc>
          <w:tcPr>
            <w:tcW w:w="39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297BB" w14:textId="3C2E3BCB" w:rsidR="008E3FEA" w:rsidRPr="00023242" w:rsidRDefault="008E3FEA" w:rsidP="00E0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Mobile phase composition</w:t>
            </w:r>
          </w:p>
        </w:tc>
      </w:tr>
      <w:tr w:rsidR="008E3FEA" w:rsidRPr="00023242" w14:paraId="49A39160" w14:textId="77777777" w:rsidTr="0000272A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/>
            <w:tcBorders>
              <w:bottom w:val="single" w:sz="4" w:space="0" w:color="auto"/>
            </w:tcBorders>
            <w:vAlign w:val="center"/>
          </w:tcPr>
          <w:p w14:paraId="690574E4" w14:textId="77777777" w:rsidR="008E3FEA" w:rsidRPr="00023242" w:rsidRDefault="008E3FEA" w:rsidP="008E3FE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232C9" w14:textId="5ECC3A4E" w:rsidR="008E3FEA" w:rsidRPr="00023242" w:rsidRDefault="008E3FEA" w:rsidP="0000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A</w:t>
            </w:r>
            <w:r w:rsidR="0000272A" w:rsidRPr="00023242">
              <w:rPr>
                <w:rFonts w:ascii="Calibri" w:hAnsi="Calibri" w:cs="Calibri"/>
                <w:b/>
              </w:rPr>
              <w:t xml:space="preserve"> </w:t>
            </w:r>
            <w:r w:rsidRPr="00023242">
              <w:rPr>
                <w:rFonts w:ascii="Calibri" w:hAnsi="Calibri" w:cs="Calibri"/>
                <w:b/>
              </w:rPr>
              <w:t>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30855" w14:textId="240D0163" w:rsidR="008E3FEA" w:rsidRPr="00023242" w:rsidRDefault="008E3FEA" w:rsidP="0000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B</w:t>
            </w:r>
            <w:r w:rsidR="0000272A" w:rsidRPr="00023242">
              <w:rPr>
                <w:rFonts w:ascii="Calibri" w:hAnsi="Calibri" w:cs="Calibri"/>
                <w:b/>
              </w:rPr>
              <w:t xml:space="preserve"> </w:t>
            </w:r>
            <w:r w:rsidRPr="00023242">
              <w:rPr>
                <w:rFonts w:ascii="Calibri" w:hAnsi="Calibri" w:cs="Calibri"/>
                <w:b/>
              </w:rPr>
              <w:t>(%)</w:t>
            </w:r>
          </w:p>
        </w:tc>
      </w:tr>
      <w:tr w:rsidR="008E3FEA" w:rsidRPr="00023242" w14:paraId="374F1CE4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65D999" w14:textId="0BCC1E8C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0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26602D" w14:textId="4F7C8D6B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4477F6" w14:textId="107E8BDB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0</w:t>
            </w:r>
          </w:p>
        </w:tc>
      </w:tr>
      <w:tr w:rsidR="008E3FEA" w:rsidRPr="00023242" w14:paraId="4C21E8F6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711423ED" w14:textId="7A3D51A4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5</w:t>
            </w:r>
          </w:p>
        </w:tc>
        <w:tc>
          <w:tcPr>
            <w:tcW w:w="1944" w:type="dxa"/>
            <w:vAlign w:val="center"/>
          </w:tcPr>
          <w:p w14:paraId="726FB0B8" w14:textId="395044CA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5</w:t>
            </w:r>
          </w:p>
        </w:tc>
        <w:tc>
          <w:tcPr>
            <w:tcW w:w="1980" w:type="dxa"/>
            <w:vAlign w:val="center"/>
          </w:tcPr>
          <w:p w14:paraId="41DB8478" w14:textId="142C6316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5</w:t>
            </w:r>
          </w:p>
        </w:tc>
      </w:tr>
      <w:tr w:rsidR="008E3FEA" w:rsidRPr="00023242" w14:paraId="77DAB6F9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D9D9D9" w:themeFill="background1" w:themeFillShade="D9"/>
            <w:vAlign w:val="center"/>
          </w:tcPr>
          <w:p w14:paraId="4BF2F278" w14:textId="4D550D86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5.5</w:t>
            </w:r>
          </w:p>
        </w:tc>
        <w:tc>
          <w:tcPr>
            <w:tcW w:w="1944" w:type="dxa"/>
            <w:shd w:val="clear" w:color="auto" w:fill="D9D9D9" w:themeFill="background1" w:themeFillShade="D9"/>
            <w:vAlign w:val="center"/>
          </w:tcPr>
          <w:p w14:paraId="14D1BD14" w14:textId="1C441B2B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D4F5D2A" w14:textId="13830D20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5</w:t>
            </w:r>
          </w:p>
        </w:tc>
      </w:tr>
      <w:tr w:rsidR="008E3FEA" w:rsidRPr="00023242" w14:paraId="3EEFAC72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1CAA6A2B" w14:textId="4830D79C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6</w:t>
            </w:r>
          </w:p>
        </w:tc>
        <w:tc>
          <w:tcPr>
            <w:tcW w:w="1944" w:type="dxa"/>
            <w:vAlign w:val="center"/>
          </w:tcPr>
          <w:p w14:paraId="2FF142FF" w14:textId="779D9072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0</w:t>
            </w:r>
          </w:p>
        </w:tc>
        <w:tc>
          <w:tcPr>
            <w:tcW w:w="1980" w:type="dxa"/>
            <w:vAlign w:val="center"/>
          </w:tcPr>
          <w:p w14:paraId="55A40AA0" w14:textId="6F63D4E8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0</w:t>
            </w:r>
          </w:p>
        </w:tc>
      </w:tr>
      <w:tr w:rsidR="008E3FEA" w:rsidRPr="00023242" w14:paraId="4E3016E5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B76064" w14:textId="398C1009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7.5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A3C5C3" w14:textId="2CFC9D1D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E6AE77" w14:textId="3E6D1705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0</w:t>
            </w:r>
          </w:p>
        </w:tc>
      </w:tr>
    </w:tbl>
    <w:p w14:paraId="78EE58D4" w14:textId="77777777" w:rsidR="00372DEE" w:rsidRPr="00023242" w:rsidRDefault="00372DEE" w:rsidP="00372DEE">
      <w:pPr>
        <w:rPr>
          <w:rFonts w:ascii="Calibri" w:hAnsi="Calibri" w:cs="Calibri"/>
        </w:rPr>
      </w:pPr>
    </w:p>
    <w:p w14:paraId="26456308" w14:textId="52A59215" w:rsidR="00372DEE" w:rsidRPr="00023242" w:rsidRDefault="00372DEE" w:rsidP="00C23836">
      <w:pPr>
        <w:jc w:val="both"/>
        <w:rPr>
          <w:rFonts w:ascii="Calibri" w:hAnsi="Calibri" w:cs="Calibri"/>
        </w:rPr>
      </w:pPr>
      <w:r w:rsidRPr="00023242">
        <w:rPr>
          <w:rFonts w:ascii="Calibri" w:hAnsi="Calibri" w:cs="Calibri"/>
          <w:b/>
        </w:rPr>
        <w:t>Table S</w:t>
      </w:r>
      <w:r w:rsidR="0000272A" w:rsidRPr="00023242">
        <w:rPr>
          <w:rFonts w:ascii="Calibri" w:hAnsi="Calibri" w:cs="Calibri"/>
          <w:b/>
        </w:rPr>
        <w:t>3</w:t>
      </w:r>
      <w:r w:rsidRPr="00023242">
        <w:rPr>
          <w:rFonts w:ascii="Calibri" w:hAnsi="Calibri" w:cs="Calibri"/>
          <w:b/>
        </w:rPr>
        <w:t xml:space="preserve">. </w:t>
      </w:r>
      <w:r w:rsidR="002E2AD2" w:rsidRPr="00023242">
        <w:rPr>
          <w:rFonts w:ascii="Calibri" w:hAnsi="Calibri" w:cs="Calibri"/>
        </w:rPr>
        <w:t>Gradient program for the elution of</w:t>
      </w:r>
      <w:r w:rsidRPr="00023242">
        <w:rPr>
          <w:rFonts w:ascii="Calibri" w:hAnsi="Calibri" w:cs="Calibri"/>
        </w:rPr>
        <w:t xml:space="preserve"> NMF. </w:t>
      </w:r>
    </w:p>
    <w:tbl>
      <w:tblPr>
        <w:tblStyle w:val="GridTable1Light"/>
        <w:tblW w:w="56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746"/>
        <w:gridCol w:w="1944"/>
        <w:gridCol w:w="1980"/>
      </w:tblGrid>
      <w:tr w:rsidR="008E3FEA" w:rsidRPr="00023242" w14:paraId="57C67D9D" w14:textId="77777777" w:rsidTr="008E3FEA">
        <w:trPr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 w:val="restart"/>
            <w:tcBorders>
              <w:top w:val="single" w:sz="4" w:space="0" w:color="auto"/>
            </w:tcBorders>
            <w:vAlign w:val="center"/>
          </w:tcPr>
          <w:p w14:paraId="23BFC0A9" w14:textId="77777777" w:rsidR="008E3FEA" w:rsidRPr="00023242" w:rsidRDefault="008E3FEA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 xml:space="preserve">t </w:t>
            </w:r>
          </w:p>
          <w:p w14:paraId="0E4EDDBA" w14:textId="77777777" w:rsidR="008E3FEA" w:rsidRPr="00023242" w:rsidRDefault="008E3FEA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(min)</w:t>
            </w:r>
          </w:p>
        </w:tc>
        <w:tc>
          <w:tcPr>
            <w:tcW w:w="39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CE33E" w14:textId="77777777" w:rsidR="008E3FEA" w:rsidRPr="00023242" w:rsidRDefault="008E3FEA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Mobile phase composition</w:t>
            </w:r>
          </w:p>
        </w:tc>
      </w:tr>
      <w:tr w:rsidR="008E3FEA" w:rsidRPr="00023242" w14:paraId="06C55D92" w14:textId="77777777" w:rsidTr="0000272A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/>
            <w:tcBorders>
              <w:bottom w:val="single" w:sz="4" w:space="0" w:color="auto"/>
            </w:tcBorders>
            <w:vAlign w:val="center"/>
          </w:tcPr>
          <w:p w14:paraId="74CDE3CC" w14:textId="77777777" w:rsidR="008E3FEA" w:rsidRPr="00023242" w:rsidRDefault="008E3FEA" w:rsidP="000232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0044B" w14:textId="7EF3EFC2" w:rsidR="008E3FEA" w:rsidRPr="00023242" w:rsidRDefault="008E3FEA" w:rsidP="0000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A</w:t>
            </w:r>
            <w:r w:rsidR="0000272A" w:rsidRPr="00023242">
              <w:rPr>
                <w:rFonts w:ascii="Calibri" w:hAnsi="Calibri" w:cs="Calibri"/>
                <w:b/>
              </w:rPr>
              <w:t xml:space="preserve"> </w:t>
            </w:r>
            <w:r w:rsidRPr="00023242">
              <w:rPr>
                <w:rFonts w:ascii="Calibri" w:hAnsi="Calibri" w:cs="Calibri"/>
                <w:b/>
              </w:rPr>
              <w:t>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CEC63" w14:textId="443EA938" w:rsidR="008E3FEA" w:rsidRPr="00023242" w:rsidRDefault="008E3FEA" w:rsidP="0000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B</w:t>
            </w:r>
            <w:r w:rsidR="0000272A" w:rsidRPr="00023242">
              <w:rPr>
                <w:rFonts w:ascii="Calibri" w:hAnsi="Calibri" w:cs="Calibri"/>
                <w:b/>
              </w:rPr>
              <w:t xml:space="preserve"> </w:t>
            </w:r>
            <w:r w:rsidRPr="00023242">
              <w:rPr>
                <w:rFonts w:ascii="Calibri" w:hAnsi="Calibri" w:cs="Calibri"/>
                <w:b/>
              </w:rPr>
              <w:t>(%)</w:t>
            </w:r>
          </w:p>
        </w:tc>
      </w:tr>
      <w:tr w:rsidR="008E3FEA" w:rsidRPr="00023242" w14:paraId="5B415BC4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A36814" w14:textId="65D10B4C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0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DCB065" w14:textId="0CDAF8A9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8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7C019" w14:textId="66E1376E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0</w:t>
            </w:r>
          </w:p>
        </w:tc>
      </w:tr>
      <w:tr w:rsidR="008E3FEA" w:rsidRPr="00023242" w14:paraId="1AD7B344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756A627D" w14:textId="68924F98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0.5</w:t>
            </w:r>
          </w:p>
        </w:tc>
        <w:tc>
          <w:tcPr>
            <w:tcW w:w="1944" w:type="dxa"/>
            <w:vAlign w:val="center"/>
          </w:tcPr>
          <w:p w14:paraId="0D515205" w14:textId="54D10A50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80</w:t>
            </w:r>
          </w:p>
        </w:tc>
        <w:tc>
          <w:tcPr>
            <w:tcW w:w="1980" w:type="dxa"/>
            <w:vAlign w:val="center"/>
          </w:tcPr>
          <w:p w14:paraId="03C43FFE" w14:textId="07F74B03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0</w:t>
            </w:r>
          </w:p>
        </w:tc>
      </w:tr>
      <w:tr w:rsidR="008E3FEA" w:rsidRPr="00023242" w14:paraId="59673012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D9D9D9" w:themeFill="background1" w:themeFillShade="D9"/>
            <w:vAlign w:val="center"/>
          </w:tcPr>
          <w:p w14:paraId="6004EFD3" w14:textId="2C862CCC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2.5</w:t>
            </w:r>
          </w:p>
        </w:tc>
        <w:tc>
          <w:tcPr>
            <w:tcW w:w="1944" w:type="dxa"/>
            <w:shd w:val="clear" w:color="auto" w:fill="D9D9D9" w:themeFill="background1" w:themeFillShade="D9"/>
            <w:vAlign w:val="center"/>
          </w:tcPr>
          <w:p w14:paraId="38714D5E" w14:textId="3F4C9963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DB1CF36" w14:textId="76A0EC44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5</w:t>
            </w:r>
          </w:p>
        </w:tc>
      </w:tr>
      <w:tr w:rsidR="008E3FEA" w:rsidRPr="00023242" w14:paraId="684F2BE4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66ABFA47" w14:textId="67157746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3</w:t>
            </w:r>
          </w:p>
        </w:tc>
        <w:tc>
          <w:tcPr>
            <w:tcW w:w="1944" w:type="dxa"/>
            <w:vAlign w:val="center"/>
          </w:tcPr>
          <w:p w14:paraId="6EAD6A87" w14:textId="7BCF4B9F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0</w:t>
            </w:r>
          </w:p>
        </w:tc>
        <w:tc>
          <w:tcPr>
            <w:tcW w:w="1980" w:type="dxa"/>
            <w:vAlign w:val="center"/>
          </w:tcPr>
          <w:p w14:paraId="0DDCBD19" w14:textId="247B3A1A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0</w:t>
            </w:r>
          </w:p>
        </w:tc>
      </w:tr>
      <w:tr w:rsidR="008E3FEA" w:rsidRPr="00023242" w14:paraId="6357BDE2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D9D9D9" w:themeFill="background1" w:themeFillShade="D9"/>
            <w:vAlign w:val="center"/>
          </w:tcPr>
          <w:p w14:paraId="4053B26E" w14:textId="4EB56ABD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3.5</w:t>
            </w:r>
          </w:p>
        </w:tc>
        <w:tc>
          <w:tcPr>
            <w:tcW w:w="1944" w:type="dxa"/>
            <w:shd w:val="clear" w:color="auto" w:fill="D9D9D9" w:themeFill="background1" w:themeFillShade="D9"/>
            <w:vAlign w:val="center"/>
          </w:tcPr>
          <w:p w14:paraId="65F0EF50" w14:textId="668E9ED6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719C998" w14:textId="5907A683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0</w:t>
            </w:r>
          </w:p>
        </w:tc>
      </w:tr>
      <w:tr w:rsidR="008E3FEA" w:rsidRPr="00023242" w14:paraId="2EE8574D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auto"/>
            <w:vAlign w:val="center"/>
          </w:tcPr>
          <w:p w14:paraId="43579438" w14:textId="158BE77A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4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1DE13A5" w14:textId="333BFEC6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8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FA4589E" w14:textId="1FA9C866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0</w:t>
            </w:r>
          </w:p>
        </w:tc>
      </w:tr>
      <w:tr w:rsidR="008E3FEA" w:rsidRPr="00023242" w14:paraId="373A444B" w14:textId="77777777" w:rsidTr="008E3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15806A" w14:textId="4F79BC0F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5.5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EC49AF" w14:textId="0C305E79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8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D39CFC" w14:textId="36A50553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0</w:t>
            </w:r>
          </w:p>
        </w:tc>
      </w:tr>
    </w:tbl>
    <w:p w14:paraId="015A5B8B" w14:textId="20722266" w:rsidR="0000272A" w:rsidRPr="00023242" w:rsidRDefault="0000272A" w:rsidP="00372DEE">
      <w:pPr>
        <w:rPr>
          <w:rFonts w:ascii="Calibri" w:hAnsi="Calibri" w:cs="Calibri"/>
          <w:b/>
        </w:rPr>
      </w:pPr>
    </w:p>
    <w:p w14:paraId="3D0D5F76" w14:textId="200F2DBC" w:rsidR="00372DEE" w:rsidRPr="00023242" w:rsidRDefault="00372DEE" w:rsidP="00C23836">
      <w:pPr>
        <w:jc w:val="both"/>
        <w:rPr>
          <w:rFonts w:ascii="Calibri" w:hAnsi="Calibri" w:cs="Calibri"/>
        </w:rPr>
      </w:pPr>
      <w:r w:rsidRPr="00023242">
        <w:rPr>
          <w:rFonts w:ascii="Calibri" w:hAnsi="Calibri" w:cs="Calibri"/>
          <w:b/>
        </w:rPr>
        <w:t xml:space="preserve">Table S4. </w:t>
      </w:r>
      <w:r w:rsidR="002E2AD2" w:rsidRPr="00023242">
        <w:rPr>
          <w:rFonts w:ascii="Calibri" w:hAnsi="Calibri" w:cs="Calibri"/>
        </w:rPr>
        <w:t>Gradient program for the elution of</w:t>
      </w:r>
      <w:r w:rsidRPr="00023242">
        <w:rPr>
          <w:rFonts w:ascii="Calibri" w:hAnsi="Calibri" w:cs="Calibri"/>
        </w:rPr>
        <w:t xml:space="preserve"> FEN, CRF, and DM. </w:t>
      </w:r>
    </w:p>
    <w:tbl>
      <w:tblPr>
        <w:tblStyle w:val="GridTable1Light"/>
        <w:tblW w:w="56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746"/>
        <w:gridCol w:w="1944"/>
        <w:gridCol w:w="1980"/>
      </w:tblGrid>
      <w:tr w:rsidR="008E3FEA" w:rsidRPr="00023242" w14:paraId="5693A9BB" w14:textId="77777777" w:rsidTr="00023242">
        <w:trPr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 w:val="restart"/>
            <w:tcBorders>
              <w:top w:val="single" w:sz="4" w:space="0" w:color="auto"/>
            </w:tcBorders>
            <w:vAlign w:val="center"/>
          </w:tcPr>
          <w:p w14:paraId="144DC86D" w14:textId="77777777" w:rsidR="008E3FEA" w:rsidRPr="00023242" w:rsidRDefault="008E3FEA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 xml:space="preserve">t </w:t>
            </w:r>
          </w:p>
          <w:p w14:paraId="070EB7F8" w14:textId="77777777" w:rsidR="008E3FEA" w:rsidRPr="00023242" w:rsidRDefault="008E3FEA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(min)</w:t>
            </w:r>
          </w:p>
        </w:tc>
        <w:tc>
          <w:tcPr>
            <w:tcW w:w="39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46BAD" w14:textId="77777777" w:rsidR="008E3FEA" w:rsidRPr="00023242" w:rsidRDefault="008E3FEA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Mobile phase composition</w:t>
            </w:r>
          </w:p>
        </w:tc>
      </w:tr>
      <w:tr w:rsidR="008E3FEA" w:rsidRPr="00023242" w14:paraId="64FA0EF9" w14:textId="77777777" w:rsidTr="0000272A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/>
            <w:tcBorders>
              <w:bottom w:val="single" w:sz="4" w:space="0" w:color="auto"/>
            </w:tcBorders>
            <w:vAlign w:val="center"/>
          </w:tcPr>
          <w:p w14:paraId="79E35B9F" w14:textId="77777777" w:rsidR="008E3FEA" w:rsidRPr="00023242" w:rsidRDefault="008E3FEA" w:rsidP="000232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9E30F" w14:textId="2080D6AC" w:rsidR="008E3FEA" w:rsidRPr="00023242" w:rsidRDefault="008E3FEA" w:rsidP="0000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A</w:t>
            </w:r>
            <w:r w:rsidR="0000272A" w:rsidRPr="00023242">
              <w:rPr>
                <w:rFonts w:ascii="Calibri" w:hAnsi="Calibri" w:cs="Calibri"/>
                <w:b/>
              </w:rPr>
              <w:t xml:space="preserve"> </w:t>
            </w:r>
            <w:r w:rsidRPr="00023242">
              <w:rPr>
                <w:rFonts w:ascii="Calibri" w:hAnsi="Calibri" w:cs="Calibri"/>
                <w:b/>
              </w:rPr>
              <w:t>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21FC7" w14:textId="1EACE4C4" w:rsidR="008E3FEA" w:rsidRPr="00023242" w:rsidRDefault="008E3FEA" w:rsidP="0000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B</w:t>
            </w:r>
            <w:r w:rsidR="0000272A" w:rsidRPr="00023242">
              <w:rPr>
                <w:rFonts w:ascii="Calibri" w:hAnsi="Calibri" w:cs="Calibri"/>
                <w:b/>
              </w:rPr>
              <w:t xml:space="preserve"> </w:t>
            </w:r>
            <w:r w:rsidRPr="00023242">
              <w:rPr>
                <w:rFonts w:ascii="Calibri" w:hAnsi="Calibri" w:cs="Calibri"/>
                <w:b/>
              </w:rPr>
              <w:t>(%)</w:t>
            </w:r>
          </w:p>
        </w:tc>
      </w:tr>
      <w:tr w:rsidR="008E3FEA" w:rsidRPr="00023242" w14:paraId="45DCC347" w14:textId="77777777" w:rsidTr="000232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1D660F" w14:textId="24297997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0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E1341A" w14:textId="7F9F6FCC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989D71" w14:textId="2AFF284B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0</w:t>
            </w:r>
          </w:p>
        </w:tc>
      </w:tr>
      <w:tr w:rsidR="008E3FEA" w:rsidRPr="00023242" w14:paraId="040A58E3" w14:textId="77777777" w:rsidTr="000232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413C62B8" w14:textId="7D44ACC3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0.5</w:t>
            </w:r>
          </w:p>
        </w:tc>
        <w:tc>
          <w:tcPr>
            <w:tcW w:w="1944" w:type="dxa"/>
            <w:vAlign w:val="center"/>
          </w:tcPr>
          <w:p w14:paraId="44A40436" w14:textId="1D91B1E4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0</w:t>
            </w:r>
          </w:p>
        </w:tc>
        <w:tc>
          <w:tcPr>
            <w:tcW w:w="1980" w:type="dxa"/>
            <w:vAlign w:val="center"/>
          </w:tcPr>
          <w:p w14:paraId="63425D83" w14:textId="45C54547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0</w:t>
            </w:r>
          </w:p>
        </w:tc>
      </w:tr>
      <w:tr w:rsidR="008E3FEA" w:rsidRPr="00023242" w14:paraId="34841A3D" w14:textId="77777777" w:rsidTr="000232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D9D9D9" w:themeFill="background1" w:themeFillShade="D9"/>
            <w:vAlign w:val="center"/>
          </w:tcPr>
          <w:p w14:paraId="1C00BE54" w14:textId="53638D4D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3.5</w:t>
            </w:r>
          </w:p>
        </w:tc>
        <w:tc>
          <w:tcPr>
            <w:tcW w:w="1944" w:type="dxa"/>
            <w:shd w:val="clear" w:color="auto" w:fill="D9D9D9" w:themeFill="background1" w:themeFillShade="D9"/>
            <w:vAlign w:val="center"/>
          </w:tcPr>
          <w:p w14:paraId="63926964" w14:textId="402D0482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6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2E2091C" w14:textId="5ABBC53F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0</w:t>
            </w:r>
          </w:p>
        </w:tc>
      </w:tr>
      <w:tr w:rsidR="008E3FEA" w:rsidRPr="00023242" w14:paraId="77FCA8D7" w14:textId="77777777" w:rsidTr="000232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4AEF704D" w14:textId="1D581B00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4</w:t>
            </w:r>
          </w:p>
        </w:tc>
        <w:tc>
          <w:tcPr>
            <w:tcW w:w="1944" w:type="dxa"/>
            <w:vAlign w:val="center"/>
          </w:tcPr>
          <w:p w14:paraId="5EB41828" w14:textId="0CBAD060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0</w:t>
            </w:r>
          </w:p>
        </w:tc>
        <w:tc>
          <w:tcPr>
            <w:tcW w:w="1980" w:type="dxa"/>
            <w:vAlign w:val="center"/>
          </w:tcPr>
          <w:p w14:paraId="3E0F9CBC" w14:textId="1355DDAA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0</w:t>
            </w:r>
          </w:p>
        </w:tc>
      </w:tr>
      <w:tr w:rsidR="008E3FEA" w:rsidRPr="00023242" w14:paraId="05D2544D" w14:textId="77777777" w:rsidTr="000232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D9D9D9" w:themeFill="background1" w:themeFillShade="D9"/>
            <w:vAlign w:val="center"/>
          </w:tcPr>
          <w:p w14:paraId="32E64A6D" w14:textId="1891A955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4.5</w:t>
            </w:r>
          </w:p>
        </w:tc>
        <w:tc>
          <w:tcPr>
            <w:tcW w:w="1944" w:type="dxa"/>
            <w:shd w:val="clear" w:color="auto" w:fill="D9D9D9" w:themeFill="background1" w:themeFillShade="D9"/>
            <w:vAlign w:val="center"/>
          </w:tcPr>
          <w:p w14:paraId="47C1F710" w14:textId="28457143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72FF4E1" w14:textId="086ED790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0</w:t>
            </w:r>
          </w:p>
        </w:tc>
      </w:tr>
      <w:tr w:rsidR="008E3FEA" w:rsidRPr="00023242" w14:paraId="71E5D604" w14:textId="77777777" w:rsidTr="000232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auto"/>
            <w:vAlign w:val="center"/>
          </w:tcPr>
          <w:p w14:paraId="70F8CB7C" w14:textId="687501DD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5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3A3591F" w14:textId="77AA3F2F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C9EC483" w14:textId="0EB787FF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0</w:t>
            </w:r>
          </w:p>
        </w:tc>
      </w:tr>
      <w:tr w:rsidR="008E3FEA" w:rsidRPr="00023242" w14:paraId="459E16D5" w14:textId="77777777" w:rsidTr="000232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503E2F" w14:textId="4FEDD845" w:rsidR="008E3FEA" w:rsidRPr="00023242" w:rsidRDefault="008E3FEA" w:rsidP="008E3FEA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6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E45C0" w14:textId="650408AF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76A4D3" w14:textId="0C68A72D" w:rsidR="008E3FEA" w:rsidRPr="00023242" w:rsidRDefault="008E3FEA" w:rsidP="008E3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0</w:t>
            </w:r>
          </w:p>
        </w:tc>
      </w:tr>
    </w:tbl>
    <w:p w14:paraId="1E0323DD" w14:textId="587FE8CF" w:rsidR="008E3FEA" w:rsidRPr="00023242" w:rsidRDefault="008E3FEA" w:rsidP="00372DEE">
      <w:pPr>
        <w:rPr>
          <w:rFonts w:ascii="Calibri" w:hAnsi="Calibri" w:cs="Calibri"/>
        </w:rPr>
      </w:pPr>
    </w:p>
    <w:p w14:paraId="4BC169D7" w14:textId="77777777" w:rsidR="00BB11FD" w:rsidRPr="00023242" w:rsidRDefault="00BB11FD" w:rsidP="00FA4178">
      <w:pPr>
        <w:rPr>
          <w:rFonts w:ascii="Calibri" w:hAnsi="Calibri" w:cs="Calibri"/>
          <w:b/>
        </w:rPr>
      </w:pPr>
    </w:p>
    <w:p w14:paraId="4ECECADF" w14:textId="7674002D" w:rsidR="006D6C31" w:rsidRPr="00023242" w:rsidRDefault="00BB11FD" w:rsidP="00FA4178">
      <w:pPr>
        <w:rPr>
          <w:rFonts w:ascii="Calibri" w:hAnsi="Calibri" w:cs="Calibri"/>
        </w:rPr>
      </w:pPr>
      <w:r w:rsidRPr="00023242">
        <w:rPr>
          <w:rFonts w:ascii="Calibri" w:hAnsi="Calibri" w:cs="Calibri"/>
          <w:b/>
        </w:rPr>
        <w:lastRenderedPageBreak/>
        <w:t xml:space="preserve">Table S5. </w:t>
      </w:r>
      <w:r w:rsidRPr="00023242">
        <w:rPr>
          <w:rFonts w:ascii="Calibri" w:hAnsi="Calibri" w:cs="Calibri"/>
        </w:rPr>
        <w:t>Liver properties for a 70 kg human.</w:t>
      </w:r>
    </w:p>
    <w:tbl>
      <w:tblPr>
        <w:tblStyle w:val="GridTable1Light"/>
        <w:tblW w:w="81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970"/>
        <w:gridCol w:w="1530"/>
        <w:gridCol w:w="3690"/>
      </w:tblGrid>
      <w:tr w:rsidR="00BB11FD" w:rsidRPr="00023242" w14:paraId="231BF0A4" w14:textId="77777777" w:rsidTr="00AB5ED7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06BE2" w14:textId="5BB7B3FD" w:rsidR="00BB11FD" w:rsidRPr="00023242" w:rsidRDefault="00BB11FD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Proper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761BB" w14:textId="082887FE" w:rsidR="00BB11FD" w:rsidRPr="00023242" w:rsidRDefault="00BB11FD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Valu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B43FB" w14:textId="6721378D" w:rsidR="00BB11FD" w:rsidRPr="00023242" w:rsidRDefault="00BB11FD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Reference</w:t>
            </w:r>
          </w:p>
        </w:tc>
      </w:tr>
      <w:tr w:rsidR="00BB11FD" w:rsidRPr="00023242" w14:paraId="473CFF47" w14:textId="77777777" w:rsidTr="00AB5E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4FBF3D" w14:textId="1D43333F" w:rsidR="00BB11FD" w:rsidRPr="00023242" w:rsidRDefault="00AB5ED7" w:rsidP="00BB11FD">
            <w:pPr>
              <w:jc w:val="left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T</w:t>
            </w:r>
            <w:r w:rsidR="00BB11FD" w:rsidRPr="00023242">
              <w:rPr>
                <w:rFonts w:ascii="Calibri" w:hAnsi="Calibri" w:cs="Calibri"/>
                <w:b w:val="0"/>
              </w:rPr>
              <w:t xml:space="preserve">issue weight </w:t>
            </w:r>
          </w:p>
          <w:p w14:paraId="01EB922F" w14:textId="639BA682" w:rsidR="00BB11FD" w:rsidRPr="00023242" w:rsidRDefault="00BB11FD" w:rsidP="00BB11FD">
            <w:pPr>
              <w:jc w:val="left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(g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53B6F1" w14:textId="4AA27306" w:rsidR="00BB11FD" w:rsidRPr="00023242" w:rsidRDefault="00BB11FD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800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9E194A" w14:textId="41A2FECA" w:rsidR="00BB11FD" w:rsidRPr="00023242" w:rsidRDefault="00BB11FD" w:rsidP="00BB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/>
            </w:r>
            <w:r w:rsidRPr="00023242">
              <w:rPr>
                <w:rFonts w:ascii="Calibri" w:hAnsi="Calibri" w:cs="Calibri"/>
              </w:rPr>
              <w:instrText xml:space="preserve"> ADDIN EN.CITE &lt;EndNote&gt;&lt;Cite AuthorYear="1"&gt;&lt;Author&gt;Davies&lt;/Author&gt;&lt;Year&gt;1993&lt;/Year&gt;&lt;RecNum&gt;290&lt;/RecNum&gt;&lt;DisplayText&gt;Davies and Morris (1993)&lt;/DisplayText&gt;&lt;record&gt;&lt;rec-number&gt;290&lt;/rec-number&gt;&lt;foreign-keys&gt;&lt;key app="EN" db-id="0s5tspesye55vferxa7vs0soptpffxrvvt5z" timestamp="1653398327"&gt;290&lt;/key&gt;&lt;/foreign-keys&gt;&lt;ref-type name="Journal Article"&gt;17&lt;/ref-type&gt;&lt;contributors&gt;&lt;authors&gt;&lt;author&gt;Davies, B.&lt;/author&gt;&lt;author&gt;Morris, T.&lt;/author&gt;&lt;/authors&gt;&lt;/contributors&gt;&lt;auth-address&gt;SmithKline Beecham Pharmaceuticals, King of Prussia, Pennsylvania 19406.&lt;/auth-address&gt;&lt;titles&gt;&lt;title&gt;Physiological parameters in laboratory animals and humans&lt;/title&gt;&lt;secondary-title&gt;Pharm Res&lt;/secondary-title&gt;&lt;/titles&gt;&lt;periodical&gt;&lt;full-title&gt;Pharm Res&lt;/full-title&gt;&lt;/periodical&gt;&lt;pages&gt;1093-5&lt;/pages&gt;&lt;volume&gt;10&lt;/volume&gt;&lt;number&gt;7&lt;/number&gt;&lt;edition&gt;1993/07/01&lt;/edition&gt;&lt;keywords&gt;&lt;keyword&gt;Animals&lt;/keyword&gt;&lt;keyword&gt;Animals, Laboratory/*physiology&lt;/keyword&gt;&lt;keyword&gt;Humans&lt;/keyword&gt;&lt;keyword&gt;Physiology/*standards&lt;/keyword&gt;&lt;keyword&gt;Reference Values&lt;/keyword&gt;&lt;keyword&gt;Species Specificity&lt;/keyword&gt;&lt;/keywords&gt;&lt;dates&gt;&lt;year&gt;1993&lt;/year&gt;&lt;pub-dates&gt;&lt;date&gt;Jul&lt;/date&gt;&lt;/pub-dates&gt;&lt;/dates&gt;&lt;isbn&gt;0724-8741 (Print)&amp;#xD;0724-8741&lt;/isbn&gt;&lt;accession-num&gt;8378254&lt;/accession-num&gt;&lt;urls&gt;&lt;/urls&gt;&lt;electronic-resource-num&gt;10.1023/a:1018943613122&lt;/electronic-resource-num&gt;&lt;remote-database-provider&gt;NLM&lt;/remote-database-provider&gt;&lt;language&gt;eng&lt;/language&gt;&lt;/record&gt;&lt;/Cite&gt;&lt;/EndNote&gt;</w:instrText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Davies and Morris (1993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  <w:tr w:rsidR="00BB11FD" w:rsidRPr="00023242" w14:paraId="080B1001" w14:textId="77777777" w:rsidTr="00AB5E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  <w:vAlign w:val="center"/>
          </w:tcPr>
          <w:p w14:paraId="322FD1CB" w14:textId="669F1958" w:rsidR="00BB11FD" w:rsidRPr="00023242" w:rsidRDefault="00AB5ED7" w:rsidP="00BB11FD">
            <w:pPr>
              <w:jc w:val="left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B</w:t>
            </w:r>
            <w:r w:rsidR="00BB11FD" w:rsidRPr="00023242">
              <w:rPr>
                <w:rFonts w:ascii="Calibri" w:hAnsi="Calibri" w:cs="Calibri"/>
                <w:b w:val="0"/>
              </w:rPr>
              <w:t xml:space="preserve">lood flow </w:t>
            </w:r>
          </w:p>
          <w:p w14:paraId="0A1A2701" w14:textId="7E843D47" w:rsidR="00BB11FD" w:rsidRPr="00023242" w:rsidRDefault="00BB11FD" w:rsidP="00BB11FD">
            <w:pPr>
              <w:jc w:val="left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(mL/min/kg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570D88" w14:textId="1B16BABF" w:rsidR="00BB11FD" w:rsidRPr="00023242" w:rsidRDefault="00BB11FD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0.7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2EAEEEC7" w14:textId="44773CCB" w:rsidR="00BB11FD" w:rsidRPr="00023242" w:rsidRDefault="00BB11FD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/>
            </w:r>
            <w:r w:rsidRPr="00023242">
              <w:rPr>
                <w:rFonts w:ascii="Calibri" w:hAnsi="Calibri" w:cs="Calibri"/>
              </w:rPr>
              <w:instrText xml:space="preserve"> ADDIN EN.CITE &lt;EndNote&gt;&lt;Cite AuthorYear="1"&gt;&lt;Author&gt;Davies&lt;/Author&gt;&lt;Year&gt;1993&lt;/Year&gt;&lt;RecNum&gt;290&lt;/RecNum&gt;&lt;DisplayText&gt;Davies and Morris (1993)&lt;/DisplayText&gt;&lt;record&gt;&lt;rec-number&gt;290&lt;/rec-number&gt;&lt;foreign-keys&gt;&lt;key app="EN" db-id="0s5tspesye55vferxa7vs0soptpffxrvvt5z" timestamp="1653398327"&gt;290&lt;/key&gt;&lt;/foreign-keys&gt;&lt;ref-type name="Journal Article"&gt;17&lt;/ref-type&gt;&lt;contributors&gt;&lt;authors&gt;&lt;author&gt;Davies, B.&lt;/author&gt;&lt;author&gt;Morris, T.&lt;/author&gt;&lt;/authors&gt;&lt;/contributors&gt;&lt;auth-address&gt;SmithKline Beecham Pharmaceuticals, King of Prussia, Pennsylvania 19406.&lt;/auth-address&gt;&lt;titles&gt;&lt;title&gt;Physiological parameters in laboratory animals and humans&lt;/title&gt;&lt;secondary-title&gt;Pharm Res&lt;/secondary-title&gt;&lt;/titles&gt;&lt;periodical&gt;&lt;full-title&gt;Pharm Res&lt;/full-title&gt;&lt;/periodical&gt;&lt;pages&gt;1093-5&lt;/pages&gt;&lt;volume&gt;10&lt;/volume&gt;&lt;number&gt;7&lt;/number&gt;&lt;edition&gt;1993/07/01&lt;/edition&gt;&lt;keywords&gt;&lt;keyword&gt;Animals&lt;/keyword&gt;&lt;keyword&gt;Animals, Laboratory/*physiology&lt;/keyword&gt;&lt;keyword&gt;Humans&lt;/keyword&gt;&lt;keyword&gt;Physiology/*standards&lt;/keyword&gt;&lt;keyword&gt;Reference Values&lt;/keyword&gt;&lt;keyword&gt;Species Specificity&lt;/keyword&gt;&lt;/keywords&gt;&lt;dates&gt;&lt;year&gt;1993&lt;/year&gt;&lt;pub-dates&gt;&lt;date&gt;Jul&lt;/date&gt;&lt;/pub-dates&gt;&lt;/dates&gt;&lt;isbn&gt;0724-8741 (Print)&amp;#xD;0724-8741&lt;/isbn&gt;&lt;accession-num&gt;8378254&lt;/accession-num&gt;&lt;urls&gt;&lt;/urls&gt;&lt;electronic-resource-num&gt;10.1023/a:1018943613122&lt;/electronic-resource-num&gt;&lt;remote-database-provider&gt;NLM&lt;/remote-database-provider&gt;&lt;language&gt;eng&lt;/language&gt;&lt;/record&gt;&lt;/Cite&gt;&lt;/EndNote&gt;</w:instrText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Davies and Morris (1993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  <w:tr w:rsidR="00BB11FD" w:rsidRPr="00023242" w14:paraId="6D5B4328" w14:textId="77777777" w:rsidTr="00AB5E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D9D9D9" w:themeFill="background1" w:themeFillShade="D9"/>
            <w:vAlign w:val="center"/>
          </w:tcPr>
          <w:p w14:paraId="0DFE2B5A" w14:textId="77777777" w:rsidR="00BB11FD" w:rsidRPr="00023242" w:rsidRDefault="00BB11FD" w:rsidP="00BB11FD">
            <w:pPr>
              <w:jc w:val="left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Microsomal protein content</w:t>
            </w:r>
          </w:p>
          <w:p w14:paraId="2B71A352" w14:textId="28E11C7A" w:rsidR="00BB11FD" w:rsidRPr="00023242" w:rsidRDefault="00BB11FD" w:rsidP="00BB11FD">
            <w:pPr>
              <w:jc w:val="left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(mg MP/g liver tissue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1935A07" w14:textId="30CB7FCB" w:rsidR="00BB11FD" w:rsidRPr="00023242" w:rsidRDefault="00BB11FD" w:rsidP="00E42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</w:t>
            </w:r>
            <w:r w:rsidR="00E42F56" w:rsidRPr="00023242">
              <w:rPr>
                <w:rFonts w:ascii="Calibri" w:hAnsi="Calibri" w:cs="Calibri"/>
              </w:rPr>
              <w:t>9.46</w:t>
            </w:r>
          </w:p>
        </w:tc>
        <w:tc>
          <w:tcPr>
            <w:tcW w:w="3690" w:type="dxa"/>
            <w:shd w:val="clear" w:color="auto" w:fill="D9D9D9" w:themeFill="background1" w:themeFillShade="D9"/>
            <w:vAlign w:val="center"/>
          </w:tcPr>
          <w:p w14:paraId="4CF1A532" w14:textId="2996CDA3" w:rsidR="00BB11FD" w:rsidRPr="00023242" w:rsidRDefault="002C3308" w:rsidP="002C3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/>
            </w:r>
            <w:r w:rsidRPr="00023242">
              <w:rPr>
                <w:rFonts w:ascii="Calibri" w:hAnsi="Calibri" w:cs="Calibri"/>
              </w:rPr>
              <w:instrText xml:space="preserve"> ADDIN EN.CITE &lt;EndNote&gt;&lt;Cite AuthorYear="1"&gt;&lt;Author&gt;Zhang&lt;/Author&gt;&lt;Year&gt;2015&lt;/Year&gt;&lt;RecNum&gt;291&lt;/RecNum&gt;&lt;DisplayText&gt;Zhang et al., (2015)&lt;/DisplayText&gt;&lt;record&gt;&lt;rec-number&gt;291&lt;/rec-number&gt;&lt;foreign-keys&gt;&lt;key app="EN" db-id="0s5tspesye55vferxa7vs0soptpffxrvvt5z" timestamp="1653398778"&gt;291&lt;/key&gt;&lt;/foreign-keys&gt;&lt;ref-type name="Journal Article"&gt;17&lt;/ref-type&gt;&lt;contributors&gt;&lt;authors&gt;&lt;author&gt;Zhang, Haifeng&lt;/author&gt;&lt;author&gt;Gao, Na&lt;/author&gt;&lt;author&gt;Tian, Xin&lt;/author&gt;&lt;author&gt;Liu, Tingting&lt;/author&gt;&lt;author&gt;Fang, Yan&lt;/author&gt;&lt;author&gt;Zhou, Jun&lt;/author&gt;&lt;author&gt;Wen, Qiang&lt;/author&gt;&lt;author&gt;Xu, Binbin&lt;/author&gt;&lt;author&gt;Qi, Bing&lt;/author&gt;&lt;author&gt;Gao, Jie&lt;/author&gt;&lt;author&gt;Li, Hongmeng&lt;/author&gt;&lt;author&gt;Jia, Linjing&lt;/author&gt;&lt;author&gt;Qiao, Hailing&lt;/author&gt;&lt;/authors&gt;&lt;/contributors&gt;&lt;titles&gt;&lt;title&gt;Content and activity of human liver microsomal protein and prediction of individual hepatic clearance in vivo&lt;/title&gt;&lt;secondary-title&gt;Scientific Reports&lt;/secondary-title&gt;&lt;/titles&gt;&lt;periodical&gt;&lt;full-title&gt;Scientific reports&lt;/full-title&gt;&lt;/periodical&gt;&lt;pages&gt;17671&lt;/pages&gt;&lt;volume&gt;5&lt;/volume&gt;&lt;number&gt;1&lt;/number&gt;&lt;dates&gt;&lt;year&gt;2015&lt;/year&gt;&lt;pub-dates&gt;&lt;date&gt;2015/12/04&lt;/date&gt;&lt;/pub-dates&gt;&lt;/dates&gt;&lt;isbn&gt;2045-2322&lt;/isbn&gt;&lt;urls&gt;&lt;related-urls&gt;&lt;url&gt;https://doi.org/10.1038/srep17671&lt;/url&gt;&lt;/related-urls&gt;&lt;/urls&gt;&lt;electronic-resource-num&gt;10.1038/srep17671&lt;/electronic-resource-num&gt;&lt;/record&gt;&lt;/Cite&gt;&lt;/EndNote&gt;</w:instrText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Zhang et al., (2015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  <w:tr w:rsidR="00BB11FD" w:rsidRPr="00023242" w14:paraId="55D8B0E2" w14:textId="77777777" w:rsidTr="00AB5E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  <w:vAlign w:val="center"/>
          </w:tcPr>
          <w:p w14:paraId="532D3CEE" w14:textId="77777777" w:rsidR="00BB11FD" w:rsidRPr="00023242" w:rsidRDefault="00BB11FD" w:rsidP="00BB11FD">
            <w:pPr>
              <w:jc w:val="left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CYP3A4 expression</w:t>
            </w:r>
          </w:p>
          <w:p w14:paraId="612C471F" w14:textId="09874F54" w:rsidR="00BB11FD" w:rsidRPr="00023242" w:rsidRDefault="00BB11FD" w:rsidP="00BB11FD">
            <w:pPr>
              <w:jc w:val="left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(</w:t>
            </w:r>
            <w:proofErr w:type="spellStart"/>
            <w:r w:rsidRPr="00023242">
              <w:rPr>
                <w:rFonts w:ascii="Calibri" w:hAnsi="Calibri" w:cs="Calibri"/>
                <w:b w:val="0"/>
              </w:rPr>
              <w:t>pmol</w:t>
            </w:r>
            <w:proofErr w:type="spellEnd"/>
            <w:r w:rsidRPr="00023242">
              <w:rPr>
                <w:rFonts w:ascii="Calibri" w:hAnsi="Calibri" w:cs="Calibri"/>
                <w:b w:val="0"/>
              </w:rPr>
              <w:t xml:space="preserve"> CYP/mg MP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B1582F" w14:textId="083B11C2" w:rsidR="00BB11FD" w:rsidRPr="00023242" w:rsidRDefault="00BB11FD" w:rsidP="00BB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11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009100CF" w14:textId="6B10E8C3" w:rsidR="00BB11FD" w:rsidRPr="00023242" w:rsidRDefault="00BB11FD" w:rsidP="00BB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/>
            </w:r>
            <w:r w:rsidRPr="00023242">
              <w:rPr>
                <w:rFonts w:ascii="Calibri" w:hAnsi="Calibri" w:cs="Calibri"/>
              </w:rPr>
              <w:instrText xml:space="preserve"> ADDIN EN.CITE &lt;EndNote&gt;&lt;Cite AuthorYear="1"&gt;&lt;Author&gt;Inoue&lt;/Author&gt;&lt;Year&gt;2006&lt;/Year&gt;&lt;RecNum&gt;281&lt;/RecNum&gt;&lt;DisplayText&gt;Inoue et al., (2006)&lt;/DisplayText&gt;&lt;record&gt;&lt;rec-number&gt;281&lt;/rec-number&gt;&lt;foreign-keys&gt;&lt;key app="EN" db-id="0s5tspesye55vferxa7vs0soptpffxrvvt5z" timestamp="1652472320"&gt;281&lt;/key&gt;&lt;/foreign-keys&gt;&lt;ref-type name="Journal Article"&gt;17&lt;/ref-type&gt;&lt;contributors&gt;&lt;authors&gt;&lt;author&gt;Inoue, S&lt;/author&gt;&lt;author&gt;Howgate, EM&lt;/author&gt;&lt;author&gt;Rowland-Yeo, K&lt;/author&gt;&lt;author&gt;Shimada, T&lt;/author&gt;&lt;author&gt;Yamazaki, H&lt;/author&gt;&lt;author&gt;Tucker, GT&lt;/author&gt;&lt;author&gt;Rostami-Hodjegan, A&lt;/author&gt;&lt;/authors&gt;&lt;/contributors&gt;&lt;titles&gt;&lt;title&gt;Prediction of in vivo drug clearance from in vitro data. II: potential inter-ethnic differences&lt;/title&gt;&lt;secondary-title&gt;Xenobiotica&lt;/secondary-title&gt;&lt;/titles&gt;&lt;periodical&gt;&lt;full-title&gt;Xenobiotica&lt;/full-title&gt;&lt;/periodical&gt;&lt;pages&gt;499-513&lt;/pages&gt;&lt;volume&gt;36&lt;/volume&gt;&lt;number&gt;6&lt;/number&gt;&lt;dates&gt;&lt;year&gt;2006&lt;/year&gt;&lt;/dates&gt;&lt;isbn&gt;0049-8254&lt;/isbn&gt;&lt;urls&gt;&lt;/urls&gt;&lt;/record&gt;&lt;/Cite&gt;&lt;/EndNote&gt;</w:instrText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Inoue et al., (2006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  <w:tr w:rsidR="00BB11FD" w:rsidRPr="00023242" w14:paraId="43743993" w14:textId="77777777" w:rsidTr="00AB5ED7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D9D9D9" w:themeFill="background1" w:themeFillShade="D9"/>
            <w:vAlign w:val="center"/>
          </w:tcPr>
          <w:p w14:paraId="5F3BADD5" w14:textId="77777777" w:rsidR="00BB11FD" w:rsidRPr="00023242" w:rsidRDefault="00BB11FD" w:rsidP="00BB11FD">
            <w:pPr>
              <w:jc w:val="left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CYP2D6 expression</w:t>
            </w:r>
          </w:p>
          <w:p w14:paraId="7506A3F8" w14:textId="0F889E99" w:rsidR="00BB11FD" w:rsidRPr="00023242" w:rsidRDefault="00BB11FD" w:rsidP="00BB11FD">
            <w:pPr>
              <w:jc w:val="left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(</w:t>
            </w:r>
            <w:proofErr w:type="spellStart"/>
            <w:r w:rsidRPr="00023242">
              <w:rPr>
                <w:rFonts w:ascii="Calibri" w:hAnsi="Calibri" w:cs="Calibri"/>
                <w:b w:val="0"/>
              </w:rPr>
              <w:t>pmol</w:t>
            </w:r>
            <w:proofErr w:type="spellEnd"/>
            <w:r w:rsidRPr="00023242">
              <w:rPr>
                <w:rFonts w:ascii="Calibri" w:hAnsi="Calibri" w:cs="Calibri"/>
                <w:b w:val="0"/>
              </w:rPr>
              <w:t xml:space="preserve"> CYP/mg MP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ACD4C8B" w14:textId="3382A898" w:rsidR="00BB11FD" w:rsidRPr="00023242" w:rsidRDefault="00BB11FD" w:rsidP="00BB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8</w:t>
            </w:r>
          </w:p>
        </w:tc>
        <w:tc>
          <w:tcPr>
            <w:tcW w:w="3690" w:type="dxa"/>
            <w:shd w:val="clear" w:color="auto" w:fill="D9D9D9" w:themeFill="background1" w:themeFillShade="D9"/>
            <w:vAlign w:val="center"/>
          </w:tcPr>
          <w:p w14:paraId="50FE3641" w14:textId="7F2E6582" w:rsidR="00BB11FD" w:rsidRPr="00023242" w:rsidRDefault="00BB11FD" w:rsidP="00BB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/>
            </w:r>
            <w:r w:rsidRPr="00023242">
              <w:rPr>
                <w:rFonts w:ascii="Calibri" w:hAnsi="Calibri" w:cs="Calibri"/>
              </w:rPr>
              <w:instrText xml:space="preserve"> ADDIN EN.CITE &lt;EndNote&gt;&lt;Cite AuthorYear="1"&gt;&lt;Author&gt;Inoue&lt;/Author&gt;&lt;Year&gt;2006&lt;/Year&gt;&lt;RecNum&gt;281&lt;/RecNum&gt;&lt;DisplayText&gt;Inoue et al., (2006)&lt;/DisplayText&gt;&lt;record&gt;&lt;rec-number&gt;281&lt;/rec-number&gt;&lt;foreign-keys&gt;&lt;key app="EN" db-id="0s5tspesye55vferxa7vs0soptpffxrvvt5z" timestamp="1652472320"&gt;281&lt;/key&gt;&lt;/foreign-keys&gt;&lt;ref-type name="Journal Article"&gt;17&lt;/ref-type&gt;&lt;contributors&gt;&lt;authors&gt;&lt;author&gt;Inoue, S&lt;/author&gt;&lt;author&gt;Howgate, EM&lt;/author&gt;&lt;author&gt;Rowland-Yeo, K&lt;/author&gt;&lt;author&gt;Shimada, T&lt;/author&gt;&lt;author&gt;Yamazaki, H&lt;/author&gt;&lt;author&gt;Tucker, GT&lt;/author&gt;&lt;author&gt;Rostami-Hodjegan, A&lt;/author&gt;&lt;/authors&gt;&lt;/contributors&gt;&lt;titles&gt;&lt;title&gt;Prediction of in vivo drug clearance from in vitro data. II: potential inter-ethnic differences&lt;/title&gt;&lt;secondary-title&gt;Xenobiotica&lt;/secondary-title&gt;&lt;/titles&gt;&lt;periodical&gt;&lt;full-title&gt;Xenobiotica&lt;/full-title&gt;&lt;/periodical&gt;&lt;pages&gt;499-513&lt;/pages&gt;&lt;volume&gt;36&lt;/volume&gt;&lt;number&gt;6&lt;/number&gt;&lt;dates&gt;&lt;year&gt;2006&lt;/year&gt;&lt;/dates&gt;&lt;isbn&gt;0049-8254&lt;/isbn&gt;&lt;urls&gt;&lt;/urls&gt;&lt;/record&gt;&lt;/Cite&gt;&lt;/EndNote&gt;</w:instrText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Inoue et al., (2006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  <w:tr w:rsidR="00BB11FD" w:rsidRPr="00023242" w14:paraId="2CA2FEDD" w14:textId="77777777" w:rsidTr="00AB5ED7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  <w:vAlign w:val="center"/>
          </w:tcPr>
          <w:p w14:paraId="31F923AA" w14:textId="77777777" w:rsidR="00BB11FD" w:rsidRPr="00023242" w:rsidRDefault="00BB11FD" w:rsidP="00BB11FD">
            <w:pPr>
              <w:jc w:val="left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CYP2C19 expression</w:t>
            </w:r>
          </w:p>
          <w:p w14:paraId="303DBF2D" w14:textId="3DD9F8EA" w:rsidR="00BB11FD" w:rsidRPr="00023242" w:rsidRDefault="00BB11FD" w:rsidP="00BB11FD">
            <w:pPr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  <w:b w:val="0"/>
              </w:rPr>
              <w:t>(</w:t>
            </w:r>
            <w:proofErr w:type="spellStart"/>
            <w:r w:rsidRPr="00023242">
              <w:rPr>
                <w:rFonts w:ascii="Calibri" w:hAnsi="Calibri" w:cs="Calibri"/>
                <w:b w:val="0"/>
              </w:rPr>
              <w:t>pmol</w:t>
            </w:r>
            <w:proofErr w:type="spellEnd"/>
            <w:r w:rsidRPr="00023242">
              <w:rPr>
                <w:rFonts w:ascii="Calibri" w:hAnsi="Calibri" w:cs="Calibri"/>
                <w:b w:val="0"/>
              </w:rPr>
              <w:t xml:space="preserve"> CYP/mg MP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DBFE68" w14:textId="6E2EFFC6" w:rsidR="00BB11FD" w:rsidRPr="00023242" w:rsidRDefault="00BB11FD" w:rsidP="00BB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4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51BBCC8C" w14:textId="1C1735CF" w:rsidR="00BB11FD" w:rsidRPr="00023242" w:rsidRDefault="00BB11FD" w:rsidP="00BB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/>
            </w:r>
            <w:r w:rsidRPr="00023242">
              <w:rPr>
                <w:rFonts w:ascii="Calibri" w:hAnsi="Calibri" w:cs="Calibri"/>
              </w:rPr>
              <w:instrText xml:space="preserve"> ADDIN EN.CITE &lt;EndNote&gt;&lt;Cite AuthorYear="1"&gt;&lt;Author&gt;Inoue&lt;/Author&gt;&lt;Year&gt;2006&lt;/Year&gt;&lt;RecNum&gt;281&lt;/RecNum&gt;&lt;DisplayText&gt;Inoue et al., (2006)&lt;/DisplayText&gt;&lt;record&gt;&lt;rec-number&gt;281&lt;/rec-number&gt;&lt;foreign-keys&gt;&lt;key app="EN" db-id="0s5tspesye55vferxa7vs0soptpffxrvvt5z" timestamp="1652472320"&gt;281&lt;/key&gt;&lt;/foreign-keys&gt;&lt;ref-type name="Journal Article"&gt;17&lt;/ref-type&gt;&lt;contributors&gt;&lt;authors&gt;&lt;author&gt;Inoue, S&lt;/author&gt;&lt;author&gt;Howgate, EM&lt;/author&gt;&lt;author&gt;Rowland-Yeo, K&lt;/author&gt;&lt;author&gt;Shimada, T&lt;/author&gt;&lt;author&gt;Yamazaki, H&lt;/author&gt;&lt;author&gt;Tucker, GT&lt;/author&gt;&lt;author&gt;Rostami-Hodjegan, A&lt;/author&gt;&lt;/authors&gt;&lt;/contributors&gt;&lt;titles&gt;&lt;title&gt;Prediction of in vivo drug clearance from in vitro data. II: potential inter-ethnic differences&lt;/title&gt;&lt;secondary-title&gt;Xenobiotica&lt;/secondary-title&gt;&lt;/titles&gt;&lt;periodical&gt;&lt;full-title&gt;Xenobiotica&lt;/full-title&gt;&lt;/periodical&gt;&lt;pages&gt;499-513&lt;/pages&gt;&lt;volume&gt;36&lt;/volume&gt;&lt;number&gt;6&lt;/number&gt;&lt;dates&gt;&lt;year&gt;2006&lt;/year&gt;&lt;/dates&gt;&lt;isbn&gt;0049-8254&lt;/isbn&gt;&lt;urls&gt;&lt;/urls&gt;&lt;/record&gt;&lt;/Cite&gt;&lt;/EndNote&gt;</w:instrText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Inoue et al., (2006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  <w:tr w:rsidR="00BB11FD" w:rsidRPr="00023242" w14:paraId="220B8083" w14:textId="77777777" w:rsidTr="00AB5ED7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C3116" w14:textId="77777777" w:rsidR="00BB11FD" w:rsidRPr="00023242" w:rsidRDefault="00BB11FD" w:rsidP="00BB11FD">
            <w:pPr>
              <w:rPr>
                <w:rFonts w:ascii="Calibri" w:hAnsi="Calibri" w:cs="Calibri"/>
                <w:b w:val="0"/>
              </w:rPr>
            </w:pPr>
            <w:proofErr w:type="spellStart"/>
            <w:r w:rsidRPr="00023242">
              <w:rPr>
                <w:rFonts w:ascii="Calibri" w:hAnsi="Calibri" w:cs="Calibri"/>
                <w:b w:val="0"/>
              </w:rPr>
              <w:t>Hepatocellularity</w:t>
            </w:r>
            <w:proofErr w:type="spellEnd"/>
          </w:p>
          <w:p w14:paraId="5BE5A208" w14:textId="4C021409" w:rsidR="00BB11FD" w:rsidRPr="00023242" w:rsidRDefault="00BB11FD" w:rsidP="00BB11FD">
            <w:pPr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(cells/g liver tissue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85E22D" w14:textId="1DB8C961" w:rsidR="00BB11FD" w:rsidRPr="00023242" w:rsidRDefault="00BB11FD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vertAlign w:val="subscript"/>
              </w:rPr>
            </w:pPr>
            <w:r w:rsidRPr="00023242">
              <w:rPr>
                <w:rFonts w:ascii="Calibri" w:hAnsi="Calibri" w:cs="Calibri"/>
              </w:rPr>
              <w:t>113.5 x 10</w:t>
            </w:r>
            <w:r w:rsidRPr="00023242">
              <w:rPr>
                <w:rFonts w:ascii="Calibri" w:hAnsi="Calibri" w:cs="Calibri"/>
                <w:vertAlign w:val="superscript"/>
              </w:rPr>
              <w:t>6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42A6F3" w14:textId="504F98F9" w:rsidR="00BB11FD" w:rsidRPr="00023242" w:rsidRDefault="002C3308" w:rsidP="00A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>
                <w:fldData xml:space="preserve">PEVuZE5vdGU+PENpdGUgQXV0aG9yWWVhcj0iMSI+PEF1dGhvcj5XaWxzb248L0F1dGhvcj48WWVh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==
</w:fldData>
              </w:fldChar>
            </w:r>
            <w:r w:rsidR="00AB5ED7" w:rsidRPr="00023242">
              <w:rPr>
                <w:rFonts w:ascii="Calibri" w:hAnsi="Calibri" w:cs="Calibri"/>
              </w:rPr>
              <w:instrText xml:space="preserve"> ADDIN EN.CITE </w:instrText>
            </w:r>
            <w:r w:rsidR="00AB5ED7" w:rsidRPr="00023242">
              <w:rPr>
                <w:rFonts w:ascii="Calibri" w:hAnsi="Calibri" w:cs="Calibri"/>
              </w:rPr>
              <w:fldChar w:fldCharType="begin">
                <w:fldData xml:space="preserve">PEVuZE5vdGU+PENpdGUgQXV0aG9yWWVhcj0iMSI+PEF1dGhvcj5XaWxzb248L0F1dGhvcj48WWVh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==
</w:fldData>
              </w:fldChar>
            </w:r>
            <w:r w:rsidR="00AB5ED7" w:rsidRPr="00023242">
              <w:rPr>
                <w:rFonts w:ascii="Calibri" w:hAnsi="Calibri" w:cs="Calibri"/>
              </w:rPr>
              <w:instrText xml:space="preserve"> ADDIN EN.CITE.DATA </w:instrText>
            </w:r>
            <w:r w:rsidR="00AB5ED7" w:rsidRPr="00023242">
              <w:rPr>
                <w:rFonts w:ascii="Calibri" w:hAnsi="Calibri" w:cs="Calibri"/>
              </w:rPr>
            </w:r>
            <w:r w:rsidR="00AB5ED7" w:rsidRPr="00023242">
              <w:rPr>
                <w:rFonts w:ascii="Calibri" w:hAnsi="Calibri" w:cs="Calibri"/>
              </w:rPr>
              <w:fldChar w:fldCharType="end"/>
            </w:r>
            <w:r w:rsidRPr="00023242">
              <w:rPr>
                <w:rFonts w:ascii="Calibri" w:hAnsi="Calibri" w:cs="Calibri"/>
              </w:rPr>
            </w:r>
            <w:r w:rsidRPr="00023242">
              <w:rPr>
                <w:rFonts w:ascii="Calibri" w:hAnsi="Calibri" w:cs="Calibri"/>
              </w:rPr>
              <w:fldChar w:fldCharType="separate"/>
            </w:r>
            <w:r w:rsidR="00AB5ED7" w:rsidRPr="00023242">
              <w:rPr>
                <w:rFonts w:ascii="Calibri" w:hAnsi="Calibri" w:cs="Calibri"/>
                <w:noProof/>
              </w:rPr>
              <w:t>Arias (1988); Wilson et al., (2003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</w:tbl>
    <w:p w14:paraId="5B37C644" w14:textId="77777777" w:rsidR="00BB11FD" w:rsidRPr="00023242" w:rsidRDefault="00BB11FD" w:rsidP="00FA4178">
      <w:pPr>
        <w:rPr>
          <w:rFonts w:ascii="Calibri" w:hAnsi="Calibri" w:cs="Calibri"/>
          <w:b/>
        </w:rPr>
      </w:pPr>
    </w:p>
    <w:p w14:paraId="45553B26" w14:textId="6294D9ED" w:rsidR="00AB5ED7" w:rsidRPr="00023242" w:rsidRDefault="00AB5ED7" w:rsidP="00AB5ED7">
      <w:pPr>
        <w:rPr>
          <w:rFonts w:ascii="Calibri" w:hAnsi="Calibri" w:cs="Calibri"/>
        </w:rPr>
      </w:pPr>
      <w:r w:rsidRPr="00023242">
        <w:rPr>
          <w:rFonts w:ascii="Calibri" w:hAnsi="Calibri" w:cs="Calibri"/>
          <w:b/>
        </w:rPr>
        <w:t xml:space="preserve">Table S6. </w:t>
      </w:r>
      <w:r w:rsidRPr="00023242">
        <w:rPr>
          <w:rFonts w:ascii="Calibri" w:hAnsi="Calibri" w:cs="Calibri"/>
        </w:rPr>
        <w:t>Fraction unbound in human plasma for opioids and opioid antagonists.</w:t>
      </w:r>
    </w:p>
    <w:tbl>
      <w:tblPr>
        <w:tblStyle w:val="GridTable1Light"/>
        <w:tblW w:w="57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675"/>
        <w:gridCol w:w="1385"/>
        <w:gridCol w:w="2700"/>
      </w:tblGrid>
      <w:tr w:rsidR="00AB5ED7" w:rsidRPr="00023242" w14:paraId="27E51A40" w14:textId="77777777" w:rsidTr="00AB5ED7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A9B91" w14:textId="77777777" w:rsidR="00AB5ED7" w:rsidRPr="00023242" w:rsidRDefault="00AB5ED7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Compound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4CE5B" w14:textId="6049ECDE" w:rsidR="00AB5ED7" w:rsidRPr="00023242" w:rsidRDefault="00AB5ED7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vertAlign w:val="subscript"/>
              </w:rPr>
            </w:pPr>
            <w:r w:rsidRPr="00023242">
              <w:rPr>
                <w:rFonts w:ascii="Calibri" w:hAnsi="Calibri" w:cs="Calibri"/>
                <w:b/>
                <w:i/>
              </w:rPr>
              <w:t>f</w:t>
            </w:r>
            <w:r w:rsidRPr="00023242">
              <w:rPr>
                <w:rFonts w:ascii="Calibri" w:hAnsi="Calibri" w:cs="Calibri"/>
                <w:b/>
                <w:i/>
                <w:vertAlign w:val="subscript"/>
              </w:rPr>
              <w:t>u,p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1D2EA" w14:textId="7E74B06F" w:rsidR="00AB5ED7" w:rsidRPr="00023242" w:rsidRDefault="00AB5ED7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Reference</w:t>
            </w:r>
          </w:p>
        </w:tc>
      </w:tr>
      <w:tr w:rsidR="00AB5ED7" w:rsidRPr="00023242" w14:paraId="194D1ADE" w14:textId="77777777" w:rsidTr="00AB5E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CC86B" w14:textId="77777777" w:rsidR="00AB5ED7" w:rsidRPr="00023242" w:rsidRDefault="00AB5ED7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NX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116912" w14:textId="764D54F6" w:rsidR="00AB5ED7" w:rsidRPr="00023242" w:rsidRDefault="00AB5ED7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54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F893DB" w14:textId="579C186F" w:rsidR="00AB5ED7" w:rsidRPr="00023242" w:rsidRDefault="00AB5ED7" w:rsidP="00A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/>
            </w:r>
            <w:r w:rsidRPr="00023242">
              <w:rPr>
                <w:rFonts w:ascii="Calibri" w:hAnsi="Calibri" w:cs="Calibri"/>
              </w:rPr>
              <w:instrText xml:space="preserve"> ADDIN EN.CITE &lt;EndNote&gt;&lt;Cite AuthorYear="1"&gt;&lt;Author&gt;Lombardo&lt;/Author&gt;&lt;Year&gt;2018&lt;/Year&gt;&lt;RecNum&gt;287&lt;/RecNum&gt;&lt;DisplayText&gt;Lombardo et al., (2018)&lt;/DisplayText&gt;&lt;record&gt;&lt;rec-number&gt;287&lt;/rec-number&gt;&lt;foreign-keys&gt;&lt;key app="EN" db-id="0s5tspesye55vferxa7vs0soptpffxrvvt5z" timestamp="1653328268"&gt;287&lt;/key&gt;&lt;/foreign-keys&gt;&lt;ref-type name="Journal Article"&gt;17&lt;/ref-type&gt;&lt;contributors&gt;&lt;authors&gt;&lt;author&gt;Lombardo, Franco&lt;/author&gt;&lt;author&gt;Berellini, Giuliano&lt;/author&gt;&lt;author&gt;Obach, R. Scott&lt;/author&gt;&lt;/authors&gt;&lt;/contributors&gt;&lt;titles&gt;&lt;title&gt;Trend Analysis of a Database of Intravenous Pharmacokinetic Parameters in Humans for 1352 Drug Compounds&lt;/title&gt;&lt;secondary-title&gt;Drug Metabolism and Disposition&lt;/secondary-title&gt;&lt;/titles&gt;&lt;periodical&gt;&lt;full-title&gt;Drug metabolism and disposition&lt;/full-title&gt;&lt;/periodical&gt;&lt;pages&gt;1466-1477&lt;/pages&gt;&lt;volume&gt;46&lt;/volume&gt;&lt;number&gt;11&lt;/number&gt;&lt;dates&gt;&lt;year&gt;2018&lt;/year&gt;&lt;/dates&gt;&lt;urls&gt;&lt;related-urls&gt;&lt;url&gt;https://dmd.aspetjournals.org/content/dmd/46/11/1466.full.pdf&lt;/url&gt;&lt;/related-urls&gt;&lt;/urls&gt;&lt;electronic-resource-num&gt;10.1124/dmd.118.082966&lt;/electronic-resource-num&gt;&lt;/record&gt;&lt;/Cite&gt;&lt;/EndNote&gt;</w:instrText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Lombardo et al., (2018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  <w:tr w:rsidR="00AB5ED7" w:rsidRPr="00023242" w14:paraId="47666EBE" w14:textId="77777777" w:rsidTr="00AB5E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shd w:val="clear" w:color="auto" w:fill="auto"/>
            <w:vAlign w:val="center"/>
          </w:tcPr>
          <w:p w14:paraId="3E0C761D" w14:textId="77777777" w:rsidR="00AB5ED7" w:rsidRPr="00023242" w:rsidRDefault="00AB5ED7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NTX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F1C0A9A" w14:textId="700DFF43" w:rsidR="00AB5ED7" w:rsidRPr="00023242" w:rsidRDefault="00AB5ED7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79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1CFAE81" w14:textId="28ED12A2" w:rsidR="00AB5ED7" w:rsidRPr="00023242" w:rsidRDefault="00AB5ED7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/>
            </w:r>
            <w:r w:rsidRPr="00023242">
              <w:rPr>
                <w:rFonts w:ascii="Calibri" w:hAnsi="Calibri" w:cs="Calibri"/>
              </w:rPr>
              <w:instrText xml:space="preserve"> ADDIN EN.CITE &lt;EndNote&gt;&lt;Cite AuthorYear="1"&gt;&lt;Author&gt;Lombardo&lt;/Author&gt;&lt;Year&gt;2018&lt;/Year&gt;&lt;RecNum&gt;287&lt;/RecNum&gt;&lt;DisplayText&gt;Lombardo et al., (2018)&lt;/DisplayText&gt;&lt;record&gt;&lt;rec-number&gt;287&lt;/rec-number&gt;&lt;foreign-keys&gt;&lt;key app="EN" db-id="0s5tspesye55vferxa7vs0soptpffxrvvt5z" timestamp="1653328268"&gt;287&lt;/key&gt;&lt;/foreign-keys&gt;&lt;ref-type name="Journal Article"&gt;17&lt;/ref-type&gt;&lt;contributors&gt;&lt;authors&gt;&lt;author&gt;Lombardo, Franco&lt;/author&gt;&lt;author&gt;Berellini, Giuliano&lt;/author&gt;&lt;author&gt;Obach, R. Scott&lt;/author&gt;&lt;/authors&gt;&lt;/contributors&gt;&lt;titles&gt;&lt;title&gt;Trend Analysis of a Database of Intravenous Pharmacokinetic Parameters in Humans for 1352 Drug Compounds&lt;/title&gt;&lt;secondary-title&gt;Drug Metabolism and Disposition&lt;/secondary-title&gt;&lt;/titles&gt;&lt;periodical&gt;&lt;full-title&gt;Drug metabolism and disposition&lt;/full-title&gt;&lt;/periodical&gt;&lt;pages&gt;1466-1477&lt;/pages&gt;&lt;volume&gt;46&lt;/volume&gt;&lt;number&gt;11&lt;/number&gt;&lt;dates&gt;&lt;year&gt;2018&lt;/year&gt;&lt;/dates&gt;&lt;urls&gt;&lt;related-urls&gt;&lt;url&gt;https://dmd.aspetjournals.org/content/dmd/46/11/1466.full.pdf&lt;/url&gt;&lt;/related-urls&gt;&lt;/urls&gt;&lt;electronic-resource-num&gt;10.1124/dmd.118.082966&lt;/electronic-resource-num&gt;&lt;/record&gt;&lt;/Cite&gt;&lt;/EndNote&gt;</w:instrText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Lombardo et al., (2018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  <w:tr w:rsidR="00AB5ED7" w:rsidRPr="00023242" w14:paraId="696DFD4C" w14:textId="77777777" w:rsidTr="00AB5E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shd w:val="clear" w:color="auto" w:fill="D9D9D9" w:themeFill="background1" w:themeFillShade="D9"/>
            <w:vAlign w:val="center"/>
          </w:tcPr>
          <w:p w14:paraId="3FB34DCF" w14:textId="77777777" w:rsidR="00AB5ED7" w:rsidRPr="00023242" w:rsidRDefault="00AB5ED7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NMF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5CBCCF6C" w14:textId="06117932" w:rsidR="00AB5ED7" w:rsidRPr="00023242" w:rsidRDefault="00AB5ED7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65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526E382D" w14:textId="422B572F" w:rsidR="00AB5ED7" w:rsidRPr="00023242" w:rsidRDefault="00AB5ED7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/>
            </w:r>
            <w:r w:rsidRPr="00023242">
              <w:rPr>
                <w:rFonts w:ascii="Calibri" w:hAnsi="Calibri" w:cs="Calibri"/>
              </w:rPr>
              <w:instrText xml:space="preserve"> ADDIN EN.CITE &lt;EndNote&gt;&lt;Cite AuthorYear="1"&gt;&lt;Author&gt;Lombardo&lt;/Author&gt;&lt;Year&gt;2018&lt;/Year&gt;&lt;RecNum&gt;287&lt;/RecNum&gt;&lt;DisplayText&gt;Lombardo et al., (2018)&lt;/DisplayText&gt;&lt;record&gt;&lt;rec-number&gt;287&lt;/rec-number&gt;&lt;foreign-keys&gt;&lt;key app="EN" db-id="0s5tspesye55vferxa7vs0soptpffxrvvt5z" timestamp="1653328268"&gt;287&lt;/key&gt;&lt;/foreign-keys&gt;&lt;ref-type name="Journal Article"&gt;17&lt;/ref-type&gt;&lt;contributors&gt;&lt;authors&gt;&lt;author&gt;Lombardo, Franco&lt;/author&gt;&lt;author&gt;Berellini, Giuliano&lt;/author&gt;&lt;author&gt;Obach, R. Scott&lt;/author&gt;&lt;/authors&gt;&lt;/contributors&gt;&lt;titles&gt;&lt;title&gt;Trend Analysis of a Database of Intravenous Pharmacokinetic Parameters in Humans for 1352 Drug Compounds&lt;/title&gt;&lt;secondary-title&gt;Drug Metabolism and Disposition&lt;/secondary-title&gt;&lt;/titles&gt;&lt;periodical&gt;&lt;full-title&gt;Drug metabolism and disposition&lt;/full-title&gt;&lt;/periodical&gt;&lt;pages&gt;1466-1477&lt;/pages&gt;&lt;volume&gt;46&lt;/volume&gt;&lt;number&gt;11&lt;/number&gt;&lt;dates&gt;&lt;year&gt;2018&lt;/year&gt;&lt;/dates&gt;&lt;urls&gt;&lt;related-urls&gt;&lt;url&gt;https://dmd.aspetjournals.org/content/dmd/46/11/1466.full.pdf&lt;/url&gt;&lt;/related-urls&gt;&lt;/urls&gt;&lt;electronic-resource-num&gt;10.1124/dmd.118.082966&lt;/electronic-resource-num&gt;&lt;/record&gt;&lt;/Cite&gt;&lt;/EndNote&gt;</w:instrText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Lombardo et al., (2018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  <w:tr w:rsidR="00AB5ED7" w:rsidRPr="00023242" w14:paraId="14ABEF76" w14:textId="77777777" w:rsidTr="00AB5E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shd w:val="clear" w:color="auto" w:fill="auto"/>
            <w:vAlign w:val="center"/>
          </w:tcPr>
          <w:p w14:paraId="3B9B3C7A" w14:textId="77777777" w:rsidR="00AB5ED7" w:rsidRPr="00023242" w:rsidRDefault="00AB5ED7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FEN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D6BF56D" w14:textId="49FBBD72" w:rsidR="00AB5ED7" w:rsidRPr="00023242" w:rsidRDefault="00AB5ED7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15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1B34006" w14:textId="040E140C" w:rsidR="00AB5ED7" w:rsidRPr="00023242" w:rsidRDefault="00AB5ED7" w:rsidP="00A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>
                <w:fldData xml:space="preserve">PEVuZE5vdGU+PENpdGUgQXV0aG9yWWVhcj0iMSI+PEF1dGhvcj5Mb21iYXJkbzwvQXV0aG9yPjxZ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</w:fldData>
              </w:fldChar>
            </w:r>
            <w:r w:rsidRPr="00023242">
              <w:rPr>
                <w:rFonts w:ascii="Calibri" w:hAnsi="Calibri" w:cs="Calibri"/>
              </w:rPr>
              <w:instrText xml:space="preserve"> ADDIN EN.CITE </w:instrText>
            </w:r>
            <w:r w:rsidRPr="00023242">
              <w:rPr>
                <w:rFonts w:ascii="Calibri" w:hAnsi="Calibri" w:cs="Calibri"/>
              </w:rPr>
              <w:fldChar w:fldCharType="begin">
                <w:fldData xml:space="preserve">PEVuZE5vdGU+PENpdGUgQXV0aG9yWWVhcj0iMSI+PEF1dGhvcj5Mb21iYXJkbzwvQXV0aG9yPjxZ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</w:fldData>
              </w:fldChar>
            </w:r>
            <w:r w:rsidRPr="00023242">
              <w:rPr>
                <w:rFonts w:ascii="Calibri" w:hAnsi="Calibri" w:cs="Calibri"/>
              </w:rPr>
              <w:instrText xml:space="preserve"> ADDIN EN.CITE.DATA </w:instrText>
            </w:r>
            <w:r w:rsidRPr="00023242">
              <w:rPr>
                <w:rFonts w:ascii="Calibri" w:hAnsi="Calibri" w:cs="Calibri"/>
              </w:rPr>
            </w:r>
            <w:r w:rsidRPr="00023242">
              <w:rPr>
                <w:rFonts w:ascii="Calibri" w:hAnsi="Calibri" w:cs="Calibri"/>
              </w:rPr>
              <w:fldChar w:fldCharType="end"/>
            </w:r>
            <w:r w:rsidRPr="00023242">
              <w:rPr>
                <w:rFonts w:ascii="Calibri" w:hAnsi="Calibri" w:cs="Calibri"/>
              </w:rPr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Kalvass et al., (2007); Feasel et al., (2018); Lombardo et al., (2018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  <w:tr w:rsidR="00AB5ED7" w:rsidRPr="00023242" w14:paraId="7708694E" w14:textId="77777777" w:rsidTr="00AB5E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shd w:val="clear" w:color="auto" w:fill="D9D9D9" w:themeFill="background1" w:themeFillShade="D9"/>
            <w:vAlign w:val="center"/>
          </w:tcPr>
          <w:p w14:paraId="230E4E12" w14:textId="77777777" w:rsidR="00AB5ED7" w:rsidRPr="00023242" w:rsidRDefault="00AB5ED7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RMF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76D5D7F6" w14:textId="19A9F66B" w:rsidR="00AB5ED7" w:rsidRPr="00023242" w:rsidRDefault="00AB5ED7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30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04CAE6E4" w14:textId="7E7DD39C" w:rsidR="00AB5ED7" w:rsidRPr="00023242" w:rsidRDefault="00AB5ED7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/>
            </w:r>
            <w:r w:rsidRPr="00023242">
              <w:rPr>
                <w:rFonts w:ascii="Calibri" w:hAnsi="Calibri" w:cs="Calibri"/>
              </w:rPr>
              <w:instrText xml:space="preserve"> ADDIN EN.CITE &lt;EndNote&gt;&lt;Cite AuthorYear="1"&gt;&lt;Author&gt;Lombardo&lt;/Author&gt;&lt;Year&gt;2018&lt;/Year&gt;&lt;RecNum&gt;287&lt;/RecNum&gt;&lt;DisplayText&gt;Lombardo et al., (2018)&lt;/DisplayText&gt;&lt;record&gt;&lt;rec-number&gt;287&lt;/rec-number&gt;&lt;foreign-keys&gt;&lt;key app="EN" db-id="0s5tspesye55vferxa7vs0soptpffxrvvt5z" timestamp="1653328268"&gt;287&lt;/key&gt;&lt;/foreign-keys&gt;&lt;ref-type name="Journal Article"&gt;17&lt;/ref-type&gt;&lt;contributors&gt;&lt;authors&gt;&lt;author&gt;Lombardo, Franco&lt;/author&gt;&lt;author&gt;Berellini, Giuliano&lt;/author&gt;&lt;author&gt;Obach, R. Scott&lt;/author&gt;&lt;/authors&gt;&lt;/contributors&gt;&lt;titles&gt;&lt;title&gt;Trend Analysis of a Database of Intravenous Pharmacokinetic Parameters in Humans for 1352 Drug Compounds&lt;/title&gt;&lt;secondary-title&gt;Drug Metabolism and Disposition&lt;/secondary-title&gt;&lt;/titles&gt;&lt;periodical&gt;&lt;full-title&gt;Drug metabolism and disposition&lt;/full-title&gt;&lt;/periodical&gt;&lt;pages&gt;1466-1477&lt;/pages&gt;&lt;volume&gt;46&lt;/volume&gt;&lt;number&gt;11&lt;/number&gt;&lt;dates&gt;&lt;year&gt;2018&lt;/year&gt;&lt;/dates&gt;&lt;urls&gt;&lt;related-urls&gt;&lt;url&gt;https://dmd.aspetjournals.org/content/dmd/46/11/1466.full.pdf&lt;/url&gt;&lt;/related-urls&gt;&lt;/urls&gt;&lt;electronic-resource-num&gt;10.1124/dmd.118.082966&lt;/electronic-resource-num&gt;&lt;/record&gt;&lt;/Cite&gt;&lt;/EndNote&gt;</w:instrText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Lombardo et al., (2018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  <w:tr w:rsidR="00AB5ED7" w:rsidRPr="00023242" w14:paraId="05F34967" w14:textId="77777777" w:rsidTr="00AB5E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CC32F" w14:textId="77777777" w:rsidR="00AB5ED7" w:rsidRPr="00023242" w:rsidRDefault="00AB5ED7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CRF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8A0A4" w14:textId="5A4C523E" w:rsidR="00AB5ED7" w:rsidRPr="00023242" w:rsidRDefault="00AB5ED7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14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780C2" w14:textId="72F85BD0" w:rsidR="00AB5ED7" w:rsidRPr="00023242" w:rsidRDefault="00AB5ED7" w:rsidP="00A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fldChar w:fldCharType="begin"/>
            </w:r>
            <w:r w:rsidRPr="00023242">
              <w:rPr>
                <w:rFonts w:ascii="Calibri" w:hAnsi="Calibri" w:cs="Calibri"/>
              </w:rPr>
              <w:instrText xml:space="preserve"> ADDIN EN.CITE &lt;EndNote&gt;&lt;Cite AuthorYear="1"&gt;&lt;Author&gt;Feasel&lt;/Author&gt;&lt;Year&gt;2018&lt;/Year&gt;&lt;RecNum&gt;288&lt;/RecNum&gt;&lt;DisplayText&gt;Feasel et al., (2018)&lt;/DisplayText&gt;&lt;record&gt;&lt;rec-number&gt;288&lt;/rec-number&gt;&lt;foreign-keys&gt;&lt;key app="EN" db-id="0s5tspesye55vferxa7vs0soptpffxrvvt5z" timestamp="1653328649"&gt;288&lt;/key&gt;&lt;/foreign-keys&gt;&lt;ref-type name="Report"&gt;27&lt;/ref-type&gt;&lt;contributors&gt;&lt;authors&gt;&lt;author&gt;Feasel, Michael G&lt;/author&gt;&lt;author&gt;Lawrence, Richard J&lt;/author&gt;&lt;author&gt;Kristovich, Robert L&lt;/author&gt;&lt;author&gt;Wohlfarth, Ariane&lt;/author&gt;&lt;author&gt;Huestis, Marilyn A&lt;/author&gt;&lt;/authors&gt;&lt;/contributors&gt;&lt;titles&gt;&lt;title&gt;Translational human health assessment of carfentanil using an experimentally refined PBPK model&lt;/title&gt;&lt;/titles&gt;&lt;dates&gt;&lt;year&gt;2018&lt;/year&gt;&lt;/dates&gt;&lt;publisher&gt;ARMY EDGEWOOD CHEMICAL BIOLOGICAL CENTER APG MDNational Inst on Drug Abuse&lt;/publisher&gt;&lt;urls&gt;&lt;/urls&gt;&lt;/record&gt;&lt;/Cite&gt;&lt;/EndNote&gt;</w:instrText>
            </w:r>
            <w:r w:rsidRPr="00023242">
              <w:rPr>
                <w:rFonts w:ascii="Calibri" w:hAnsi="Calibri" w:cs="Calibri"/>
              </w:rPr>
              <w:fldChar w:fldCharType="separate"/>
            </w:r>
            <w:r w:rsidRPr="00023242">
              <w:rPr>
                <w:rFonts w:ascii="Calibri" w:hAnsi="Calibri" w:cs="Calibri"/>
                <w:noProof/>
              </w:rPr>
              <w:t>Feasel et al., (2018)</w:t>
            </w:r>
            <w:r w:rsidRPr="00023242">
              <w:rPr>
                <w:rFonts w:ascii="Calibri" w:hAnsi="Calibri" w:cs="Calibri"/>
              </w:rPr>
              <w:fldChar w:fldCharType="end"/>
            </w:r>
          </w:p>
        </w:tc>
      </w:tr>
    </w:tbl>
    <w:p w14:paraId="2C440216" w14:textId="77777777" w:rsidR="00AB5ED7" w:rsidRPr="00023242" w:rsidRDefault="00AB5ED7" w:rsidP="00FA4178">
      <w:pPr>
        <w:rPr>
          <w:rFonts w:ascii="Calibri" w:hAnsi="Calibri" w:cs="Calibri"/>
          <w:b/>
        </w:rPr>
      </w:pPr>
    </w:p>
    <w:p w14:paraId="0C5FCB54" w14:textId="33B71480" w:rsidR="00FA4178" w:rsidRPr="00023242" w:rsidRDefault="00FA4178" w:rsidP="00FA4178">
      <w:pPr>
        <w:rPr>
          <w:rFonts w:ascii="Calibri" w:hAnsi="Calibri" w:cs="Calibri"/>
        </w:rPr>
      </w:pPr>
      <w:r w:rsidRPr="00023242">
        <w:rPr>
          <w:rFonts w:ascii="Calibri" w:hAnsi="Calibri" w:cs="Calibri"/>
          <w:b/>
        </w:rPr>
        <w:t>Table S</w:t>
      </w:r>
      <w:r w:rsidR="00E42F56" w:rsidRPr="00023242">
        <w:rPr>
          <w:rFonts w:ascii="Calibri" w:hAnsi="Calibri" w:cs="Calibri"/>
          <w:b/>
        </w:rPr>
        <w:t>7</w:t>
      </w:r>
      <w:r w:rsidRPr="00023242">
        <w:rPr>
          <w:rFonts w:ascii="Calibri" w:hAnsi="Calibri" w:cs="Calibri"/>
          <w:b/>
        </w:rPr>
        <w:t xml:space="preserve">. </w:t>
      </w:r>
      <w:r w:rsidRPr="00023242">
        <w:rPr>
          <w:rFonts w:ascii="Calibri" w:hAnsi="Calibri" w:cs="Calibri"/>
        </w:rPr>
        <w:t>Michaelis-Menten kinetics for the metabolism of opioids and opioid antagonists via recombinant CYPs.</w:t>
      </w:r>
    </w:p>
    <w:tbl>
      <w:tblPr>
        <w:tblStyle w:val="GridTable1Light"/>
        <w:tblW w:w="69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295"/>
        <w:gridCol w:w="1675"/>
        <w:gridCol w:w="2263"/>
        <w:gridCol w:w="1697"/>
      </w:tblGrid>
      <w:tr w:rsidR="00FA4178" w:rsidRPr="00023242" w14:paraId="50F50EA3" w14:textId="77777777" w:rsidTr="00685348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9B735" w14:textId="35055771" w:rsidR="00FA4178" w:rsidRPr="00023242" w:rsidRDefault="00FA4178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CYP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054A7" w14:textId="11FB2D3F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Compoun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C8CAB" w14:textId="0E8AC9BB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vertAlign w:val="subscript"/>
              </w:rPr>
            </w:pPr>
            <w:proofErr w:type="spellStart"/>
            <w:r w:rsidRPr="00023242">
              <w:rPr>
                <w:rFonts w:ascii="Calibri" w:hAnsi="Calibri" w:cs="Calibri"/>
                <w:b/>
              </w:rPr>
              <w:t>V</w:t>
            </w:r>
            <w:r w:rsidRPr="00023242">
              <w:rPr>
                <w:rFonts w:ascii="Calibri" w:hAnsi="Calibri" w:cs="Calibri"/>
                <w:b/>
                <w:vertAlign w:val="subscript"/>
              </w:rPr>
              <w:t>max</w:t>
            </w:r>
            <w:proofErr w:type="spellEnd"/>
          </w:p>
          <w:p w14:paraId="62DD5BA7" w14:textId="12A257C1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(</w:t>
            </w:r>
            <w:proofErr w:type="spellStart"/>
            <w:r w:rsidRPr="00023242">
              <w:rPr>
                <w:rFonts w:ascii="Calibri" w:hAnsi="Calibri" w:cs="Calibri"/>
                <w:b/>
              </w:rPr>
              <w:t>pmol</w:t>
            </w:r>
            <w:proofErr w:type="spellEnd"/>
            <w:r w:rsidRPr="00023242">
              <w:rPr>
                <w:rFonts w:ascii="Calibri" w:hAnsi="Calibri" w:cs="Calibri"/>
                <w:b/>
              </w:rPr>
              <w:t>/</w:t>
            </w:r>
            <w:proofErr w:type="spellStart"/>
            <w:r w:rsidRPr="00023242">
              <w:rPr>
                <w:rFonts w:ascii="Calibri" w:hAnsi="Calibri" w:cs="Calibri"/>
                <w:b/>
              </w:rPr>
              <w:t>hr</w:t>
            </w:r>
            <w:proofErr w:type="spellEnd"/>
            <w:r w:rsidRPr="00023242">
              <w:rPr>
                <w:rFonts w:ascii="Calibri" w:hAnsi="Calibri" w:cs="Calibri"/>
                <w:b/>
              </w:rPr>
              <w:t>/</w:t>
            </w:r>
            <w:proofErr w:type="spellStart"/>
            <w:r w:rsidRPr="00023242">
              <w:rPr>
                <w:rFonts w:ascii="Calibri" w:hAnsi="Calibri" w:cs="Calibri"/>
                <w:b/>
              </w:rPr>
              <w:t>pmol</w:t>
            </w:r>
            <w:proofErr w:type="spellEnd"/>
            <w:r w:rsidRPr="00023242">
              <w:rPr>
                <w:rFonts w:ascii="Calibri" w:hAnsi="Calibri" w:cs="Calibri"/>
                <w:b/>
              </w:rPr>
              <w:t xml:space="preserve"> CYP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20635" w14:textId="7EB868B2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vertAlign w:val="subscript"/>
              </w:rPr>
            </w:pPr>
            <w:r w:rsidRPr="00023242">
              <w:rPr>
                <w:rFonts w:ascii="Calibri" w:hAnsi="Calibri" w:cs="Calibri"/>
                <w:b/>
              </w:rPr>
              <w:t>K</w:t>
            </w:r>
            <w:r w:rsidRPr="00023242">
              <w:rPr>
                <w:rFonts w:ascii="Calibri" w:hAnsi="Calibri" w:cs="Calibri"/>
                <w:b/>
                <w:vertAlign w:val="subscript"/>
              </w:rPr>
              <w:t>m</w:t>
            </w:r>
          </w:p>
          <w:p w14:paraId="0B8518B7" w14:textId="3A544AFA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(µM)</w:t>
            </w:r>
          </w:p>
        </w:tc>
      </w:tr>
      <w:tr w:rsidR="00FA4178" w:rsidRPr="00023242" w14:paraId="2A93B00F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3F5901" w14:textId="3E1896CC" w:rsidR="00FA4178" w:rsidRPr="00023242" w:rsidRDefault="00FA4178" w:rsidP="00FA4178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3A4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467ABD" w14:textId="0128B45F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NX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DF9CC5" w14:textId="2CFC1FA7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625.8</w:t>
            </w:r>
            <w:r w:rsidR="00685348" w:rsidRPr="00023242">
              <w:rPr>
                <w:rFonts w:ascii="Calibri" w:hAnsi="Calibri" w:cs="Calibri"/>
              </w:rPr>
              <w:t xml:space="preserve"> ± 56.3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8E11FF" w14:textId="2BDDEFEF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4.9</w:t>
            </w:r>
            <w:r w:rsidR="00685348" w:rsidRPr="00023242">
              <w:rPr>
                <w:rFonts w:ascii="Calibri" w:hAnsi="Calibri" w:cs="Calibri"/>
              </w:rPr>
              <w:t xml:space="preserve"> ± 5.1</w:t>
            </w:r>
          </w:p>
        </w:tc>
      </w:tr>
      <w:tr w:rsidR="00FA4178" w:rsidRPr="00023242" w14:paraId="6BD2E971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shd w:val="clear" w:color="auto" w:fill="D9D9D9" w:themeFill="background1" w:themeFillShade="D9"/>
            <w:vAlign w:val="center"/>
          </w:tcPr>
          <w:p w14:paraId="7ED60636" w14:textId="15610751" w:rsidR="00FA4178" w:rsidRPr="00023242" w:rsidRDefault="00FA4178" w:rsidP="00FA4178">
            <w:pPr>
              <w:jc w:val="center"/>
              <w:rPr>
                <w:rFonts w:ascii="Calibri" w:hAnsi="Calibri" w:cs="Calibri"/>
                <w:b w:val="0"/>
              </w:rPr>
            </w:pPr>
          </w:p>
        </w:tc>
        <w:tc>
          <w:tcPr>
            <w:tcW w:w="1675" w:type="dxa"/>
            <w:shd w:val="clear" w:color="auto" w:fill="D9D9D9" w:themeFill="background1" w:themeFillShade="D9"/>
            <w:vAlign w:val="center"/>
          </w:tcPr>
          <w:p w14:paraId="73B952DB" w14:textId="37994834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NTX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27AC8489" w14:textId="11DF9EE3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31.3</w:t>
            </w:r>
            <w:r w:rsidR="00685348" w:rsidRPr="00023242">
              <w:rPr>
                <w:rFonts w:ascii="Calibri" w:hAnsi="Calibri" w:cs="Calibri"/>
              </w:rPr>
              <w:t xml:space="preserve"> ± 127.0</w:t>
            </w: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206541AE" w14:textId="7A512200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0.0</w:t>
            </w:r>
            <w:r w:rsidR="00685348" w:rsidRPr="00023242">
              <w:rPr>
                <w:rFonts w:ascii="Calibri" w:hAnsi="Calibri" w:cs="Calibri"/>
              </w:rPr>
              <w:t xml:space="preserve"> ± 65.3</w:t>
            </w:r>
          </w:p>
        </w:tc>
      </w:tr>
      <w:tr w:rsidR="00FA4178" w:rsidRPr="00023242" w14:paraId="31F8240D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shd w:val="clear" w:color="auto" w:fill="D9D9D9" w:themeFill="background1" w:themeFillShade="D9"/>
            <w:vAlign w:val="center"/>
          </w:tcPr>
          <w:p w14:paraId="155271B7" w14:textId="07536431" w:rsidR="00FA4178" w:rsidRPr="00023242" w:rsidRDefault="00FA4178" w:rsidP="00FA4178">
            <w:pPr>
              <w:jc w:val="center"/>
              <w:rPr>
                <w:rFonts w:ascii="Calibri" w:hAnsi="Calibri" w:cs="Calibri"/>
                <w:b w:val="0"/>
              </w:rPr>
            </w:pPr>
          </w:p>
        </w:tc>
        <w:tc>
          <w:tcPr>
            <w:tcW w:w="1675" w:type="dxa"/>
            <w:shd w:val="clear" w:color="auto" w:fill="D9D9D9" w:themeFill="background1" w:themeFillShade="D9"/>
            <w:vAlign w:val="center"/>
          </w:tcPr>
          <w:p w14:paraId="16E12F0F" w14:textId="07E8AD18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NMF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57D7010E" w14:textId="595F47D9" w:rsidR="00FA4178" w:rsidRPr="00023242" w:rsidRDefault="009507AC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0382</w:t>
            </w:r>
            <w:r w:rsidR="00685348" w:rsidRPr="00023242">
              <w:rPr>
                <w:rFonts w:ascii="Calibri" w:hAnsi="Calibri" w:cs="Calibri"/>
              </w:rPr>
              <w:t xml:space="preserve"> </w:t>
            </w:r>
            <w:r w:rsidRPr="00023242">
              <w:rPr>
                <w:rFonts w:ascii="Calibri" w:hAnsi="Calibri" w:cs="Calibri"/>
              </w:rPr>
              <w:t>± 3170</w:t>
            </w: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6E504F2C" w14:textId="2341302A" w:rsidR="00FA4178" w:rsidRPr="00023242" w:rsidRDefault="009507AC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67.8</w:t>
            </w:r>
            <w:r w:rsidR="00685348" w:rsidRPr="00023242">
              <w:rPr>
                <w:rFonts w:ascii="Calibri" w:hAnsi="Calibri" w:cs="Calibri"/>
              </w:rPr>
              <w:t xml:space="preserve"> </w:t>
            </w:r>
            <w:r w:rsidRPr="00023242">
              <w:rPr>
                <w:rFonts w:ascii="Calibri" w:hAnsi="Calibri" w:cs="Calibri"/>
              </w:rPr>
              <w:t>± 74.5</w:t>
            </w:r>
          </w:p>
        </w:tc>
      </w:tr>
      <w:tr w:rsidR="00FA4178" w:rsidRPr="00023242" w14:paraId="1AC10680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shd w:val="clear" w:color="auto" w:fill="D9D9D9" w:themeFill="background1" w:themeFillShade="D9"/>
            <w:vAlign w:val="center"/>
          </w:tcPr>
          <w:p w14:paraId="178BD134" w14:textId="16E58AD3" w:rsidR="00FA4178" w:rsidRPr="00023242" w:rsidRDefault="00FA4178" w:rsidP="00FA4178">
            <w:pPr>
              <w:jc w:val="center"/>
              <w:rPr>
                <w:rFonts w:ascii="Calibri" w:hAnsi="Calibri" w:cs="Calibri"/>
                <w:b w:val="0"/>
              </w:rPr>
            </w:pPr>
          </w:p>
        </w:tc>
        <w:tc>
          <w:tcPr>
            <w:tcW w:w="1675" w:type="dxa"/>
            <w:shd w:val="clear" w:color="auto" w:fill="D9D9D9" w:themeFill="background1" w:themeFillShade="D9"/>
            <w:vAlign w:val="center"/>
          </w:tcPr>
          <w:p w14:paraId="69E5807E" w14:textId="6E9C1F35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FEN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247F625A" w14:textId="6CC3B7FF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831</w:t>
            </w:r>
            <w:r w:rsidR="00685348" w:rsidRPr="00023242">
              <w:rPr>
                <w:rFonts w:ascii="Calibri" w:hAnsi="Calibri" w:cs="Calibri"/>
              </w:rPr>
              <w:t xml:space="preserve"> ± 356</w:t>
            </w: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45ECE4D8" w14:textId="5E08BDB5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53.0</w:t>
            </w:r>
            <w:r w:rsidR="00685348" w:rsidRPr="00023242">
              <w:rPr>
                <w:rFonts w:ascii="Calibri" w:hAnsi="Calibri" w:cs="Calibri"/>
              </w:rPr>
              <w:t xml:space="preserve"> ± 10.9</w:t>
            </w:r>
          </w:p>
        </w:tc>
      </w:tr>
      <w:tr w:rsidR="00FA4178" w:rsidRPr="00023242" w14:paraId="3452EA54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shd w:val="clear" w:color="auto" w:fill="D9D9D9" w:themeFill="background1" w:themeFillShade="D9"/>
            <w:vAlign w:val="center"/>
          </w:tcPr>
          <w:p w14:paraId="7A2316A4" w14:textId="2002C067" w:rsidR="00FA4178" w:rsidRPr="00023242" w:rsidRDefault="00FA4178" w:rsidP="00FA4178">
            <w:pPr>
              <w:jc w:val="center"/>
              <w:rPr>
                <w:rFonts w:ascii="Calibri" w:hAnsi="Calibri" w:cs="Calibri"/>
                <w:b w:val="0"/>
              </w:rPr>
            </w:pPr>
          </w:p>
        </w:tc>
        <w:tc>
          <w:tcPr>
            <w:tcW w:w="1675" w:type="dxa"/>
            <w:shd w:val="clear" w:color="auto" w:fill="D9D9D9" w:themeFill="background1" w:themeFillShade="D9"/>
            <w:vAlign w:val="center"/>
          </w:tcPr>
          <w:p w14:paraId="2F288FFC" w14:textId="4A4D7A5F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RMF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42287A82" w14:textId="53269131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612</w:t>
            </w:r>
            <w:r w:rsidR="00685348" w:rsidRPr="00023242">
              <w:rPr>
                <w:rFonts w:ascii="Calibri" w:hAnsi="Calibri" w:cs="Calibri"/>
              </w:rPr>
              <w:t xml:space="preserve"> ± 398 </w:t>
            </w: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25F09D67" w14:textId="405609FD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2.6</w:t>
            </w:r>
            <w:r w:rsidR="00685348" w:rsidRPr="00023242">
              <w:rPr>
                <w:rFonts w:ascii="Calibri" w:hAnsi="Calibri" w:cs="Calibri"/>
              </w:rPr>
              <w:t xml:space="preserve"> ± 7.7</w:t>
            </w:r>
          </w:p>
        </w:tc>
      </w:tr>
      <w:tr w:rsidR="00FA4178" w:rsidRPr="00023242" w14:paraId="3B0C029A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shd w:val="clear" w:color="auto" w:fill="D9D9D9" w:themeFill="background1" w:themeFillShade="D9"/>
            <w:vAlign w:val="center"/>
          </w:tcPr>
          <w:p w14:paraId="6BF45CC6" w14:textId="738DA615" w:rsidR="00FA4178" w:rsidRPr="00023242" w:rsidRDefault="00FA4178" w:rsidP="00FA4178">
            <w:pPr>
              <w:jc w:val="center"/>
              <w:rPr>
                <w:rFonts w:ascii="Calibri" w:hAnsi="Calibri" w:cs="Calibri"/>
                <w:b w:val="0"/>
              </w:rPr>
            </w:pPr>
          </w:p>
        </w:tc>
        <w:tc>
          <w:tcPr>
            <w:tcW w:w="1675" w:type="dxa"/>
            <w:shd w:val="clear" w:color="auto" w:fill="D9D9D9" w:themeFill="background1" w:themeFillShade="D9"/>
            <w:vAlign w:val="center"/>
          </w:tcPr>
          <w:p w14:paraId="189803FB" w14:textId="08D159BC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CRF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1ADD64F7" w14:textId="7BE082EF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383</w:t>
            </w:r>
            <w:r w:rsidR="00685348" w:rsidRPr="00023242">
              <w:rPr>
                <w:rFonts w:ascii="Calibri" w:hAnsi="Calibri" w:cs="Calibri"/>
              </w:rPr>
              <w:t xml:space="preserve"> ± 345</w:t>
            </w: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3A7714B9" w14:textId="7F029752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.5</w:t>
            </w:r>
            <w:r w:rsidR="00685348" w:rsidRPr="00023242">
              <w:rPr>
                <w:rFonts w:ascii="Calibri" w:hAnsi="Calibri" w:cs="Calibri"/>
              </w:rPr>
              <w:t xml:space="preserve"> ± 3.5</w:t>
            </w:r>
          </w:p>
        </w:tc>
      </w:tr>
      <w:tr w:rsidR="00FA4178" w:rsidRPr="00023242" w14:paraId="3BB1183D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  <w:shd w:val="clear" w:color="auto" w:fill="auto"/>
            <w:vAlign w:val="center"/>
          </w:tcPr>
          <w:p w14:paraId="304FCC96" w14:textId="694EE4A7" w:rsidR="00FA4178" w:rsidRPr="00023242" w:rsidRDefault="00FA4178" w:rsidP="00FA4178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2D6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00685A62" w14:textId="1297200A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FEN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E600472" w14:textId="0C0A67C3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5.6</w:t>
            </w:r>
            <w:r w:rsidR="00685348" w:rsidRPr="00023242">
              <w:rPr>
                <w:rFonts w:ascii="Calibri" w:hAnsi="Calibri" w:cs="Calibri"/>
              </w:rPr>
              <w:t xml:space="preserve"> ± 29.5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4974EA7" w14:textId="3E282B25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8.1</w:t>
            </w:r>
            <w:r w:rsidR="00685348" w:rsidRPr="00023242">
              <w:rPr>
                <w:rFonts w:ascii="Calibri" w:hAnsi="Calibri" w:cs="Calibri"/>
              </w:rPr>
              <w:t xml:space="preserve"> ± 42.9</w:t>
            </w:r>
          </w:p>
        </w:tc>
      </w:tr>
      <w:tr w:rsidR="00FA4178" w:rsidRPr="00023242" w14:paraId="34E0CCD2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shd w:val="clear" w:color="auto" w:fill="auto"/>
            <w:vAlign w:val="center"/>
          </w:tcPr>
          <w:p w14:paraId="66BFF84A" w14:textId="77777777" w:rsidR="00FA4178" w:rsidRPr="00023242" w:rsidRDefault="00FA4178" w:rsidP="00FA417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75" w:type="dxa"/>
            <w:shd w:val="clear" w:color="auto" w:fill="auto"/>
            <w:vAlign w:val="center"/>
          </w:tcPr>
          <w:p w14:paraId="6DA5256B" w14:textId="097AF27F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CRF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73996158" w14:textId="426281D0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4.5</w:t>
            </w:r>
            <w:r w:rsidR="00685348" w:rsidRPr="00023242">
              <w:rPr>
                <w:rFonts w:ascii="Calibri" w:hAnsi="Calibri" w:cs="Calibri"/>
              </w:rPr>
              <w:t xml:space="preserve"> ± 13.5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E386753" w14:textId="3519591C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03.7</w:t>
            </w:r>
            <w:r w:rsidR="00685348" w:rsidRPr="00023242">
              <w:rPr>
                <w:rFonts w:ascii="Calibri" w:hAnsi="Calibri" w:cs="Calibri"/>
              </w:rPr>
              <w:t xml:space="preserve"> ± 33.2</w:t>
            </w:r>
          </w:p>
        </w:tc>
      </w:tr>
      <w:tr w:rsidR="00FA4178" w:rsidRPr="00023242" w14:paraId="6DB75E62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2207CE" w14:textId="222118A9" w:rsidR="00FA4178" w:rsidRPr="00023242" w:rsidRDefault="00FA4178" w:rsidP="00FA4178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2C19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92234F" w14:textId="23BEC7C2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NX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614D64" w14:textId="6692A995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2.6</w:t>
            </w:r>
            <w:r w:rsidR="00685348" w:rsidRPr="00023242">
              <w:rPr>
                <w:rFonts w:ascii="Calibri" w:hAnsi="Calibri" w:cs="Calibri"/>
              </w:rPr>
              <w:t xml:space="preserve"> ± 22.3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E2B7F1" w14:textId="72C499D4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6.3</w:t>
            </w:r>
            <w:r w:rsidR="00685348" w:rsidRPr="00023242">
              <w:rPr>
                <w:rFonts w:ascii="Calibri" w:hAnsi="Calibri" w:cs="Calibri"/>
              </w:rPr>
              <w:t xml:space="preserve"> ± 7.5</w:t>
            </w:r>
          </w:p>
        </w:tc>
      </w:tr>
    </w:tbl>
    <w:p w14:paraId="4140DA6D" w14:textId="7BFB69B8" w:rsidR="002F4CD3" w:rsidRPr="00023242" w:rsidRDefault="002F4CD3" w:rsidP="00EF1591">
      <w:pPr>
        <w:rPr>
          <w:rFonts w:ascii="Calibri" w:hAnsi="Calibri" w:cs="Calibri"/>
          <w:b/>
        </w:rPr>
      </w:pPr>
    </w:p>
    <w:p w14:paraId="20167E15" w14:textId="77777777" w:rsidR="00E42F56" w:rsidRPr="00023242" w:rsidRDefault="00E42F56" w:rsidP="00C23836">
      <w:pPr>
        <w:jc w:val="both"/>
        <w:rPr>
          <w:rFonts w:ascii="Calibri" w:hAnsi="Calibri" w:cs="Calibri"/>
          <w:b/>
        </w:rPr>
      </w:pPr>
    </w:p>
    <w:p w14:paraId="635553E9" w14:textId="3D1E81F2" w:rsidR="00FA4178" w:rsidRPr="00023242" w:rsidRDefault="00FA4178" w:rsidP="00C23836">
      <w:pPr>
        <w:jc w:val="both"/>
        <w:rPr>
          <w:rFonts w:ascii="Calibri" w:hAnsi="Calibri" w:cs="Calibri"/>
        </w:rPr>
      </w:pPr>
      <w:r w:rsidRPr="00023242">
        <w:rPr>
          <w:rFonts w:ascii="Calibri" w:hAnsi="Calibri" w:cs="Calibri"/>
          <w:b/>
        </w:rPr>
        <w:lastRenderedPageBreak/>
        <w:t>Table S</w:t>
      </w:r>
      <w:r w:rsidR="00E42F56" w:rsidRPr="00023242">
        <w:rPr>
          <w:rFonts w:ascii="Calibri" w:hAnsi="Calibri" w:cs="Calibri"/>
          <w:b/>
        </w:rPr>
        <w:t>8</w:t>
      </w:r>
      <w:r w:rsidRPr="00023242">
        <w:rPr>
          <w:rFonts w:ascii="Calibri" w:hAnsi="Calibri" w:cs="Calibri"/>
          <w:b/>
        </w:rPr>
        <w:t xml:space="preserve">. </w:t>
      </w:r>
      <w:r w:rsidR="00685348" w:rsidRPr="00023242">
        <w:rPr>
          <w:rFonts w:ascii="Calibri" w:hAnsi="Calibri" w:cs="Calibri"/>
        </w:rPr>
        <w:t>Intrinsic clearance o</w:t>
      </w:r>
      <w:r w:rsidRPr="00023242">
        <w:rPr>
          <w:rFonts w:ascii="Calibri" w:hAnsi="Calibri" w:cs="Calibri"/>
        </w:rPr>
        <w:t>f o</w:t>
      </w:r>
      <w:r w:rsidR="00685348" w:rsidRPr="00023242">
        <w:rPr>
          <w:rFonts w:ascii="Calibri" w:hAnsi="Calibri" w:cs="Calibri"/>
        </w:rPr>
        <w:t>pioids and opioid antagonists</w:t>
      </w:r>
      <w:r w:rsidRPr="00023242">
        <w:rPr>
          <w:rFonts w:ascii="Calibri" w:hAnsi="Calibri" w:cs="Calibri"/>
        </w:rPr>
        <w:t>.</w:t>
      </w:r>
    </w:p>
    <w:tbl>
      <w:tblPr>
        <w:tblStyle w:val="GridTable1Light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070"/>
        <w:gridCol w:w="1822"/>
        <w:gridCol w:w="1823"/>
        <w:gridCol w:w="1822"/>
        <w:gridCol w:w="1823"/>
      </w:tblGrid>
      <w:tr w:rsidR="00C23836" w:rsidRPr="00023242" w14:paraId="2DFB7FDC" w14:textId="77777777" w:rsidTr="0002324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1EC7F1EA" w14:textId="77777777" w:rsidR="00C23836" w:rsidRPr="00023242" w:rsidRDefault="00C23836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Compound</w:t>
            </w:r>
          </w:p>
        </w:tc>
        <w:tc>
          <w:tcPr>
            <w:tcW w:w="72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86F87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vertAlign w:val="superscript"/>
              </w:rPr>
            </w:pPr>
            <w:proofErr w:type="spellStart"/>
            <w:r w:rsidRPr="00023242">
              <w:rPr>
                <w:rFonts w:ascii="Calibri" w:hAnsi="Calibri" w:cs="Calibri"/>
                <w:b/>
              </w:rPr>
              <w:t>CL</w:t>
            </w:r>
            <w:r w:rsidRPr="00023242">
              <w:rPr>
                <w:rFonts w:ascii="Calibri" w:hAnsi="Calibri" w:cs="Calibri"/>
                <w:b/>
                <w:vertAlign w:val="subscript"/>
              </w:rPr>
              <w:t>int</w:t>
            </w:r>
            <w:proofErr w:type="spellEnd"/>
            <w:r w:rsidRPr="00023242">
              <w:rPr>
                <w:rFonts w:ascii="Calibri" w:hAnsi="Calibri" w:cs="Calibri"/>
                <w:b/>
                <w:vertAlign w:val="subscript"/>
              </w:rPr>
              <w:t xml:space="preserve"> </w:t>
            </w:r>
            <w:r w:rsidRPr="00023242">
              <w:rPr>
                <w:rFonts w:ascii="Calibri" w:hAnsi="Calibri" w:cs="Calibri"/>
                <w:b/>
              </w:rPr>
              <w:t>(L/</w:t>
            </w:r>
            <w:proofErr w:type="spellStart"/>
            <w:r w:rsidRPr="00023242">
              <w:rPr>
                <w:rFonts w:ascii="Calibri" w:hAnsi="Calibri" w:cs="Calibri"/>
                <w:b/>
              </w:rPr>
              <w:t>hr</w:t>
            </w:r>
            <w:proofErr w:type="spellEnd"/>
            <w:r w:rsidRPr="00023242">
              <w:rPr>
                <w:rFonts w:ascii="Calibri" w:hAnsi="Calibri" w:cs="Calibri"/>
                <w:b/>
              </w:rPr>
              <w:t>)</w:t>
            </w:r>
          </w:p>
        </w:tc>
      </w:tr>
      <w:tr w:rsidR="00C23836" w:rsidRPr="00023242" w14:paraId="208841A7" w14:textId="77777777" w:rsidTr="0002324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tcBorders>
              <w:bottom w:val="single" w:sz="4" w:space="0" w:color="auto"/>
            </w:tcBorders>
            <w:vAlign w:val="center"/>
          </w:tcPr>
          <w:p w14:paraId="2464F177" w14:textId="77777777" w:rsidR="00C23836" w:rsidRPr="00023242" w:rsidRDefault="00C23836" w:rsidP="000232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3434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CYP3A4</w:t>
            </w:r>
            <w:r w:rsidRPr="00023242">
              <w:rPr>
                <w:rFonts w:ascii="Calibri" w:hAnsi="Calibri" w:cs="Calibri"/>
                <w:b/>
                <w:vertAlign w:val="superscript"/>
              </w:rPr>
              <w:t>a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F7DCA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vertAlign w:val="superscript"/>
              </w:rPr>
            </w:pPr>
            <w:r w:rsidRPr="00023242">
              <w:rPr>
                <w:rFonts w:ascii="Calibri" w:hAnsi="Calibri" w:cs="Calibri"/>
                <w:b/>
              </w:rPr>
              <w:t>CYP2D6</w:t>
            </w:r>
            <w:r w:rsidRPr="00023242">
              <w:rPr>
                <w:rFonts w:ascii="Calibri" w:hAnsi="Calibri" w:cs="Calibri"/>
                <w:b/>
                <w:vertAlign w:val="superscript"/>
              </w:rPr>
              <w:t>b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9927D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CYP2C19</w:t>
            </w:r>
            <w:r w:rsidRPr="00023242">
              <w:rPr>
                <w:rFonts w:ascii="Calibri" w:hAnsi="Calibri" w:cs="Calibri"/>
                <w:b/>
                <w:vertAlign w:val="superscript"/>
              </w:rPr>
              <w:t>c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137592AA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proofErr w:type="spellStart"/>
            <w:r w:rsidRPr="00023242">
              <w:rPr>
                <w:rFonts w:ascii="Calibri" w:hAnsi="Calibri" w:cs="Calibri"/>
                <w:b/>
              </w:rPr>
              <w:t>Hepatocyte</w:t>
            </w:r>
            <w:r w:rsidRPr="00023242">
              <w:rPr>
                <w:rFonts w:ascii="Calibri" w:hAnsi="Calibri" w:cs="Calibri"/>
                <w:b/>
                <w:vertAlign w:val="superscript"/>
              </w:rPr>
              <w:t>d</w:t>
            </w:r>
            <w:proofErr w:type="spellEnd"/>
          </w:p>
        </w:tc>
      </w:tr>
      <w:tr w:rsidR="00C23836" w:rsidRPr="00023242" w14:paraId="5C718293" w14:textId="77777777" w:rsidTr="0002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4B587F" w14:textId="77777777" w:rsidR="00C23836" w:rsidRPr="00023242" w:rsidRDefault="00C23836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 xml:space="preserve">NX 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8EB5C9" w14:textId="11325153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97.8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E0BBF6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977AF9" w14:textId="15A86ADA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6.76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557B8D" w14:textId="68000F91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809</w:t>
            </w:r>
          </w:p>
        </w:tc>
      </w:tr>
      <w:tr w:rsidR="00C23836" w:rsidRPr="00023242" w14:paraId="47B2127C" w14:textId="77777777" w:rsidTr="0002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9AB1DA5" w14:textId="77777777" w:rsidR="00C23836" w:rsidRPr="00023242" w:rsidRDefault="00C23836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NTX</w:t>
            </w:r>
          </w:p>
        </w:tc>
        <w:tc>
          <w:tcPr>
            <w:tcW w:w="1822" w:type="dxa"/>
            <w:vAlign w:val="center"/>
          </w:tcPr>
          <w:p w14:paraId="049CE710" w14:textId="3F866822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6.1</w:t>
            </w:r>
          </w:p>
        </w:tc>
        <w:tc>
          <w:tcPr>
            <w:tcW w:w="1823" w:type="dxa"/>
            <w:vAlign w:val="center"/>
          </w:tcPr>
          <w:p w14:paraId="1258F30F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822" w:type="dxa"/>
            <w:vAlign w:val="center"/>
          </w:tcPr>
          <w:p w14:paraId="79713A4C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823" w:type="dxa"/>
          </w:tcPr>
          <w:p w14:paraId="07D66A20" w14:textId="6C47E5D5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406</w:t>
            </w:r>
          </w:p>
        </w:tc>
      </w:tr>
      <w:tr w:rsidR="00C23836" w:rsidRPr="00023242" w14:paraId="226D477E" w14:textId="77777777" w:rsidTr="0002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D9D9D9" w:themeFill="background1" w:themeFillShade="D9"/>
            <w:vAlign w:val="center"/>
          </w:tcPr>
          <w:p w14:paraId="157BF61E" w14:textId="77777777" w:rsidR="00C23836" w:rsidRPr="00023242" w:rsidRDefault="00C23836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NMF</w:t>
            </w:r>
          </w:p>
        </w:tc>
        <w:tc>
          <w:tcPr>
            <w:tcW w:w="1822" w:type="dxa"/>
            <w:shd w:val="clear" w:color="auto" w:fill="D9D9D9" w:themeFill="background1" w:themeFillShade="D9"/>
            <w:vAlign w:val="center"/>
          </w:tcPr>
          <w:p w14:paraId="4F9D92EC" w14:textId="425066FD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87.8</w:t>
            </w:r>
          </w:p>
        </w:tc>
        <w:tc>
          <w:tcPr>
            <w:tcW w:w="1823" w:type="dxa"/>
            <w:shd w:val="clear" w:color="auto" w:fill="D9D9D9" w:themeFill="background1" w:themeFillShade="D9"/>
            <w:vAlign w:val="center"/>
          </w:tcPr>
          <w:p w14:paraId="6B1A4026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822" w:type="dxa"/>
            <w:shd w:val="clear" w:color="auto" w:fill="D9D9D9" w:themeFill="background1" w:themeFillShade="D9"/>
            <w:vAlign w:val="center"/>
          </w:tcPr>
          <w:p w14:paraId="691BD887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823" w:type="dxa"/>
            <w:shd w:val="clear" w:color="auto" w:fill="D9D9D9" w:themeFill="background1" w:themeFillShade="D9"/>
          </w:tcPr>
          <w:p w14:paraId="6C4EB471" w14:textId="59DAFD49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757</w:t>
            </w:r>
          </w:p>
        </w:tc>
      </w:tr>
      <w:tr w:rsidR="00C23836" w:rsidRPr="00023242" w14:paraId="7DFCA727" w14:textId="77777777" w:rsidTr="0002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555C6ABD" w14:textId="77777777" w:rsidR="00C23836" w:rsidRPr="00023242" w:rsidRDefault="00C23836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FEN</w:t>
            </w:r>
          </w:p>
        </w:tc>
        <w:tc>
          <w:tcPr>
            <w:tcW w:w="1822" w:type="dxa"/>
            <w:vAlign w:val="center"/>
          </w:tcPr>
          <w:p w14:paraId="5577B6D1" w14:textId="1EA12779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18.5</w:t>
            </w:r>
          </w:p>
        </w:tc>
        <w:tc>
          <w:tcPr>
            <w:tcW w:w="1823" w:type="dxa"/>
            <w:vAlign w:val="center"/>
          </w:tcPr>
          <w:p w14:paraId="6CAD47D0" w14:textId="63E7E5D1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894</w:t>
            </w:r>
          </w:p>
        </w:tc>
        <w:tc>
          <w:tcPr>
            <w:tcW w:w="1822" w:type="dxa"/>
            <w:vAlign w:val="center"/>
          </w:tcPr>
          <w:p w14:paraId="4EA8F93D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823" w:type="dxa"/>
          </w:tcPr>
          <w:p w14:paraId="436E6A9B" w14:textId="58C84160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453</w:t>
            </w:r>
          </w:p>
        </w:tc>
      </w:tr>
      <w:tr w:rsidR="00C23836" w:rsidRPr="00023242" w14:paraId="2741CC64" w14:textId="77777777" w:rsidTr="0002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D9D9D9" w:themeFill="background1" w:themeFillShade="D9"/>
            <w:vAlign w:val="center"/>
          </w:tcPr>
          <w:p w14:paraId="60A5841E" w14:textId="77777777" w:rsidR="00C23836" w:rsidRPr="00023242" w:rsidRDefault="00C23836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RMF</w:t>
            </w:r>
          </w:p>
        </w:tc>
        <w:tc>
          <w:tcPr>
            <w:tcW w:w="1822" w:type="dxa"/>
            <w:shd w:val="clear" w:color="auto" w:fill="D9D9D9" w:themeFill="background1" w:themeFillShade="D9"/>
            <w:vAlign w:val="center"/>
          </w:tcPr>
          <w:p w14:paraId="48CA63F7" w14:textId="0C161E57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115</w:t>
            </w:r>
          </w:p>
        </w:tc>
        <w:tc>
          <w:tcPr>
            <w:tcW w:w="1823" w:type="dxa"/>
            <w:shd w:val="clear" w:color="auto" w:fill="D9D9D9" w:themeFill="background1" w:themeFillShade="D9"/>
            <w:vAlign w:val="center"/>
          </w:tcPr>
          <w:p w14:paraId="1769D83E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822" w:type="dxa"/>
            <w:shd w:val="clear" w:color="auto" w:fill="D9D9D9" w:themeFill="background1" w:themeFillShade="D9"/>
            <w:vAlign w:val="center"/>
          </w:tcPr>
          <w:p w14:paraId="52999060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823" w:type="dxa"/>
            <w:shd w:val="clear" w:color="auto" w:fill="D9D9D9" w:themeFill="background1" w:themeFillShade="D9"/>
          </w:tcPr>
          <w:p w14:paraId="68448226" w14:textId="7A55A018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6868</w:t>
            </w:r>
          </w:p>
        </w:tc>
      </w:tr>
      <w:tr w:rsidR="00C23836" w:rsidRPr="00023242" w14:paraId="61D9F342" w14:textId="77777777" w:rsidTr="0002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AD0FA" w14:textId="77777777" w:rsidR="00C23836" w:rsidRPr="00023242" w:rsidRDefault="00C23836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CRF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FC696" w14:textId="197FEADE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802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23212" w14:textId="5CE421F8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408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7C49D" w14:textId="77777777" w:rsidR="00C23836" w:rsidRPr="00023242" w:rsidRDefault="00C2383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317EA057" w14:textId="632642E9" w:rsidR="00C23836" w:rsidRPr="00023242" w:rsidRDefault="00E42F56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343</w:t>
            </w:r>
          </w:p>
        </w:tc>
      </w:tr>
    </w:tbl>
    <w:p w14:paraId="7B1141B5" w14:textId="55B23D9B" w:rsidR="00C23836" w:rsidRPr="00023242" w:rsidRDefault="00C23836" w:rsidP="00C23836">
      <w:pPr>
        <w:spacing w:after="0"/>
        <w:jc w:val="both"/>
        <w:rPr>
          <w:rFonts w:ascii="Calibri" w:hAnsi="Calibri" w:cs="Calibri"/>
        </w:rPr>
      </w:pPr>
    </w:p>
    <w:p w14:paraId="566EF6F3" w14:textId="522448DA" w:rsidR="00C23836" w:rsidRPr="00023242" w:rsidRDefault="00C23836" w:rsidP="00C23836">
      <w:pPr>
        <w:jc w:val="both"/>
        <w:rPr>
          <w:rFonts w:ascii="Calibri" w:hAnsi="Calibri" w:cs="Calibri"/>
        </w:rPr>
      </w:pPr>
      <w:r w:rsidRPr="00023242">
        <w:rPr>
          <w:rFonts w:ascii="Calibri" w:hAnsi="Calibri" w:cs="Calibri"/>
          <w:b/>
        </w:rPr>
        <w:t>Table S</w:t>
      </w:r>
      <w:r w:rsidR="00E42F56" w:rsidRPr="00023242">
        <w:rPr>
          <w:rFonts w:ascii="Calibri" w:hAnsi="Calibri" w:cs="Calibri"/>
          <w:b/>
        </w:rPr>
        <w:t>9</w:t>
      </w:r>
      <w:r w:rsidRPr="00023242">
        <w:rPr>
          <w:rFonts w:ascii="Calibri" w:hAnsi="Calibri" w:cs="Calibri"/>
          <w:b/>
        </w:rPr>
        <w:t xml:space="preserve">. </w:t>
      </w:r>
      <w:r w:rsidRPr="00023242">
        <w:rPr>
          <w:rFonts w:ascii="Calibri" w:hAnsi="Calibri" w:cs="Calibri"/>
        </w:rPr>
        <w:t>Michaelis-Menten kinetics for the metabolism of opioids and opioid antagonists in hepatic spheroids.</w:t>
      </w:r>
    </w:p>
    <w:tbl>
      <w:tblPr>
        <w:tblStyle w:val="GridTable1Light"/>
        <w:tblW w:w="57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675"/>
        <w:gridCol w:w="2263"/>
        <w:gridCol w:w="1822"/>
      </w:tblGrid>
      <w:tr w:rsidR="00FA4178" w:rsidRPr="00023242" w14:paraId="666311D1" w14:textId="77777777" w:rsidTr="00685348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E5728" w14:textId="77777777" w:rsidR="00FA4178" w:rsidRPr="00023242" w:rsidRDefault="00FA4178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Compoun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27518" w14:textId="77777777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vertAlign w:val="subscript"/>
              </w:rPr>
            </w:pPr>
            <w:proofErr w:type="spellStart"/>
            <w:r w:rsidRPr="00023242">
              <w:rPr>
                <w:rFonts w:ascii="Calibri" w:hAnsi="Calibri" w:cs="Calibri"/>
                <w:b/>
              </w:rPr>
              <w:t>V</w:t>
            </w:r>
            <w:r w:rsidRPr="00023242">
              <w:rPr>
                <w:rFonts w:ascii="Calibri" w:hAnsi="Calibri" w:cs="Calibri"/>
                <w:b/>
                <w:vertAlign w:val="subscript"/>
              </w:rPr>
              <w:t>max</w:t>
            </w:r>
            <w:proofErr w:type="spellEnd"/>
          </w:p>
          <w:p w14:paraId="4EE2F235" w14:textId="5E8ACE17" w:rsidR="00FA4178" w:rsidRPr="00023242" w:rsidRDefault="00FA4178" w:rsidP="00FA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(</w:t>
            </w:r>
            <w:proofErr w:type="spellStart"/>
            <w:r w:rsidRPr="00023242">
              <w:rPr>
                <w:rFonts w:ascii="Calibri" w:hAnsi="Calibri" w:cs="Calibri"/>
                <w:b/>
              </w:rPr>
              <w:t>nmol</w:t>
            </w:r>
            <w:proofErr w:type="spellEnd"/>
            <w:r w:rsidRPr="00023242">
              <w:rPr>
                <w:rFonts w:ascii="Calibri" w:hAnsi="Calibri" w:cs="Calibri"/>
                <w:b/>
              </w:rPr>
              <w:t>/</w:t>
            </w:r>
            <w:proofErr w:type="spellStart"/>
            <w:r w:rsidRPr="00023242">
              <w:rPr>
                <w:rFonts w:ascii="Calibri" w:hAnsi="Calibri" w:cs="Calibri"/>
                <w:b/>
              </w:rPr>
              <w:t>hr</w:t>
            </w:r>
            <w:proofErr w:type="spellEnd"/>
            <w:r w:rsidRPr="00023242">
              <w:rPr>
                <w:rFonts w:ascii="Calibri" w:hAnsi="Calibri" w:cs="Calibri"/>
                <w:b/>
              </w:rPr>
              <w:t>/10</w:t>
            </w:r>
            <w:r w:rsidRPr="00023242">
              <w:rPr>
                <w:rFonts w:ascii="Calibri" w:hAnsi="Calibri" w:cs="Calibri"/>
                <w:b/>
                <w:vertAlign w:val="superscript"/>
              </w:rPr>
              <w:t>6</w:t>
            </w:r>
            <w:r w:rsidRPr="00023242">
              <w:rPr>
                <w:rFonts w:ascii="Calibri" w:hAnsi="Calibri" w:cs="Calibri"/>
                <w:b/>
              </w:rPr>
              <w:t xml:space="preserve"> cells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2C8F2" w14:textId="77777777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vertAlign w:val="subscript"/>
              </w:rPr>
            </w:pPr>
            <w:r w:rsidRPr="00023242">
              <w:rPr>
                <w:rFonts w:ascii="Calibri" w:hAnsi="Calibri" w:cs="Calibri"/>
                <w:b/>
              </w:rPr>
              <w:t>K</w:t>
            </w:r>
            <w:r w:rsidRPr="00023242">
              <w:rPr>
                <w:rFonts w:ascii="Calibri" w:hAnsi="Calibri" w:cs="Calibri"/>
                <w:b/>
                <w:vertAlign w:val="subscript"/>
              </w:rPr>
              <w:t>m</w:t>
            </w:r>
          </w:p>
          <w:p w14:paraId="1593E91F" w14:textId="77777777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(µM)</w:t>
            </w:r>
          </w:p>
        </w:tc>
      </w:tr>
      <w:tr w:rsidR="00FA4178" w:rsidRPr="00023242" w14:paraId="1B4E2C34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9C29F7" w14:textId="77777777" w:rsidR="00FA4178" w:rsidRPr="00023242" w:rsidRDefault="00FA4178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NX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02CEA3" w14:textId="24173F36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724.4</w:t>
            </w:r>
            <w:r w:rsidR="00685348" w:rsidRPr="00023242">
              <w:rPr>
                <w:rFonts w:ascii="Calibri" w:hAnsi="Calibri" w:cs="Calibri"/>
              </w:rPr>
              <w:t xml:space="preserve"> ± 222.0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BE0EE4" w14:textId="70E64EEA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52.7</w:t>
            </w:r>
            <w:r w:rsidR="00685348" w:rsidRPr="00023242">
              <w:rPr>
                <w:rFonts w:ascii="Calibri" w:hAnsi="Calibri" w:cs="Calibri"/>
              </w:rPr>
              <w:t xml:space="preserve"> ± 34.1</w:t>
            </w:r>
          </w:p>
        </w:tc>
      </w:tr>
      <w:tr w:rsidR="00FA4178" w:rsidRPr="00023242" w14:paraId="38F9212A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shd w:val="clear" w:color="auto" w:fill="auto"/>
            <w:vAlign w:val="center"/>
          </w:tcPr>
          <w:p w14:paraId="78C9868C" w14:textId="77777777" w:rsidR="00FA4178" w:rsidRPr="00023242" w:rsidRDefault="00FA4178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NTX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663BA863" w14:textId="054A5198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991.8</w:t>
            </w:r>
            <w:r w:rsidR="00685348" w:rsidRPr="00023242">
              <w:rPr>
                <w:rFonts w:ascii="Calibri" w:hAnsi="Calibri" w:cs="Calibri"/>
              </w:rPr>
              <w:t xml:space="preserve"> ± 48.1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19B7BDCD" w14:textId="63C2C348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59.5</w:t>
            </w:r>
            <w:r w:rsidR="00685348" w:rsidRPr="00023242">
              <w:rPr>
                <w:rFonts w:ascii="Calibri" w:hAnsi="Calibri" w:cs="Calibri"/>
              </w:rPr>
              <w:t xml:space="preserve"> ± 6.4</w:t>
            </w:r>
          </w:p>
        </w:tc>
      </w:tr>
      <w:tr w:rsidR="00FA4178" w:rsidRPr="00023242" w14:paraId="109D67B9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shd w:val="clear" w:color="auto" w:fill="D9D9D9" w:themeFill="background1" w:themeFillShade="D9"/>
            <w:vAlign w:val="center"/>
          </w:tcPr>
          <w:p w14:paraId="0CFFD2D9" w14:textId="77777777" w:rsidR="00FA4178" w:rsidRPr="00023242" w:rsidRDefault="00FA4178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NMF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4D488D66" w14:textId="0C03EB6D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446.8</w:t>
            </w:r>
            <w:r w:rsidR="00685348" w:rsidRPr="00023242">
              <w:rPr>
                <w:rFonts w:ascii="Calibri" w:hAnsi="Calibri" w:cs="Calibri"/>
              </w:rPr>
              <w:t xml:space="preserve"> ± 12.1</w:t>
            </w:r>
          </w:p>
        </w:tc>
        <w:tc>
          <w:tcPr>
            <w:tcW w:w="1822" w:type="dxa"/>
            <w:shd w:val="clear" w:color="auto" w:fill="D9D9D9" w:themeFill="background1" w:themeFillShade="D9"/>
            <w:vAlign w:val="center"/>
          </w:tcPr>
          <w:p w14:paraId="73654F3A" w14:textId="6792CE6E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9.2</w:t>
            </w:r>
            <w:r w:rsidR="00685348" w:rsidRPr="00023242">
              <w:rPr>
                <w:rFonts w:ascii="Calibri" w:hAnsi="Calibri" w:cs="Calibri"/>
              </w:rPr>
              <w:t xml:space="preserve"> ± 1.6</w:t>
            </w:r>
          </w:p>
        </w:tc>
      </w:tr>
      <w:tr w:rsidR="00FA4178" w:rsidRPr="00023242" w14:paraId="4D034B06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shd w:val="clear" w:color="auto" w:fill="auto"/>
            <w:vAlign w:val="center"/>
          </w:tcPr>
          <w:p w14:paraId="1353DCAE" w14:textId="77777777" w:rsidR="00FA4178" w:rsidRPr="00023242" w:rsidRDefault="00FA4178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FEN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1345B431" w14:textId="01859EDF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172</w:t>
            </w:r>
            <w:r w:rsidR="00685348" w:rsidRPr="00023242">
              <w:rPr>
                <w:rFonts w:ascii="Calibri" w:hAnsi="Calibri" w:cs="Calibri"/>
              </w:rPr>
              <w:t xml:space="preserve"> ± 183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741E6485" w14:textId="4417C527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05.5</w:t>
            </w:r>
            <w:r w:rsidR="00685348" w:rsidRPr="00023242">
              <w:rPr>
                <w:rFonts w:ascii="Calibri" w:hAnsi="Calibri" w:cs="Calibri"/>
              </w:rPr>
              <w:t xml:space="preserve"> ± 33.7</w:t>
            </w:r>
          </w:p>
        </w:tc>
      </w:tr>
      <w:tr w:rsidR="00FA4178" w:rsidRPr="00023242" w14:paraId="2CE82312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shd w:val="clear" w:color="auto" w:fill="D9D9D9" w:themeFill="background1" w:themeFillShade="D9"/>
            <w:vAlign w:val="center"/>
          </w:tcPr>
          <w:p w14:paraId="53F73AB2" w14:textId="77777777" w:rsidR="00FA4178" w:rsidRPr="00023242" w:rsidRDefault="00FA4178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RMF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4E939E0C" w14:textId="35AEED0E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105</w:t>
            </w:r>
            <w:r w:rsidR="00685348" w:rsidRPr="00023242">
              <w:rPr>
                <w:rFonts w:ascii="Calibri" w:hAnsi="Calibri" w:cs="Calibri"/>
              </w:rPr>
              <w:t xml:space="preserve"> ± 457</w:t>
            </w:r>
          </w:p>
        </w:tc>
        <w:tc>
          <w:tcPr>
            <w:tcW w:w="1822" w:type="dxa"/>
            <w:shd w:val="clear" w:color="auto" w:fill="D9D9D9" w:themeFill="background1" w:themeFillShade="D9"/>
            <w:vAlign w:val="center"/>
          </w:tcPr>
          <w:p w14:paraId="102314F8" w14:textId="35CF024F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2.9</w:t>
            </w:r>
            <w:r w:rsidR="00685348" w:rsidRPr="00023242">
              <w:rPr>
                <w:rFonts w:ascii="Calibri" w:hAnsi="Calibri" w:cs="Calibri"/>
              </w:rPr>
              <w:t xml:space="preserve"> ± 48.6</w:t>
            </w:r>
          </w:p>
        </w:tc>
      </w:tr>
      <w:tr w:rsidR="00FA4178" w:rsidRPr="00023242" w14:paraId="74237B4B" w14:textId="77777777" w:rsidTr="006853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DF851" w14:textId="77777777" w:rsidR="00FA4178" w:rsidRPr="00023242" w:rsidRDefault="00FA4178" w:rsidP="00023242">
            <w:pPr>
              <w:jc w:val="center"/>
              <w:rPr>
                <w:rFonts w:ascii="Calibri" w:hAnsi="Calibri" w:cs="Calibri"/>
                <w:b w:val="0"/>
              </w:rPr>
            </w:pPr>
            <w:r w:rsidRPr="00023242">
              <w:rPr>
                <w:rFonts w:ascii="Calibri" w:hAnsi="Calibri" w:cs="Calibri"/>
                <w:b w:val="0"/>
              </w:rPr>
              <w:t>CRF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C3782" w14:textId="0A429EAE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3878</w:t>
            </w:r>
            <w:r w:rsidR="00685348" w:rsidRPr="00023242">
              <w:rPr>
                <w:rFonts w:ascii="Calibri" w:hAnsi="Calibri" w:cs="Calibri"/>
              </w:rPr>
              <w:t xml:space="preserve"> ± 1192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A4845" w14:textId="0126010D" w:rsidR="00FA4178" w:rsidRPr="00023242" w:rsidRDefault="00FA4178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237.0</w:t>
            </w:r>
            <w:r w:rsidR="00685348" w:rsidRPr="00023242">
              <w:rPr>
                <w:rFonts w:ascii="Calibri" w:hAnsi="Calibri" w:cs="Calibri"/>
              </w:rPr>
              <w:t xml:space="preserve"> ± 103.5</w:t>
            </w:r>
          </w:p>
        </w:tc>
      </w:tr>
    </w:tbl>
    <w:p w14:paraId="17BF5AF8" w14:textId="14524463" w:rsidR="00685348" w:rsidRPr="00023242" w:rsidRDefault="00685348" w:rsidP="00C23836">
      <w:pPr>
        <w:jc w:val="both"/>
        <w:rPr>
          <w:rFonts w:ascii="Calibri" w:hAnsi="Calibri" w:cs="Calibri"/>
          <w:b/>
        </w:rPr>
      </w:pPr>
    </w:p>
    <w:p w14:paraId="05FF9D65" w14:textId="22D13340" w:rsidR="00EF1591" w:rsidRPr="00023242" w:rsidRDefault="00EF1591" w:rsidP="00C23836">
      <w:pPr>
        <w:jc w:val="both"/>
        <w:rPr>
          <w:rFonts w:ascii="Calibri" w:hAnsi="Calibri" w:cs="Calibri"/>
        </w:rPr>
      </w:pPr>
      <w:r w:rsidRPr="00023242">
        <w:rPr>
          <w:rFonts w:ascii="Calibri" w:hAnsi="Calibri" w:cs="Calibri"/>
          <w:b/>
        </w:rPr>
        <w:t>Table S</w:t>
      </w:r>
      <w:r w:rsidR="00E42F56" w:rsidRPr="00023242">
        <w:rPr>
          <w:rFonts w:ascii="Calibri" w:hAnsi="Calibri" w:cs="Calibri"/>
          <w:b/>
        </w:rPr>
        <w:t>10</w:t>
      </w:r>
      <w:r w:rsidRPr="00023242">
        <w:rPr>
          <w:rFonts w:ascii="Calibri" w:hAnsi="Calibri" w:cs="Calibri"/>
          <w:b/>
        </w:rPr>
        <w:t xml:space="preserve">. </w:t>
      </w:r>
      <w:proofErr w:type="spellStart"/>
      <w:r w:rsidRPr="00023242">
        <w:rPr>
          <w:rFonts w:ascii="Calibri" w:hAnsi="Calibri" w:cs="Calibri"/>
        </w:rPr>
        <w:t>Tanimoto</w:t>
      </w:r>
      <w:proofErr w:type="spellEnd"/>
      <w:r w:rsidRPr="00023242">
        <w:rPr>
          <w:rFonts w:ascii="Calibri" w:hAnsi="Calibri" w:cs="Calibri"/>
        </w:rPr>
        <w:t xml:space="preserve"> coefficient for all agonist pairs.</w:t>
      </w:r>
    </w:p>
    <w:tbl>
      <w:tblPr>
        <w:tblStyle w:val="GridTable1Light"/>
        <w:tblW w:w="7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746"/>
        <w:gridCol w:w="1944"/>
        <w:gridCol w:w="1980"/>
        <w:gridCol w:w="1980"/>
      </w:tblGrid>
      <w:tr w:rsidR="00EF1591" w:rsidRPr="00023242" w14:paraId="49A64D34" w14:textId="77777777" w:rsidTr="00023242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D9F54" w14:textId="01000BA4" w:rsidR="00EF1591" w:rsidRPr="00023242" w:rsidRDefault="00EF1591" w:rsidP="00023242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023242">
              <w:rPr>
                <w:rFonts w:ascii="Calibri" w:hAnsi="Calibri" w:cs="Calibri"/>
              </w:rPr>
              <w:t>Tanimoto</w:t>
            </w:r>
            <w:proofErr w:type="spellEnd"/>
            <w:r w:rsidRPr="00023242">
              <w:rPr>
                <w:rFonts w:ascii="Calibri" w:hAnsi="Calibri" w:cs="Calibri"/>
              </w:rPr>
              <w:t xml:space="preserve"> coefficient (T</w:t>
            </w:r>
            <w:r w:rsidRPr="00023242">
              <w:rPr>
                <w:rFonts w:ascii="Calibri" w:hAnsi="Calibri" w:cs="Calibri"/>
                <w:vertAlign w:val="subscript"/>
              </w:rPr>
              <w:t>C</w:t>
            </w:r>
            <w:r w:rsidRPr="00023242">
              <w:rPr>
                <w:rFonts w:ascii="Calibri" w:hAnsi="Calibri" w:cs="Calibri"/>
              </w:rPr>
              <w:t>)</w:t>
            </w:r>
          </w:p>
        </w:tc>
      </w:tr>
      <w:tr w:rsidR="00EF1591" w:rsidRPr="00023242" w14:paraId="31BB7F67" w14:textId="1E774593" w:rsidTr="00EF1591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0B714" w14:textId="77777777" w:rsidR="00EF1591" w:rsidRPr="00023242" w:rsidRDefault="00EF1591" w:rsidP="000232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C3DFF" w14:textId="6277CCEC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CRF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367A3" w14:textId="7AAF48F1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RMF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0B4D40B" w14:textId="426ADAA7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FEN</w:t>
            </w:r>
          </w:p>
        </w:tc>
      </w:tr>
      <w:tr w:rsidR="00EF1591" w:rsidRPr="00023242" w14:paraId="15ACA096" w14:textId="14379A51" w:rsidTr="00EF15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136C30" w14:textId="30F36262" w:rsidR="00EF1591" w:rsidRPr="00023242" w:rsidRDefault="00EF1591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CRF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2A28C7" w14:textId="2C5687A0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6B551A" w14:textId="26CA3CA2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90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27D39E" w14:textId="544DF06B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738</w:t>
            </w:r>
          </w:p>
        </w:tc>
      </w:tr>
      <w:tr w:rsidR="00EF1591" w:rsidRPr="00023242" w14:paraId="66E3E6C5" w14:textId="76EE2518" w:rsidTr="00EF15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1A9961AD" w14:textId="5B44E338" w:rsidR="00EF1591" w:rsidRPr="00023242" w:rsidRDefault="00EF1591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RMF</w:t>
            </w:r>
          </w:p>
        </w:tc>
        <w:tc>
          <w:tcPr>
            <w:tcW w:w="1944" w:type="dxa"/>
            <w:vAlign w:val="center"/>
          </w:tcPr>
          <w:p w14:paraId="0944F2C2" w14:textId="2EC9D3ED" w:rsidR="00EF1591" w:rsidRPr="00023242" w:rsidRDefault="002F4CD3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980" w:type="dxa"/>
            <w:vAlign w:val="center"/>
          </w:tcPr>
          <w:p w14:paraId="3521A5D7" w14:textId="57BF7FDC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</w:t>
            </w:r>
          </w:p>
        </w:tc>
        <w:tc>
          <w:tcPr>
            <w:tcW w:w="1980" w:type="dxa"/>
          </w:tcPr>
          <w:p w14:paraId="2911FB9D" w14:textId="190A527A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667</w:t>
            </w:r>
          </w:p>
        </w:tc>
      </w:tr>
      <w:tr w:rsidR="00EF1591" w:rsidRPr="00023242" w14:paraId="28ADC187" w14:textId="31EE6D1C" w:rsidTr="00EF15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190036" w14:textId="6A139623" w:rsidR="00EF1591" w:rsidRPr="00023242" w:rsidRDefault="00EF1591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FEN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29FFFD" w14:textId="08AB9C86" w:rsidR="00EF1591" w:rsidRPr="00023242" w:rsidRDefault="002F4CD3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E8E16" w14:textId="495DF5DD" w:rsidR="00EF1591" w:rsidRPr="00023242" w:rsidRDefault="002F4CD3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DC920E" w14:textId="5610C79B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</w:t>
            </w:r>
          </w:p>
        </w:tc>
      </w:tr>
    </w:tbl>
    <w:p w14:paraId="79D4B4B7" w14:textId="77DCA2F6" w:rsidR="00EF1591" w:rsidRPr="00023242" w:rsidRDefault="00EF1591" w:rsidP="003D53C9">
      <w:pPr>
        <w:rPr>
          <w:rFonts w:ascii="Calibri" w:hAnsi="Calibri" w:cs="Calibri"/>
        </w:rPr>
      </w:pPr>
    </w:p>
    <w:p w14:paraId="1595987D" w14:textId="568D5C53" w:rsidR="00EF1591" w:rsidRPr="00023242" w:rsidRDefault="00EF1591" w:rsidP="00C23836">
      <w:pPr>
        <w:jc w:val="both"/>
        <w:rPr>
          <w:rFonts w:ascii="Calibri" w:hAnsi="Calibri" w:cs="Calibri"/>
        </w:rPr>
      </w:pPr>
      <w:r w:rsidRPr="00023242">
        <w:rPr>
          <w:rFonts w:ascii="Calibri" w:hAnsi="Calibri" w:cs="Calibri"/>
          <w:b/>
        </w:rPr>
        <w:t>Table S</w:t>
      </w:r>
      <w:r w:rsidR="00E42F56" w:rsidRPr="00023242">
        <w:rPr>
          <w:rFonts w:ascii="Calibri" w:hAnsi="Calibri" w:cs="Calibri"/>
          <w:b/>
        </w:rPr>
        <w:t>11</w:t>
      </w:r>
      <w:r w:rsidRPr="00023242">
        <w:rPr>
          <w:rFonts w:ascii="Calibri" w:hAnsi="Calibri" w:cs="Calibri"/>
          <w:b/>
        </w:rPr>
        <w:t xml:space="preserve">. </w:t>
      </w:r>
      <w:proofErr w:type="spellStart"/>
      <w:r w:rsidRPr="00023242">
        <w:rPr>
          <w:rFonts w:ascii="Calibri" w:hAnsi="Calibri" w:cs="Calibri"/>
        </w:rPr>
        <w:t>Tanimoto</w:t>
      </w:r>
      <w:proofErr w:type="spellEnd"/>
      <w:r w:rsidRPr="00023242">
        <w:rPr>
          <w:rFonts w:ascii="Calibri" w:hAnsi="Calibri" w:cs="Calibri"/>
        </w:rPr>
        <w:t xml:space="preserve"> coefficient for all a</w:t>
      </w:r>
      <w:r w:rsidR="00A27590" w:rsidRPr="00023242">
        <w:rPr>
          <w:rFonts w:ascii="Calibri" w:hAnsi="Calibri" w:cs="Calibri"/>
        </w:rPr>
        <w:t>ntagonis</w:t>
      </w:r>
      <w:r w:rsidRPr="00023242">
        <w:rPr>
          <w:rFonts w:ascii="Calibri" w:hAnsi="Calibri" w:cs="Calibri"/>
        </w:rPr>
        <w:t>t pairs.</w:t>
      </w:r>
    </w:p>
    <w:tbl>
      <w:tblPr>
        <w:tblStyle w:val="GridTable1Light"/>
        <w:tblW w:w="7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746"/>
        <w:gridCol w:w="1944"/>
        <w:gridCol w:w="1980"/>
        <w:gridCol w:w="1980"/>
      </w:tblGrid>
      <w:tr w:rsidR="00EF1591" w:rsidRPr="00023242" w14:paraId="6DCD8AC9" w14:textId="77777777" w:rsidTr="00023242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7B593" w14:textId="77777777" w:rsidR="00EF1591" w:rsidRPr="00023242" w:rsidRDefault="00EF1591" w:rsidP="00023242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023242">
              <w:rPr>
                <w:rFonts w:ascii="Calibri" w:hAnsi="Calibri" w:cs="Calibri"/>
              </w:rPr>
              <w:t>Tanimoto</w:t>
            </w:r>
            <w:proofErr w:type="spellEnd"/>
            <w:r w:rsidRPr="00023242">
              <w:rPr>
                <w:rFonts w:ascii="Calibri" w:hAnsi="Calibri" w:cs="Calibri"/>
              </w:rPr>
              <w:t xml:space="preserve"> coefficient (T</w:t>
            </w:r>
            <w:r w:rsidRPr="00023242">
              <w:rPr>
                <w:rFonts w:ascii="Calibri" w:hAnsi="Calibri" w:cs="Calibri"/>
                <w:vertAlign w:val="subscript"/>
              </w:rPr>
              <w:t>C</w:t>
            </w:r>
            <w:r w:rsidRPr="00023242">
              <w:rPr>
                <w:rFonts w:ascii="Calibri" w:hAnsi="Calibri" w:cs="Calibri"/>
              </w:rPr>
              <w:t>)</w:t>
            </w:r>
          </w:p>
        </w:tc>
      </w:tr>
      <w:tr w:rsidR="00EF1591" w:rsidRPr="00023242" w14:paraId="0C00FF1B" w14:textId="77777777" w:rsidTr="00023242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23EAE" w14:textId="77777777" w:rsidR="00EF1591" w:rsidRPr="00023242" w:rsidRDefault="00EF1591" w:rsidP="000232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B3DDA" w14:textId="303127AE" w:rsidR="00EF1591" w:rsidRPr="00023242" w:rsidRDefault="00A27590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NX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0A738" w14:textId="513D5B38" w:rsidR="00EF1591" w:rsidRPr="00023242" w:rsidRDefault="00A27590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NTX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BDBD82D" w14:textId="60BA3868" w:rsidR="00EF1591" w:rsidRPr="00023242" w:rsidRDefault="00A27590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23242">
              <w:rPr>
                <w:rFonts w:ascii="Calibri" w:hAnsi="Calibri" w:cs="Calibri"/>
                <w:b/>
              </w:rPr>
              <w:t>NMF</w:t>
            </w:r>
          </w:p>
        </w:tc>
      </w:tr>
      <w:tr w:rsidR="00EF1591" w:rsidRPr="00023242" w14:paraId="77C79AC5" w14:textId="77777777" w:rsidTr="000232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477099" w14:textId="0D80DFD3" w:rsidR="00EF1591" w:rsidRPr="00023242" w:rsidRDefault="00A27590" w:rsidP="00A27590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NX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B7637D" w14:textId="77777777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709E4F" w14:textId="1D74DB9A" w:rsidR="00EF1591" w:rsidRPr="00023242" w:rsidRDefault="00A27590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94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7605C2" w14:textId="21A925CD" w:rsidR="00EF1591" w:rsidRPr="00023242" w:rsidRDefault="00A27590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904</w:t>
            </w:r>
          </w:p>
        </w:tc>
      </w:tr>
      <w:tr w:rsidR="00EF1591" w:rsidRPr="00023242" w14:paraId="51818953" w14:textId="77777777" w:rsidTr="000232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3F8979B8" w14:textId="4BC2F21D" w:rsidR="00EF1591" w:rsidRPr="00023242" w:rsidRDefault="00A27590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NTX</w:t>
            </w:r>
          </w:p>
        </w:tc>
        <w:tc>
          <w:tcPr>
            <w:tcW w:w="1944" w:type="dxa"/>
            <w:vAlign w:val="center"/>
          </w:tcPr>
          <w:p w14:paraId="180F4EF4" w14:textId="4D9D6209" w:rsidR="00EF1591" w:rsidRPr="00023242" w:rsidRDefault="002F4CD3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980" w:type="dxa"/>
            <w:vAlign w:val="center"/>
          </w:tcPr>
          <w:p w14:paraId="1E54A894" w14:textId="77777777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</w:t>
            </w:r>
          </w:p>
        </w:tc>
        <w:tc>
          <w:tcPr>
            <w:tcW w:w="1980" w:type="dxa"/>
          </w:tcPr>
          <w:p w14:paraId="30D4099D" w14:textId="00C4BEC7" w:rsidR="00EF1591" w:rsidRPr="00023242" w:rsidRDefault="00A27590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0.956</w:t>
            </w:r>
          </w:p>
        </w:tc>
      </w:tr>
      <w:tr w:rsidR="00EF1591" w:rsidRPr="00023242" w14:paraId="66417206" w14:textId="77777777" w:rsidTr="000232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7E2551" w14:textId="0D65F3BA" w:rsidR="00EF1591" w:rsidRPr="00023242" w:rsidRDefault="00A27590" w:rsidP="00023242">
            <w:pPr>
              <w:jc w:val="center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NMF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6A9169" w14:textId="5C3414D2" w:rsidR="00EF1591" w:rsidRPr="00023242" w:rsidRDefault="002F4CD3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591BBA" w14:textId="1B7D5558" w:rsidR="00EF1591" w:rsidRPr="00023242" w:rsidRDefault="002F4CD3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8952FD" w14:textId="77777777" w:rsidR="00EF1591" w:rsidRPr="00023242" w:rsidRDefault="00EF1591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3242">
              <w:rPr>
                <w:rFonts w:ascii="Calibri" w:hAnsi="Calibri" w:cs="Calibri"/>
              </w:rPr>
              <w:t>1</w:t>
            </w:r>
          </w:p>
        </w:tc>
      </w:tr>
    </w:tbl>
    <w:p w14:paraId="0EB18B48" w14:textId="0F6F6E68" w:rsidR="00023242" w:rsidRPr="00501B3C" w:rsidRDefault="00A27590" w:rsidP="00023242">
      <w:pPr>
        <w:jc w:val="both"/>
        <w:rPr>
          <w:rFonts w:ascii="Calibri" w:hAnsi="Calibri" w:cs="Calibri"/>
        </w:rPr>
      </w:pPr>
      <w:r w:rsidRPr="00023242">
        <w:rPr>
          <w:rFonts w:ascii="Calibri" w:hAnsi="Calibri" w:cs="Calibri"/>
        </w:rPr>
        <w:br w:type="page"/>
      </w:r>
      <w:r w:rsidR="00023242" w:rsidRPr="00501B3C">
        <w:rPr>
          <w:rFonts w:ascii="Calibri" w:hAnsi="Calibri" w:cs="Calibri"/>
          <w:b/>
        </w:rPr>
        <w:lastRenderedPageBreak/>
        <w:t xml:space="preserve">Table S12. </w:t>
      </w:r>
      <w:r w:rsidR="00023242" w:rsidRPr="00501B3C">
        <w:rPr>
          <w:rFonts w:ascii="Calibri" w:hAnsi="Calibri" w:cs="Calibri"/>
        </w:rPr>
        <w:t xml:space="preserve">Intrinsic clearance as compared to previous studies. </w:t>
      </w:r>
    </w:p>
    <w:tbl>
      <w:tblPr>
        <w:tblStyle w:val="GridTable1Light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170"/>
        <w:gridCol w:w="1350"/>
        <w:gridCol w:w="1888"/>
        <w:gridCol w:w="1286"/>
        <w:gridCol w:w="3666"/>
      </w:tblGrid>
      <w:tr w:rsidR="00BC335D" w:rsidRPr="00501B3C" w14:paraId="41CA9E51" w14:textId="77777777" w:rsidTr="00585741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39003A" w14:textId="35F775A5" w:rsidR="00BC335D" w:rsidRPr="00501B3C" w:rsidRDefault="00BC335D" w:rsidP="00023242">
            <w:pPr>
              <w:jc w:val="center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Intrinsic clearance (</w:t>
            </w:r>
            <w:proofErr w:type="spellStart"/>
            <w:r w:rsidRPr="00501B3C">
              <w:rPr>
                <w:rFonts w:ascii="Calibri" w:hAnsi="Calibri" w:cs="Calibri"/>
              </w:rPr>
              <w:t>CL</w:t>
            </w:r>
            <w:r w:rsidRPr="00501B3C">
              <w:rPr>
                <w:rFonts w:ascii="Calibri" w:hAnsi="Calibri" w:cs="Calibri"/>
                <w:vertAlign w:val="subscript"/>
              </w:rPr>
              <w:t>int</w:t>
            </w:r>
            <w:proofErr w:type="spellEnd"/>
            <w:r w:rsidRPr="00501B3C">
              <w:rPr>
                <w:rFonts w:ascii="Calibri" w:hAnsi="Calibri" w:cs="Calibri"/>
              </w:rPr>
              <w:t>)</w:t>
            </w:r>
          </w:p>
        </w:tc>
      </w:tr>
      <w:tr w:rsidR="001E53FE" w:rsidRPr="00501B3C" w14:paraId="46CF746E" w14:textId="77777777" w:rsidTr="00813FC0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D413432" w14:textId="77777777" w:rsidR="001E53FE" w:rsidRPr="00501B3C" w:rsidRDefault="001E53FE" w:rsidP="000232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27F94" w14:textId="0F99811D" w:rsidR="001E53FE" w:rsidRPr="00501B3C" w:rsidRDefault="001E53FE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501B3C">
              <w:rPr>
                <w:rFonts w:ascii="Calibri" w:hAnsi="Calibri" w:cs="Calibri"/>
                <w:b/>
              </w:rPr>
              <w:t>This study</w:t>
            </w:r>
          </w:p>
        </w:tc>
        <w:tc>
          <w:tcPr>
            <w:tcW w:w="495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9D54BF3" w14:textId="7DC6C9A0" w:rsidR="001E53FE" w:rsidRPr="00501B3C" w:rsidRDefault="001E53FE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501B3C">
              <w:rPr>
                <w:rFonts w:ascii="Calibri" w:hAnsi="Calibri" w:cs="Calibri"/>
                <w:b/>
              </w:rPr>
              <w:t>Literature</w:t>
            </w:r>
          </w:p>
        </w:tc>
      </w:tr>
      <w:tr w:rsidR="001E53FE" w:rsidRPr="00501B3C" w14:paraId="56B55B7B" w14:textId="77777777" w:rsidTr="00813FC0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5285CD3" w14:textId="77777777" w:rsidR="001E53FE" w:rsidRPr="00501B3C" w:rsidRDefault="001E53FE" w:rsidP="000232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E413A6C" w14:textId="5B87BB27" w:rsidR="001E53FE" w:rsidRPr="00501B3C" w:rsidRDefault="001E53FE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501B3C">
              <w:rPr>
                <w:rFonts w:ascii="Calibri" w:hAnsi="Calibri" w:cs="Calibri"/>
                <w:b/>
              </w:rPr>
              <w:t xml:space="preserve">CYPs 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DC47F" w14:textId="2231B90D" w:rsidR="001E53FE" w:rsidRPr="00501B3C" w:rsidRDefault="001E53FE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501B3C">
              <w:rPr>
                <w:rFonts w:ascii="Calibri" w:hAnsi="Calibri" w:cs="Calibri"/>
                <w:b/>
              </w:rPr>
              <w:t>Hepatic spheroids</w:t>
            </w:r>
          </w:p>
        </w:tc>
        <w:tc>
          <w:tcPr>
            <w:tcW w:w="49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2ED5A7E" w14:textId="71EBCA8F" w:rsidR="001E53FE" w:rsidRPr="00501B3C" w:rsidRDefault="001E53FE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</w:p>
        </w:tc>
      </w:tr>
      <w:tr w:rsidR="00BC335D" w:rsidRPr="00501B3C" w14:paraId="4CE23BBC" w14:textId="77777777" w:rsidTr="00BC3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835102" w14:textId="77777777" w:rsidR="00BC335D" w:rsidRPr="00501B3C" w:rsidRDefault="00BC335D" w:rsidP="00023242">
            <w:pPr>
              <w:jc w:val="center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NX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D826A4" w14:textId="269FB914" w:rsidR="00BC335D" w:rsidRPr="00501B3C" w:rsidRDefault="00BC335D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vertAlign w:val="superscript"/>
              </w:rPr>
            </w:pPr>
            <w:r w:rsidRPr="00501B3C">
              <w:rPr>
                <w:rFonts w:ascii="Calibri" w:hAnsi="Calibri" w:cs="Calibri"/>
              </w:rPr>
              <w:t>205</w:t>
            </w:r>
            <w:r w:rsidRPr="00501B3C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C76C9A" w14:textId="7693E044" w:rsidR="00BC335D" w:rsidRPr="00501B3C" w:rsidRDefault="00BC335D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vertAlign w:val="superscript"/>
              </w:rPr>
            </w:pPr>
            <w:r w:rsidRPr="00501B3C">
              <w:rPr>
                <w:rFonts w:ascii="Calibri" w:hAnsi="Calibri" w:cs="Calibri"/>
              </w:rPr>
              <w:t>2809</w:t>
            </w:r>
            <w:r w:rsidRPr="00501B3C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9E3699" w14:textId="15CB2F65" w:rsidR="00BC335D" w:rsidRPr="00501B3C" w:rsidRDefault="00BC335D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vertAlign w:val="superscript"/>
              </w:rPr>
            </w:pPr>
            <w:r w:rsidRPr="00501B3C">
              <w:rPr>
                <w:rFonts w:ascii="Calibri" w:hAnsi="Calibri" w:cs="Calibri"/>
              </w:rPr>
              <w:t>306</w:t>
            </w:r>
            <w:r w:rsidRPr="00501B3C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36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A15FBA" w14:textId="0E4E7AA9" w:rsidR="00BC335D" w:rsidRPr="00501B3C" w:rsidRDefault="00BC335D" w:rsidP="0002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fldChar w:fldCharType="begin"/>
            </w:r>
            <w:r w:rsidRPr="00501B3C">
              <w:rPr>
                <w:rFonts w:ascii="Calibri" w:hAnsi="Calibri" w:cs="Calibri"/>
              </w:rPr>
              <w:instrText xml:space="preserve"> ADDIN EN.CITE &lt;EndNote&gt;&lt;Cite AuthorYear="1"&gt;&lt;Author&gt;Sohlenius-Sternbeck&lt;/Author&gt;&lt;Year&gt;2010&lt;/Year&gt;&lt;RecNum&gt;295&lt;/RecNum&gt;&lt;DisplayText&gt;Sohlenius-Sternbeck et al., (2010)&lt;/DisplayText&gt;&lt;record&gt;&lt;rec-number&gt;295&lt;/rec-number&gt;&lt;foreign-keys&gt;&lt;key app="EN" db-id="0s5tspesye55vferxa7vs0soptpffxrvvt5z" timestamp="1653407756"&gt;295&lt;/key&gt;&lt;/foreign-keys&gt;&lt;ref-type name="Journal Article"&gt;17&lt;/ref-type&gt;&lt;contributors&gt;&lt;authors&gt;&lt;author&gt;Sohlenius-Sternbeck, A. K.&lt;/author&gt;&lt;author&gt;Afzelius, L.&lt;/author&gt;&lt;author&gt;Prusis, P.&lt;/author&gt;&lt;author&gt;Neelissen, J.&lt;/author&gt;&lt;author&gt;Hoogstraate, J.&lt;/author&gt;&lt;author&gt;Johansson, J.&lt;/author&gt;&lt;author&gt;Floby, E.&lt;/author&gt;&lt;author&gt;Bengtsson, A.&lt;/author&gt;&lt;author&gt;Gissberg, O.&lt;/author&gt;&lt;author&gt;Sternbeck, J.&lt;/author&gt;&lt;author&gt;Petersson, C.&lt;/author&gt;&lt;/authors&gt;&lt;/contributors&gt;&lt;titles&gt;&lt;title&gt;Evaluation of the human prediction of clearance from hepatocyte and microsome intrinsic clearance for 52 drug compounds&lt;/title&gt;&lt;secondary-title&gt;Xenobiotica&lt;/secondary-title&gt;&lt;/titles&gt;&lt;periodical&gt;&lt;full-title&gt;Xenobiotica&lt;/full-title&gt;&lt;/periodical&gt;&lt;pages&gt;637-649&lt;/pages&gt;&lt;volume&gt;40&lt;/volume&gt;&lt;number&gt;9&lt;/number&gt;&lt;dates&gt;&lt;year&gt;2010&lt;/year&gt;&lt;pub-dates&gt;&lt;date&gt;2010/09/01&lt;/date&gt;&lt;/pub-dates&gt;&lt;/dates&gt;&lt;publisher&gt;Taylor &amp;amp; Francis&lt;/publisher&gt;&lt;isbn&gt;0049-8254&lt;/isbn&gt;&lt;urls&gt;&lt;related-urls&gt;&lt;url&gt;https://doi.org/10.3109/00498254.2010.500407&lt;/url&gt;&lt;/related-urls&gt;&lt;/urls&gt;&lt;electronic-resource-num&gt;10.3109/00498254.2010.500407&lt;/electronic-resource-num&gt;&lt;/record&gt;&lt;/Cite&gt;&lt;/EndNote&gt;</w:instrText>
            </w:r>
            <w:r w:rsidRPr="00501B3C">
              <w:rPr>
                <w:rFonts w:ascii="Calibri" w:hAnsi="Calibri" w:cs="Calibri"/>
              </w:rPr>
              <w:fldChar w:fldCharType="separate"/>
            </w:r>
            <w:r w:rsidRPr="00501B3C">
              <w:rPr>
                <w:rFonts w:ascii="Calibri" w:hAnsi="Calibri" w:cs="Calibri"/>
                <w:noProof/>
              </w:rPr>
              <w:t>Sohlenius-Sternbeck et al., (2010)</w:t>
            </w:r>
            <w:r w:rsidRPr="00501B3C">
              <w:rPr>
                <w:rFonts w:ascii="Calibri" w:hAnsi="Calibri" w:cs="Calibri"/>
              </w:rPr>
              <w:fldChar w:fldCharType="end"/>
            </w:r>
          </w:p>
        </w:tc>
      </w:tr>
      <w:tr w:rsidR="00BC335D" w:rsidRPr="00501B3C" w14:paraId="61048078" w14:textId="77777777" w:rsidTr="00BC3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9D9D9" w:themeFill="background1" w:themeFillShade="D9"/>
            <w:vAlign w:val="center"/>
          </w:tcPr>
          <w:p w14:paraId="407B4A76" w14:textId="77777777" w:rsidR="00BC335D" w:rsidRPr="00501B3C" w:rsidRDefault="00BC335D" w:rsidP="002135A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FF8F67E" w14:textId="77777777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88" w:type="dxa"/>
            <w:shd w:val="clear" w:color="auto" w:fill="D9D9D9" w:themeFill="background1" w:themeFillShade="D9"/>
          </w:tcPr>
          <w:p w14:paraId="54E4793E" w14:textId="5C4F0ED5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86" w:type="dxa"/>
            <w:shd w:val="clear" w:color="auto" w:fill="D9D9D9" w:themeFill="background1" w:themeFillShade="D9"/>
            <w:vAlign w:val="center"/>
          </w:tcPr>
          <w:p w14:paraId="5C0C1A56" w14:textId="70572029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vertAlign w:val="subscript"/>
              </w:rPr>
            </w:pPr>
            <w:r w:rsidRPr="00501B3C">
              <w:rPr>
                <w:rFonts w:ascii="Calibri" w:hAnsi="Calibri" w:cs="Calibri"/>
              </w:rPr>
              <w:t>60</w:t>
            </w:r>
            <w:r w:rsidRPr="00501B3C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3666" w:type="dxa"/>
            <w:shd w:val="clear" w:color="auto" w:fill="D9D9D9" w:themeFill="background1" w:themeFillShade="D9"/>
          </w:tcPr>
          <w:p w14:paraId="575B34C6" w14:textId="4D8E06E2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fldChar w:fldCharType="begin"/>
            </w:r>
            <w:r w:rsidRPr="00501B3C">
              <w:rPr>
                <w:rFonts w:ascii="Calibri" w:hAnsi="Calibri" w:cs="Calibri"/>
              </w:rPr>
              <w:instrText xml:space="preserve"> ADDIN EN.CITE &lt;EndNote&gt;&lt;Cite AuthorYear="1"&gt;&lt;Author&gt;Sohlenius-Sternbeck&lt;/Author&gt;&lt;Year&gt;2010&lt;/Year&gt;&lt;RecNum&gt;295&lt;/RecNum&gt;&lt;DisplayText&gt;Sohlenius-Sternbeck et al., (2010)&lt;/DisplayText&gt;&lt;record&gt;&lt;rec-number&gt;295&lt;/rec-number&gt;&lt;foreign-keys&gt;&lt;key app="EN" db-id="0s5tspesye55vferxa7vs0soptpffxrvvt5z" timestamp="1653407756"&gt;295&lt;/key&gt;&lt;/foreign-keys&gt;&lt;ref-type name="Journal Article"&gt;17&lt;/ref-type&gt;&lt;contributors&gt;&lt;authors&gt;&lt;author&gt;Sohlenius-Sternbeck, A. K.&lt;/author&gt;&lt;author&gt;Afzelius, L.&lt;/author&gt;&lt;author&gt;Prusis, P.&lt;/author&gt;&lt;author&gt;Neelissen, J.&lt;/author&gt;&lt;author&gt;Hoogstraate, J.&lt;/author&gt;&lt;author&gt;Johansson, J.&lt;/author&gt;&lt;author&gt;Floby, E.&lt;/author&gt;&lt;author&gt;Bengtsson, A.&lt;/author&gt;&lt;author&gt;Gissberg, O.&lt;/author&gt;&lt;author&gt;Sternbeck, J.&lt;/author&gt;&lt;author&gt;Petersson, C.&lt;/author&gt;&lt;/authors&gt;&lt;/contributors&gt;&lt;titles&gt;&lt;title&gt;Evaluation of the human prediction of clearance from hepatocyte and microsome intrinsic clearance for 52 drug compounds&lt;/title&gt;&lt;secondary-title&gt;Xenobiotica&lt;/secondary-title&gt;&lt;/titles&gt;&lt;periodical&gt;&lt;full-title&gt;Xenobiotica&lt;/full-title&gt;&lt;/periodical&gt;&lt;pages&gt;637-649&lt;/pages&gt;&lt;volume&gt;40&lt;/volume&gt;&lt;number&gt;9&lt;/number&gt;&lt;dates&gt;&lt;year&gt;2010&lt;/year&gt;&lt;pub-dates&gt;&lt;date&gt;2010/09/01&lt;/date&gt;&lt;/pub-dates&gt;&lt;/dates&gt;&lt;publisher&gt;Taylor &amp;amp; Francis&lt;/publisher&gt;&lt;isbn&gt;0049-8254&lt;/isbn&gt;&lt;urls&gt;&lt;related-urls&gt;&lt;url&gt;https://doi.org/10.3109/00498254.2010.500407&lt;/url&gt;&lt;/related-urls&gt;&lt;/urls&gt;&lt;electronic-resource-num&gt;10.3109/00498254.2010.500407&lt;/electronic-resource-num&gt;&lt;/record&gt;&lt;/Cite&gt;&lt;/EndNote&gt;</w:instrText>
            </w:r>
            <w:r w:rsidRPr="00501B3C">
              <w:rPr>
                <w:rFonts w:ascii="Calibri" w:hAnsi="Calibri" w:cs="Calibri"/>
              </w:rPr>
              <w:fldChar w:fldCharType="separate"/>
            </w:r>
            <w:r w:rsidRPr="00501B3C">
              <w:rPr>
                <w:rFonts w:ascii="Calibri" w:hAnsi="Calibri" w:cs="Calibri"/>
                <w:noProof/>
              </w:rPr>
              <w:t>Sohlenius-Sternbeck et al., (2010)</w:t>
            </w:r>
            <w:r w:rsidRPr="00501B3C">
              <w:rPr>
                <w:rFonts w:ascii="Calibri" w:hAnsi="Calibri" w:cs="Calibri"/>
              </w:rPr>
              <w:fldChar w:fldCharType="end"/>
            </w:r>
          </w:p>
        </w:tc>
      </w:tr>
      <w:tr w:rsidR="00BC335D" w:rsidRPr="00501B3C" w14:paraId="07F6F14B" w14:textId="77777777" w:rsidTr="00BC3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9D9D9" w:themeFill="background1" w:themeFillShade="D9"/>
            <w:vAlign w:val="center"/>
          </w:tcPr>
          <w:p w14:paraId="47D15057" w14:textId="77777777" w:rsidR="00BC335D" w:rsidRPr="00501B3C" w:rsidRDefault="00BC335D" w:rsidP="002135A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06A0C57" w14:textId="77777777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88" w:type="dxa"/>
            <w:shd w:val="clear" w:color="auto" w:fill="D9D9D9" w:themeFill="background1" w:themeFillShade="D9"/>
          </w:tcPr>
          <w:p w14:paraId="4403F518" w14:textId="6D152CF1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86" w:type="dxa"/>
            <w:shd w:val="clear" w:color="auto" w:fill="D9D9D9" w:themeFill="background1" w:themeFillShade="D9"/>
            <w:vAlign w:val="center"/>
          </w:tcPr>
          <w:p w14:paraId="66DE6B3D" w14:textId="5FD09D4A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vertAlign w:val="superscript"/>
              </w:rPr>
            </w:pPr>
            <w:r w:rsidRPr="00501B3C">
              <w:rPr>
                <w:rFonts w:ascii="Calibri" w:hAnsi="Calibri" w:cs="Calibri"/>
              </w:rPr>
              <w:t>956 – 992</w:t>
            </w:r>
            <w:r w:rsidRPr="00501B3C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3666" w:type="dxa"/>
            <w:shd w:val="clear" w:color="auto" w:fill="D9D9D9" w:themeFill="background1" w:themeFillShade="D9"/>
          </w:tcPr>
          <w:p w14:paraId="7DC4F4F9" w14:textId="2863FE25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fldChar w:fldCharType="begin"/>
            </w:r>
            <w:r w:rsidRPr="00501B3C">
              <w:rPr>
                <w:rFonts w:ascii="Calibri" w:hAnsi="Calibri" w:cs="Calibri"/>
              </w:rPr>
              <w:instrText xml:space="preserve"> ADDIN EN.CITE &lt;EndNote&gt;&lt;Cite AuthorYear="1"&gt;&lt;Author&gt;Blanchard&lt;/Author&gt;&lt;Year&gt;2005&lt;/Year&gt;&lt;RecNum&gt;226&lt;/RecNum&gt;&lt;DisplayText&gt;Blanchard et al., (2005)&lt;/DisplayText&gt;&lt;record&gt;&lt;rec-number&gt;226&lt;/rec-number&gt;&lt;foreign-keys&gt;&lt;key app="EN" db-id="0s5tspesye55vferxa7vs0soptpffxrvvt5z" timestamp="1629920588"&gt;226&lt;/key&gt;&lt;/foreign-keys&gt;&lt;ref-type name="Journal Article"&gt;17&lt;/ref-type&gt;&lt;contributors&gt;&lt;authors&gt;&lt;author&gt;Blanchard, N&lt;/author&gt;&lt;author&gt;Alexandre, E&lt;/author&gt;&lt;author&gt;Abadie, C&lt;/author&gt;&lt;author&gt;Lave, T&lt;/author&gt;&lt;author&gt;Heyd, B&lt;/author&gt;&lt;author&gt;Mantion, G&lt;/author&gt;&lt;author&gt;Jaeck, D&lt;/author&gt;&lt;author&gt;Richert, L&lt;/author&gt;&lt;author&gt;Coassolo, P&lt;/author&gt;&lt;/authors&gt;&lt;/contributors&gt;&lt;titles&gt;&lt;title&gt;Comparison of clearance predictions using primary cultures and suspensions of human hepatocytes&lt;/title&gt;&lt;secondary-title&gt;Xenobiotica&lt;/secondary-title&gt;&lt;/titles&gt;&lt;periodical&gt;&lt;full-title&gt;Xenobiotica&lt;/full-title&gt;&lt;/periodical&gt;&lt;pages&gt;1-15&lt;/pages&gt;&lt;volume&gt;35&lt;/volume&gt;&lt;number&gt;1&lt;/number&gt;&lt;dates&gt;&lt;year&gt;2005&lt;/year&gt;&lt;/dates&gt;&lt;isbn&gt;0049-8254&lt;/isbn&gt;&lt;urls&gt;&lt;/urls&gt;&lt;/record&gt;&lt;/Cite&gt;&lt;/EndNote&gt;</w:instrText>
            </w:r>
            <w:r w:rsidRPr="00501B3C">
              <w:rPr>
                <w:rFonts w:ascii="Calibri" w:hAnsi="Calibri" w:cs="Calibri"/>
              </w:rPr>
              <w:fldChar w:fldCharType="separate"/>
            </w:r>
            <w:r w:rsidRPr="00501B3C">
              <w:rPr>
                <w:rFonts w:ascii="Calibri" w:hAnsi="Calibri" w:cs="Calibri"/>
                <w:noProof/>
              </w:rPr>
              <w:t>Blanchard et al., (2005)</w:t>
            </w:r>
            <w:r w:rsidRPr="00501B3C">
              <w:rPr>
                <w:rFonts w:ascii="Calibri" w:hAnsi="Calibri" w:cs="Calibri"/>
              </w:rPr>
              <w:fldChar w:fldCharType="end"/>
            </w:r>
          </w:p>
        </w:tc>
      </w:tr>
      <w:tr w:rsidR="00BC335D" w:rsidRPr="00501B3C" w14:paraId="6C019889" w14:textId="77777777" w:rsidTr="00BC3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9D9D9" w:themeFill="background1" w:themeFillShade="D9"/>
            <w:vAlign w:val="center"/>
          </w:tcPr>
          <w:p w14:paraId="593486E6" w14:textId="77777777" w:rsidR="00BC335D" w:rsidRPr="00501B3C" w:rsidRDefault="00BC335D" w:rsidP="002135A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EE937FB" w14:textId="77777777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88" w:type="dxa"/>
            <w:shd w:val="clear" w:color="auto" w:fill="D9D9D9" w:themeFill="background1" w:themeFillShade="D9"/>
          </w:tcPr>
          <w:p w14:paraId="4F281413" w14:textId="5F6849EF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86" w:type="dxa"/>
            <w:shd w:val="clear" w:color="auto" w:fill="D9D9D9" w:themeFill="background1" w:themeFillShade="D9"/>
            <w:vAlign w:val="center"/>
          </w:tcPr>
          <w:p w14:paraId="4F96F3AB" w14:textId="4ADA0B02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vertAlign w:val="superscript"/>
              </w:rPr>
            </w:pPr>
            <w:r w:rsidRPr="00501B3C">
              <w:rPr>
                <w:rFonts w:ascii="Calibri" w:hAnsi="Calibri" w:cs="Calibri"/>
              </w:rPr>
              <w:t>71 – 3591</w:t>
            </w:r>
            <w:r w:rsidRPr="00501B3C">
              <w:rPr>
                <w:rFonts w:ascii="Calibri" w:hAnsi="Calibri" w:cs="Calibri"/>
                <w:vertAlign w:val="superscript"/>
              </w:rPr>
              <w:t>d</w:t>
            </w:r>
          </w:p>
        </w:tc>
        <w:tc>
          <w:tcPr>
            <w:tcW w:w="3666" w:type="dxa"/>
            <w:shd w:val="clear" w:color="auto" w:fill="D9D9D9" w:themeFill="background1" w:themeFillShade="D9"/>
          </w:tcPr>
          <w:p w14:paraId="6D0ECDFF" w14:textId="19B6D009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fldChar w:fldCharType="begin"/>
            </w:r>
            <w:r w:rsidRPr="00501B3C">
              <w:rPr>
                <w:rFonts w:ascii="Calibri" w:hAnsi="Calibri" w:cs="Calibri"/>
              </w:rPr>
              <w:instrText xml:space="preserve"> ADDIN EN.CITE &lt;EndNote&gt;&lt;Cite AuthorYear="1"&gt;&lt;Author&gt;Blanchard&lt;/Author&gt;&lt;Year&gt;2005&lt;/Year&gt;&lt;RecNum&gt;226&lt;/RecNum&gt;&lt;DisplayText&gt;Blanchard et al., (2005)&lt;/DisplayText&gt;&lt;record&gt;&lt;rec-number&gt;226&lt;/rec-number&gt;&lt;foreign-keys&gt;&lt;key app="EN" db-id="0s5tspesye55vferxa7vs0soptpffxrvvt5z" timestamp="1629920588"&gt;226&lt;/key&gt;&lt;/foreign-keys&gt;&lt;ref-type name="Journal Article"&gt;17&lt;/ref-type&gt;&lt;contributors&gt;&lt;authors&gt;&lt;author&gt;Blanchard, N&lt;/author&gt;&lt;author&gt;Alexandre, E&lt;/author&gt;&lt;author&gt;Abadie, C&lt;/author&gt;&lt;author&gt;Lave, T&lt;/author&gt;&lt;author&gt;Heyd, B&lt;/author&gt;&lt;author&gt;Mantion, G&lt;/author&gt;&lt;author&gt;Jaeck, D&lt;/author&gt;&lt;author&gt;Richert, L&lt;/author&gt;&lt;author&gt;Coassolo, P&lt;/author&gt;&lt;/authors&gt;&lt;/contributors&gt;&lt;titles&gt;&lt;title&gt;Comparison of clearance predictions using primary cultures and suspensions of human hepatocytes&lt;/title&gt;&lt;secondary-title&gt;Xenobiotica&lt;/secondary-title&gt;&lt;/titles&gt;&lt;periodical&gt;&lt;full-title&gt;Xenobiotica&lt;/full-title&gt;&lt;/periodical&gt;&lt;pages&gt;1-15&lt;/pages&gt;&lt;volume&gt;35&lt;/volume&gt;&lt;number&gt;1&lt;/number&gt;&lt;dates&gt;&lt;year&gt;2005&lt;/year&gt;&lt;/dates&gt;&lt;isbn&gt;0049-8254&lt;/isbn&gt;&lt;urls&gt;&lt;/urls&gt;&lt;/record&gt;&lt;/Cite&gt;&lt;/EndNote&gt;</w:instrText>
            </w:r>
            <w:r w:rsidRPr="00501B3C">
              <w:rPr>
                <w:rFonts w:ascii="Calibri" w:hAnsi="Calibri" w:cs="Calibri"/>
              </w:rPr>
              <w:fldChar w:fldCharType="separate"/>
            </w:r>
            <w:r w:rsidRPr="00501B3C">
              <w:rPr>
                <w:rFonts w:ascii="Calibri" w:hAnsi="Calibri" w:cs="Calibri"/>
                <w:noProof/>
              </w:rPr>
              <w:t>Blanchard et al., (2005)</w:t>
            </w:r>
            <w:r w:rsidRPr="00501B3C">
              <w:rPr>
                <w:rFonts w:ascii="Calibri" w:hAnsi="Calibri" w:cs="Calibri"/>
              </w:rPr>
              <w:fldChar w:fldCharType="end"/>
            </w:r>
          </w:p>
        </w:tc>
      </w:tr>
      <w:tr w:rsidR="00BC335D" w:rsidRPr="00501B3C" w14:paraId="5560DF0D" w14:textId="77777777" w:rsidTr="00BC3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9D9D9" w:themeFill="background1" w:themeFillShade="D9"/>
            <w:vAlign w:val="center"/>
          </w:tcPr>
          <w:p w14:paraId="1040C5FC" w14:textId="77777777" w:rsidR="00BC335D" w:rsidRPr="00501B3C" w:rsidRDefault="00BC335D" w:rsidP="002135A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5796538" w14:textId="77777777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88" w:type="dxa"/>
            <w:shd w:val="clear" w:color="auto" w:fill="D9D9D9" w:themeFill="background1" w:themeFillShade="D9"/>
          </w:tcPr>
          <w:p w14:paraId="1FF8064D" w14:textId="14157014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86" w:type="dxa"/>
            <w:shd w:val="clear" w:color="auto" w:fill="D9D9D9" w:themeFill="background1" w:themeFillShade="D9"/>
            <w:vAlign w:val="center"/>
          </w:tcPr>
          <w:p w14:paraId="091682D4" w14:textId="1A9BB742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184 – 1324</w:t>
            </w:r>
            <w:r w:rsidRPr="00501B3C">
              <w:rPr>
                <w:rFonts w:ascii="Calibri" w:hAnsi="Calibri" w:cs="Calibri"/>
                <w:vertAlign w:val="superscript"/>
              </w:rPr>
              <w:t>e</w:t>
            </w:r>
          </w:p>
        </w:tc>
        <w:tc>
          <w:tcPr>
            <w:tcW w:w="3666" w:type="dxa"/>
            <w:shd w:val="clear" w:color="auto" w:fill="D9D9D9" w:themeFill="background1" w:themeFillShade="D9"/>
          </w:tcPr>
          <w:p w14:paraId="3FA5C41A" w14:textId="7A2DFEE4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fldChar w:fldCharType="begin"/>
            </w:r>
            <w:r w:rsidRPr="00501B3C">
              <w:rPr>
                <w:rFonts w:ascii="Calibri" w:hAnsi="Calibri" w:cs="Calibri"/>
              </w:rPr>
              <w:instrText xml:space="preserve"> ADDIN EN.CITE &lt;EndNote&gt;&lt;Cite AuthorYear="1"&gt;&lt;Author&gt;Blanchard&lt;/Author&gt;&lt;Year&gt;2005&lt;/Year&gt;&lt;RecNum&gt;226&lt;/RecNum&gt;&lt;DisplayText&gt;Blanchard et al., (2005)&lt;/DisplayText&gt;&lt;record&gt;&lt;rec-number&gt;226&lt;/rec-number&gt;&lt;foreign-keys&gt;&lt;key app="EN" db-id="0s5tspesye55vferxa7vs0soptpffxrvvt5z" timestamp="1629920588"&gt;226&lt;/key&gt;&lt;/foreign-keys&gt;&lt;ref-type name="Journal Article"&gt;17&lt;/ref-type&gt;&lt;contributors&gt;&lt;authors&gt;&lt;author&gt;Blanchard, N&lt;/author&gt;&lt;author&gt;Alexandre, E&lt;/author&gt;&lt;author&gt;Abadie, C&lt;/author&gt;&lt;author&gt;Lave, T&lt;/author&gt;&lt;author&gt;Heyd, B&lt;/author&gt;&lt;author&gt;Mantion, G&lt;/author&gt;&lt;author&gt;Jaeck, D&lt;/author&gt;&lt;author&gt;Richert, L&lt;/author&gt;&lt;author&gt;Coassolo, P&lt;/author&gt;&lt;/authors&gt;&lt;/contributors&gt;&lt;titles&gt;&lt;title&gt;Comparison of clearance predictions using primary cultures and suspensions of human hepatocytes&lt;/title&gt;&lt;secondary-title&gt;Xenobiotica&lt;/secondary-title&gt;&lt;/titles&gt;&lt;periodical&gt;&lt;full-title&gt;Xenobiotica&lt;/full-title&gt;&lt;/periodical&gt;&lt;pages&gt;1-15&lt;/pages&gt;&lt;volume&gt;35&lt;/volume&gt;&lt;number&gt;1&lt;/number&gt;&lt;dates&gt;&lt;year&gt;2005&lt;/year&gt;&lt;/dates&gt;&lt;isbn&gt;0049-8254&lt;/isbn&gt;&lt;urls&gt;&lt;/urls&gt;&lt;/record&gt;&lt;/Cite&gt;&lt;/EndNote&gt;</w:instrText>
            </w:r>
            <w:r w:rsidRPr="00501B3C">
              <w:rPr>
                <w:rFonts w:ascii="Calibri" w:hAnsi="Calibri" w:cs="Calibri"/>
              </w:rPr>
              <w:fldChar w:fldCharType="separate"/>
            </w:r>
            <w:r w:rsidRPr="00501B3C">
              <w:rPr>
                <w:rFonts w:ascii="Calibri" w:hAnsi="Calibri" w:cs="Calibri"/>
                <w:noProof/>
              </w:rPr>
              <w:t>Blanchard et al., (2005)</w:t>
            </w:r>
            <w:r w:rsidRPr="00501B3C">
              <w:rPr>
                <w:rFonts w:ascii="Calibri" w:hAnsi="Calibri" w:cs="Calibri"/>
              </w:rPr>
              <w:fldChar w:fldCharType="end"/>
            </w:r>
          </w:p>
        </w:tc>
      </w:tr>
      <w:tr w:rsidR="00BC335D" w:rsidRPr="00501B3C" w14:paraId="5BF383EC" w14:textId="77777777" w:rsidTr="00BC3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E1A7AFC" w14:textId="77777777" w:rsidR="00BC335D" w:rsidRPr="00501B3C" w:rsidRDefault="00BC335D" w:rsidP="002135A0">
            <w:pPr>
              <w:jc w:val="center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NTX</w:t>
            </w:r>
          </w:p>
        </w:tc>
        <w:tc>
          <w:tcPr>
            <w:tcW w:w="1350" w:type="dxa"/>
          </w:tcPr>
          <w:p w14:paraId="68DF0071" w14:textId="5D777044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26</w:t>
            </w:r>
            <w:r w:rsidRPr="00501B3C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88" w:type="dxa"/>
          </w:tcPr>
          <w:p w14:paraId="78ECC74C" w14:textId="45508C44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3406</w:t>
            </w:r>
            <w:r w:rsidRPr="00501B3C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286" w:type="dxa"/>
            <w:vAlign w:val="center"/>
          </w:tcPr>
          <w:p w14:paraId="2EA69FD4" w14:textId="331FDAE7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21 – 158</w:t>
            </w:r>
            <w:r w:rsidRPr="00501B3C">
              <w:rPr>
                <w:rFonts w:ascii="Calibri" w:hAnsi="Calibri" w:cs="Calibri"/>
                <w:vertAlign w:val="superscript"/>
              </w:rPr>
              <w:t>c</w:t>
            </w:r>
            <w:r w:rsidRPr="00501B3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666" w:type="dxa"/>
          </w:tcPr>
          <w:p w14:paraId="494E4D2D" w14:textId="20DA46E1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fldChar w:fldCharType="begin"/>
            </w:r>
            <w:r w:rsidRPr="00501B3C">
              <w:rPr>
                <w:rFonts w:ascii="Calibri" w:hAnsi="Calibri" w:cs="Calibri"/>
              </w:rPr>
              <w:instrText xml:space="preserve"> ADDIN EN.CITE &lt;EndNote&gt;&lt;Cite AuthorYear="1"&gt;&lt;Author&gt;Porter&lt;/Author&gt;&lt;Year&gt;2000&lt;/Year&gt;&lt;RecNum&gt;297&lt;/RecNum&gt;&lt;DisplayText&gt;Porter et al., (2000)&lt;/DisplayText&gt;&lt;record&gt;&lt;rec-number&gt;297&lt;/rec-number&gt;&lt;foreign-keys&gt;&lt;key app="EN" db-id="0s5tspesye55vferxa7vs0soptpffxrvvt5z" timestamp="1653408339"&gt;297&lt;/key&gt;&lt;/foreign-keys&gt;&lt;ref-type name="Journal Article"&gt;17&lt;/ref-type&gt;&lt;contributors&gt;&lt;authors&gt;&lt;author&gt;Porter, Susan J&lt;/author&gt;&lt;author&gt;Somogyi, Andrew A&lt;/author&gt;&lt;author&gt;White, Jason M&lt;/author&gt;&lt;/authors&gt;&lt;/contributors&gt;&lt;titles&gt;&lt;title&gt;Kinetics and inhibition of the formation of 6β‐naltrexol from naltrexone in human liver cytosol&lt;/title&gt;&lt;secondary-title&gt;British journal of clinical pharmacology&lt;/secondary-title&gt;&lt;/titles&gt;&lt;periodical&gt;&lt;full-title&gt;British journal of clinical pharmacology&lt;/full-title&gt;&lt;/periodical&gt;&lt;pages&gt;465-471&lt;/pages&gt;&lt;volume&gt;50&lt;/volume&gt;&lt;number&gt;5&lt;/number&gt;&lt;dates&gt;&lt;year&gt;2000&lt;/year&gt;&lt;/dates&gt;&lt;isbn&gt;0306-5251&lt;/isbn&gt;&lt;urls&gt;&lt;/urls&gt;&lt;/record&gt;&lt;/Cite&gt;&lt;/EndNote&gt;</w:instrText>
            </w:r>
            <w:r w:rsidRPr="00501B3C">
              <w:rPr>
                <w:rFonts w:ascii="Calibri" w:hAnsi="Calibri" w:cs="Calibri"/>
              </w:rPr>
              <w:fldChar w:fldCharType="separate"/>
            </w:r>
            <w:r w:rsidRPr="00501B3C">
              <w:rPr>
                <w:rFonts w:ascii="Calibri" w:hAnsi="Calibri" w:cs="Calibri"/>
                <w:noProof/>
              </w:rPr>
              <w:t>Porter et al., (2000)</w:t>
            </w:r>
            <w:r w:rsidRPr="00501B3C">
              <w:rPr>
                <w:rFonts w:ascii="Calibri" w:hAnsi="Calibri" w:cs="Calibri"/>
              </w:rPr>
              <w:fldChar w:fldCharType="end"/>
            </w:r>
          </w:p>
        </w:tc>
      </w:tr>
      <w:tr w:rsidR="00BC335D" w:rsidRPr="00501B3C" w14:paraId="2C645C01" w14:textId="77777777" w:rsidTr="00BC3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9D9D9" w:themeFill="background1" w:themeFillShade="D9"/>
            <w:vAlign w:val="center"/>
          </w:tcPr>
          <w:p w14:paraId="2818E700" w14:textId="77777777" w:rsidR="00BC335D" w:rsidRPr="00501B3C" w:rsidRDefault="00BC335D" w:rsidP="002135A0">
            <w:pPr>
              <w:jc w:val="center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NMF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0A9E0BB" w14:textId="05F041DC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488</w:t>
            </w:r>
            <w:r w:rsidRPr="00501B3C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88" w:type="dxa"/>
            <w:shd w:val="clear" w:color="auto" w:fill="D9D9D9" w:themeFill="background1" w:themeFillShade="D9"/>
          </w:tcPr>
          <w:p w14:paraId="5E62C4EA" w14:textId="0B97EB64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4757</w:t>
            </w:r>
            <w:r w:rsidRPr="00501B3C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52" w:type="dxa"/>
            <w:gridSpan w:val="2"/>
            <w:shd w:val="clear" w:color="auto" w:fill="D9D9D9" w:themeFill="background1" w:themeFillShade="D9"/>
            <w:vAlign w:val="center"/>
          </w:tcPr>
          <w:p w14:paraId="5A633E92" w14:textId="6BC0F1A1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N/A</w:t>
            </w:r>
          </w:p>
        </w:tc>
      </w:tr>
      <w:tr w:rsidR="00BC335D" w:rsidRPr="00501B3C" w14:paraId="3475234A" w14:textId="77777777" w:rsidTr="00BC3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vAlign w:val="center"/>
          </w:tcPr>
          <w:p w14:paraId="79507495" w14:textId="24F3C426" w:rsidR="00BC335D" w:rsidRPr="00501B3C" w:rsidRDefault="00BC335D" w:rsidP="002135A0">
            <w:pPr>
              <w:jc w:val="center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FEN</w:t>
            </w:r>
          </w:p>
        </w:tc>
        <w:tc>
          <w:tcPr>
            <w:tcW w:w="1350" w:type="dxa"/>
          </w:tcPr>
          <w:p w14:paraId="7DE3724D" w14:textId="08D15F16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719</w:t>
            </w:r>
            <w:r w:rsidRPr="00501B3C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88" w:type="dxa"/>
            <w:shd w:val="clear" w:color="auto" w:fill="auto"/>
          </w:tcPr>
          <w:p w14:paraId="1E9568D3" w14:textId="34692C69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1453</w:t>
            </w:r>
            <w:r w:rsidRPr="00501B3C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52" w:type="dxa"/>
            <w:gridSpan w:val="2"/>
            <w:shd w:val="clear" w:color="auto" w:fill="auto"/>
            <w:vAlign w:val="center"/>
          </w:tcPr>
          <w:p w14:paraId="7882293E" w14:textId="15B3E192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N/A</w:t>
            </w:r>
          </w:p>
        </w:tc>
      </w:tr>
      <w:tr w:rsidR="00BC335D" w:rsidRPr="00501B3C" w14:paraId="60E32334" w14:textId="77777777" w:rsidTr="00BC3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9D9D9" w:themeFill="background1" w:themeFillShade="D9"/>
            <w:vAlign w:val="center"/>
          </w:tcPr>
          <w:p w14:paraId="04ED1950" w14:textId="6FC45C3F" w:rsidR="00BC335D" w:rsidRPr="00501B3C" w:rsidRDefault="00BC335D" w:rsidP="002135A0">
            <w:pPr>
              <w:jc w:val="center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RMF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5865321" w14:textId="7060A0DA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1115</w:t>
            </w:r>
            <w:r w:rsidRPr="00501B3C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88" w:type="dxa"/>
            <w:shd w:val="clear" w:color="auto" w:fill="D9D9D9" w:themeFill="background1" w:themeFillShade="D9"/>
          </w:tcPr>
          <w:p w14:paraId="16F0B834" w14:textId="0C5D19E4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6868</w:t>
            </w:r>
            <w:r w:rsidRPr="00501B3C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52" w:type="dxa"/>
            <w:gridSpan w:val="2"/>
            <w:shd w:val="clear" w:color="auto" w:fill="D9D9D9" w:themeFill="background1" w:themeFillShade="D9"/>
            <w:vAlign w:val="center"/>
          </w:tcPr>
          <w:p w14:paraId="01B6E7B1" w14:textId="1BF9FDB3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N/A</w:t>
            </w:r>
          </w:p>
        </w:tc>
      </w:tr>
      <w:tr w:rsidR="00BC335D" w:rsidRPr="00501B3C" w14:paraId="5B0F731E" w14:textId="77777777" w:rsidTr="00BC3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19483" w14:textId="006BBE02" w:rsidR="00BC335D" w:rsidRPr="00501B3C" w:rsidRDefault="00BC335D" w:rsidP="002135A0">
            <w:pPr>
              <w:jc w:val="center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CRF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8FB61B4" w14:textId="012F5BF9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2803</w:t>
            </w:r>
            <w:r w:rsidRPr="00501B3C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</w:tcPr>
          <w:p w14:paraId="40EB5742" w14:textId="2813E2CE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3343</w:t>
            </w:r>
            <w:r w:rsidRPr="00501B3C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7F4796" w14:textId="1A42BE85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t>381</w:t>
            </w:r>
            <w:r w:rsidRPr="00501B3C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3666" w:type="dxa"/>
            <w:tcBorders>
              <w:bottom w:val="single" w:sz="4" w:space="0" w:color="auto"/>
            </w:tcBorders>
            <w:shd w:val="clear" w:color="auto" w:fill="auto"/>
          </w:tcPr>
          <w:p w14:paraId="70E9F957" w14:textId="66F04F7D" w:rsidR="00BC335D" w:rsidRPr="00501B3C" w:rsidRDefault="00BC335D" w:rsidP="0021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01B3C">
              <w:rPr>
                <w:rFonts w:ascii="Calibri" w:hAnsi="Calibri" w:cs="Calibri"/>
              </w:rPr>
              <w:fldChar w:fldCharType="begin"/>
            </w:r>
            <w:r w:rsidRPr="00501B3C">
              <w:rPr>
                <w:rFonts w:ascii="Calibri" w:hAnsi="Calibri" w:cs="Calibri"/>
              </w:rPr>
              <w:instrText xml:space="preserve"> ADDIN EN.CITE &lt;EndNote&gt;&lt;Cite AuthorYear="1"&gt;&lt;Author&gt;Feasel&lt;/Author&gt;&lt;Year&gt;2016&lt;/Year&gt;&lt;RecNum&gt;225&lt;/RecNum&gt;&lt;DisplayText&gt;Feasel et al., (2016)&lt;/DisplayText&gt;&lt;record&gt;&lt;rec-number&gt;225&lt;/rec-number&gt;&lt;foreign-keys&gt;&lt;key app="EN" db-id="0s5tspesye55vferxa7vs0soptpffxrvvt5z" timestamp="1629920423"&gt;225&lt;/key&gt;&lt;/foreign-keys&gt;&lt;ref-type name="Journal Article"&gt;17&lt;/ref-type&gt;&lt;contributors&gt;&lt;authors&gt;&lt;author&gt;Feasel, Michael G.&lt;/author&gt;&lt;author&gt;Wohlfarth, Ariane&lt;/author&gt;&lt;author&gt;Nilles, John M.&lt;/author&gt;&lt;author&gt;Pang, Shaokun&lt;/author&gt;&lt;author&gt;Kristovich, Robert L.&lt;/author&gt;&lt;author&gt;Huestis, Marilyn A.&lt;/author&gt;&lt;/authors&gt;&lt;/contributors&gt;&lt;titles&gt;&lt;title&gt;Metabolism of Carfentanil, an Ultra-Potent Opioid, in Human Liver Microsomes and Human Hepatocytes by High-Resolution Mass Spectrometry&lt;/title&gt;&lt;secondary-title&gt;The AAPS Journal&lt;/secondary-title&gt;&lt;/titles&gt;&lt;periodical&gt;&lt;full-title&gt;The AAPS Journal&lt;/full-title&gt;&lt;/periodical&gt;&lt;pages&gt;1489-1499&lt;/pages&gt;&lt;volume&gt;18&lt;/volume&gt;&lt;number&gt;6&lt;/number&gt;&lt;dates&gt;&lt;year&gt;2016&lt;/year&gt;&lt;pub-dates&gt;&lt;date&gt;November 01&lt;/date&gt;&lt;/pub-dates&gt;&lt;/dates&gt;&lt;isbn&gt;1550-7416&lt;/isbn&gt;&lt;label&gt;Feasel2016&lt;/label&gt;&lt;work-type&gt;journal article&lt;/work-type&gt;&lt;urls&gt;&lt;related-urls&gt;&lt;url&gt;https://doi.org/10.1208/s12248-016-9963-5&lt;/url&gt;&lt;/related-urls&gt;&lt;/urls&gt;&lt;electronic-resource-num&gt;10.1208/s12248-016-9963-5&lt;/electronic-resource-num&gt;&lt;/record&gt;&lt;/Cite&gt;&lt;/EndNote&gt;</w:instrText>
            </w:r>
            <w:r w:rsidRPr="00501B3C">
              <w:rPr>
                <w:rFonts w:ascii="Calibri" w:hAnsi="Calibri" w:cs="Calibri"/>
              </w:rPr>
              <w:fldChar w:fldCharType="separate"/>
            </w:r>
            <w:r w:rsidRPr="00501B3C">
              <w:rPr>
                <w:rFonts w:ascii="Calibri" w:hAnsi="Calibri" w:cs="Calibri"/>
                <w:noProof/>
              </w:rPr>
              <w:t>Feasel et al., (2016)</w:t>
            </w:r>
            <w:r w:rsidRPr="00501B3C">
              <w:rPr>
                <w:rFonts w:ascii="Calibri" w:hAnsi="Calibri" w:cs="Calibri"/>
              </w:rPr>
              <w:fldChar w:fldCharType="end"/>
            </w:r>
          </w:p>
        </w:tc>
      </w:tr>
    </w:tbl>
    <w:p w14:paraId="0C1ACA43" w14:textId="37000B87" w:rsidR="00EF1591" w:rsidRPr="00023242" w:rsidRDefault="002135A0" w:rsidP="00BC335D">
      <w:pPr>
        <w:rPr>
          <w:rFonts w:ascii="Calibri" w:hAnsi="Calibri" w:cs="Calibri"/>
        </w:rPr>
      </w:pPr>
      <w:proofErr w:type="spellStart"/>
      <w:proofErr w:type="gramStart"/>
      <w:r w:rsidRPr="00501B3C">
        <w:rPr>
          <w:rFonts w:ascii="Calibri" w:hAnsi="Calibri" w:cs="Calibri"/>
          <w:vertAlign w:val="superscript"/>
        </w:rPr>
        <w:t>a</w:t>
      </w:r>
      <w:r w:rsidR="00BC335D" w:rsidRPr="00501B3C">
        <w:rPr>
          <w:rFonts w:ascii="Calibri" w:hAnsi="Calibri" w:cs="Calibri"/>
        </w:rPr>
        <w:t>recombinant</w:t>
      </w:r>
      <w:proofErr w:type="spellEnd"/>
      <w:proofErr w:type="gramEnd"/>
      <w:r w:rsidR="00BC335D" w:rsidRPr="00501B3C">
        <w:rPr>
          <w:rFonts w:ascii="Calibri" w:hAnsi="Calibri" w:cs="Calibri"/>
        </w:rPr>
        <w:t xml:space="preserve"> CYPs; </w:t>
      </w:r>
      <w:proofErr w:type="spellStart"/>
      <w:r w:rsidR="00BC335D" w:rsidRPr="00501B3C">
        <w:rPr>
          <w:rFonts w:ascii="Calibri" w:hAnsi="Calibri" w:cs="Calibri"/>
          <w:vertAlign w:val="superscript"/>
        </w:rPr>
        <w:t>b</w:t>
      </w:r>
      <w:r w:rsidR="00BA4968" w:rsidRPr="00501B3C">
        <w:rPr>
          <w:rFonts w:ascii="Calibri" w:hAnsi="Calibri" w:cs="Calibri"/>
        </w:rPr>
        <w:t>h</w:t>
      </w:r>
      <w:r w:rsidRPr="00501B3C">
        <w:rPr>
          <w:rFonts w:ascii="Calibri" w:hAnsi="Calibri" w:cs="Calibri"/>
        </w:rPr>
        <w:t>epatocytes</w:t>
      </w:r>
      <w:proofErr w:type="spellEnd"/>
      <w:r w:rsidRPr="00501B3C">
        <w:rPr>
          <w:rFonts w:ascii="Calibri" w:hAnsi="Calibri" w:cs="Calibri"/>
        </w:rPr>
        <w:t xml:space="preserve"> (cryopreserved); </w:t>
      </w:r>
      <w:proofErr w:type="spellStart"/>
      <w:r w:rsidR="00BC335D" w:rsidRPr="00501B3C">
        <w:rPr>
          <w:rFonts w:ascii="Calibri" w:hAnsi="Calibri" w:cs="Calibri"/>
          <w:vertAlign w:val="superscript"/>
        </w:rPr>
        <w:t>c</w:t>
      </w:r>
      <w:r w:rsidRPr="00501B3C">
        <w:rPr>
          <w:rFonts w:ascii="Calibri" w:hAnsi="Calibri" w:cs="Calibri"/>
        </w:rPr>
        <w:t>human</w:t>
      </w:r>
      <w:proofErr w:type="spellEnd"/>
      <w:r w:rsidRPr="00501B3C">
        <w:rPr>
          <w:rFonts w:ascii="Calibri" w:hAnsi="Calibri" w:cs="Calibri"/>
        </w:rPr>
        <w:t xml:space="preserve"> liver </w:t>
      </w:r>
      <w:proofErr w:type="spellStart"/>
      <w:r w:rsidRPr="00501B3C">
        <w:rPr>
          <w:rFonts w:ascii="Calibri" w:hAnsi="Calibri" w:cs="Calibri"/>
        </w:rPr>
        <w:t>microsomes</w:t>
      </w:r>
      <w:proofErr w:type="spellEnd"/>
      <w:r w:rsidRPr="00501B3C">
        <w:rPr>
          <w:rFonts w:ascii="Calibri" w:hAnsi="Calibri" w:cs="Calibri"/>
        </w:rPr>
        <w:t xml:space="preserve">; </w:t>
      </w:r>
      <w:proofErr w:type="spellStart"/>
      <w:r w:rsidR="00BC335D" w:rsidRPr="00501B3C">
        <w:rPr>
          <w:rFonts w:ascii="Calibri" w:hAnsi="Calibri" w:cs="Calibri"/>
          <w:vertAlign w:val="superscript"/>
        </w:rPr>
        <w:t>d</w:t>
      </w:r>
      <w:r w:rsidRPr="00501B3C">
        <w:rPr>
          <w:rFonts w:ascii="Calibri" w:hAnsi="Calibri" w:cs="Calibri"/>
        </w:rPr>
        <w:t>hepatocytes</w:t>
      </w:r>
      <w:proofErr w:type="spellEnd"/>
      <w:r w:rsidR="00BA4968" w:rsidRPr="00501B3C">
        <w:rPr>
          <w:rFonts w:ascii="Calibri" w:hAnsi="Calibri" w:cs="Calibri"/>
        </w:rPr>
        <w:t xml:space="preserve"> (freshly suspended)</w:t>
      </w:r>
      <w:r w:rsidRPr="00501B3C">
        <w:rPr>
          <w:rFonts w:ascii="Calibri" w:hAnsi="Calibri" w:cs="Calibri"/>
        </w:rPr>
        <w:t xml:space="preserve">; </w:t>
      </w:r>
      <w:proofErr w:type="spellStart"/>
      <w:r w:rsidR="00BC335D" w:rsidRPr="00501B3C">
        <w:rPr>
          <w:rFonts w:ascii="Calibri" w:hAnsi="Calibri" w:cs="Calibri"/>
          <w:vertAlign w:val="superscript"/>
        </w:rPr>
        <w:t>e</w:t>
      </w:r>
      <w:r w:rsidR="00BA4968" w:rsidRPr="00501B3C">
        <w:rPr>
          <w:rFonts w:ascii="Calibri" w:hAnsi="Calibri" w:cs="Calibri"/>
        </w:rPr>
        <w:t>hepatocytes</w:t>
      </w:r>
      <w:proofErr w:type="spellEnd"/>
      <w:r w:rsidR="00BA4968" w:rsidRPr="00501B3C">
        <w:rPr>
          <w:rFonts w:ascii="Calibri" w:hAnsi="Calibri" w:cs="Calibri"/>
        </w:rPr>
        <w:t xml:space="preserve"> (</w:t>
      </w:r>
      <w:r w:rsidRPr="00501B3C">
        <w:rPr>
          <w:rFonts w:ascii="Calibri" w:hAnsi="Calibri" w:cs="Calibri"/>
        </w:rPr>
        <w:t>conventional primar</w:t>
      </w:r>
      <w:bookmarkStart w:id="2" w:name="_GoBack"/>
      <w:bookmarkEnd w:id="2"/>
      <w:r w:rsidRPr="00501B3C">
        <w:rPr>
          <w:rFonts w:ascii="Calibri" w:hAnsi="Calibri" w:cs="Calibri"/>
        </w:rPr>
        <w:t>y cultures</w:t>
      </w:r>
      <w:r w:rsidR="00BA4968" w:rsidRPr="00501B3C">
        <w:rPr>
          <w:rFonts w:ascii="Calibri" w:hAnsi="Calibri" w:cs="Calibri"/>
        </w:rPr>
        <w:t>)</w:t>
      </w:r>
      <w:r w:rsidR="00023242" w:rsidRPr="00023242">
        <w:rPr>
          <w:rFonts w:ascii="Calibri" w:hAnsi="Calibri" w:cs="Calibri"/>
        </w:rPr>
        <w:br w:type="page"/>
      </w:r>
    </w:p>
    <w:p w14:paraId="1D33B113" w14:textId="63B82CEC" w:rsidR="006F1F69" w:rsidRPr="00023242" w:rsidRDefault="0025397B" w:rsidP="006F1F69">
      <w:pPr>
        <w:jc w:val="center"/>
        <w:rPr>
          <w:rFonts w:ascii="Calibri" w:hAnsi="Calibri" w:cs="Calibri"/>
        </w:rPr>
      </w:pPr>
      <w:r w:rsidRPr="0025397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25397B">
        <w:rPr>
          <w:rFonts w:ascii="Calibri" w:hAnsi="Calibri" w:cs="Calibri"/>
          <w:noProof/>
        </w:rPr>
        <w:drawing>
          <wp:inline distT="0" distB="0" distL="0" distR="0" wp14:anchorId="61E40277" wp14:editId="6D262B8E">
            <wp:extent cx="3633662" cy="3324113"/>
            <wp:effectExtent l="0" t="0" r="5080" b="0"/>
            <wp:docPr id="4" name="Picture 4" descr="P:\Shared\Buxco\Active Projects\Opioid IAA\Papers\Clearance\R3-2a rescaled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Shared\Buxco\Active Projects\Opioid IAA\Papers\Clearance\R3-2a rescaled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0" t="12783" r="5233" b="2243"/>
                    <a:stretch/>
                  </pic:blipFill>
                  <pic:spPr bwMode="auto">
                    <a:xfrm>
                      <a:off x="0" y="0"/>
                      <a:ext cx="3643216" cy="3332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035769" w14:textId="3D6E1A32" w:rsidR="00FA5364" w:rsidRPr="00023242" w:rsidRDefault="006F1F69" w:rsidP="00500D45">
      <w:pPr>
        <w:jc w:val="both"/>
        <w:rPr>
          <w:rFonts w:ascii="Calibri" w:hAnsi="Calibri" w:cs="Calibri"/>
          <w:b/>
        </w:rPr>
      </w:pPr>
      <w:r w:rsidRPr="00023242">
        <w:rPr>
          <w:rFonts w:ascii="Calibri" w:hAnsi="Calibri" w:cs="Calibri"/>
          <w:b/>
        </w:rPr>
        <w:t xml:space="preserve">Figure S1. </w:t>
      </w:r>
      <w:r w:rsidR="00500D45" w:rsidRPr="00023242">
        <w:rPr>
          <w:rFonts w:ascii="Calibri" w:hAnsi="Calibri" w:cs="Calibri"/>
        </w:rPr>
        <w:t xml:space="preserve">Hepatocyte gate used to quantify </w:t>
      </w:r>
      <w:r w:rsidR="0021041F" w:rsidRPr="00023242">
        <w:rPr>
          <w:rFonts w:ascii="Calibri" w:hAnsi="Calibri" w:cs="Calibri"/>
        </w:rPr>
        <w:t>cells in dissociated spheroids</w:t>
      </w:r>
      <w:r w:rsidR="00500D45" w:rsidRPr="00023242">
        <w:rPr>
          <w:rFonts w:ascii="Calibri" w:hAnsi="Calibri" w:cs="Calibri"/>
        </w:rPr>
        <w:t xml:space="preserve">. Forward- and side-scatter were used to exclude cell debris. </w:t>
      </w:r>
      <w:r w:rsidR="0021041F" w:rsidRPr="00023242">
        <w:rPr>
          <w:rFonts w:ascii="Calibri" w:hAnsi="Calibri" w:cs="Calibri"/>
        </w:rPr>
        <w:t xml:space="preserve">On average, 75 ± 4% of total cells were </w:t>
      </w:r>
      <w:r w:rsidR="00960A37" w:rsidRPr="00023242">
        <w:rPr>
          <w:rFonts w:ascii="Calibri" w:hAnsi="Calibri" w:cs="Calibri"/>
        </w:rPr>
        <w:t>included in the defined gate</w:t>
      </w:r>
      <w:r w:rsidR="0021041F" w:rsidRPr="00023242">
        <w:rPr>
          <w:rFonts w:ascii="Calibri" w:hAnsi="Calibri" w:cs="Calibri"/>
        </w:rPr>
        <w:t xml:space="preserve"> for each sample. </w:t>
      </w:r>
      <w:r w:rsidR="00500D45" w:rsidRPr="00023242">
        <w:rPr>
          <w:rFonts w:ascii="Calibri" w:hAnsi="Calibri" w:cs="Calibri"/>
          <w:b/>
        </w:rPr>
        <w:t xml:space="preserve"> </w:t>
      </w:r>
    </w:p>
    <w:p w14:paraId="12392296" w14:textId="57291E90" w:rsidR="00FA5364" w:rsidRPr="00023242" w:rsidRDefault="00FA5364" w:rsidP="00891CB8">
      <w:pPr>
        <w:rPr>
          <w:rFonts w:ascii="Calibri" w:hAnsi="Calibri" w:cs="Calibri"/>
          <w:b/>
        </w:rPr>
      </w:pPr>
    </w:p>
    <w:p w14:paraId="10F473AB" w14:textId="333C4E34" w:rsidR="00F503C2" w:rsidRDefault="004A3CA5" w:rsidP="00D638C0">
      <w:pPr>
        <w:jc w:val="both"/>
        <w:rPr>
          <w:rFonts w:ascii="Calibri" w:hAnsi="Calibri" w:cs="Calibri"/>
          <w:b/>
        </w:rPr>
      </w:pPr>
      <w:r w:rsidRPr="004A3CA5">
        <w:rPr>
          <w:noProof/>
        </w:rPr>
        <w:lastRenderedPageBreak/>
        <w:drawing>
          <wp:inline distT="0" distB="0" distL="0" distR="0" wp14:anchorId="6B963679" wp14:editId="0F630903">
            <wp:extent cx="5943600" cy="43571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5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713BB" w14:textId="714220E2" w:rsidR="00D638C0" w:rsidRPr="00023242" w:rsidRDefault="00D638C0" w:rsidP="00D638C0">
      <w:pPr>
        <w:jc w:val="both"/>
        <w:rPr>
          <w:rFonts w:ascii="Calibri" w:hAnsi="Calibri" w:cs="Calibri"/>
          <w:b/>
        </w:rPr>
      </w:pPr>
      <w:r w:rsidRPr="00023242">
        <w:rPr>
          <w:rFonts w:ascii="Calibri" w:hAnsi="Calibri" w:cs="Calibri"/>
          <w:b/>
        </w:rPr>
        <w:t xml:space="preserve">Figure S2. </w:t>
      </w:r>
      <w:r w:rsidRPr="00023242">
        <w:rPr>
          <w:rFonts w:ascii="Calibri" w:hAnsi="Calibri" w:cs="Calibri"/>
        </w:rPr>
        <w:t>Exponential plateau fits on su</w:t>
      </w:r>
      <w:r w:rsidR="00F503C2">
        <w:rPr>
          <w:rFonts w:ascii="Calibri" w:hAnsi="Calibri" w:cs="Calibri"/>
        </w:rPr>
        <w:t>bstrate consumed</w:t>
      </w:r>
      <w:r w:rsidRPr="00023242">
        <w:rPr>
          <w:rFonts w:ascii="Calibri" w:hAnsi="Calibri" w:cs="Calibri"/>
        </w:rPr>
        <w:t xml:space="preserve"> vs. time data for the metabolism of select opioids and opioid antagonists via recombinant CYPs.  </w:t>
      </w:r>
      <w:r w:rsidRPr="00023242">
        <w:rPr>
          <w:rFonts w:ascii="Calibri" w:hAnsi="Calibri" w:cs="Calibri"/>
          <w:b/>
        </w:rPr>
        <w:t xml:space="preserve"> </w:t>
      </w:r>
    </w:p>
    <w:p w14:paraId="409AD63C" w14:textId="36368A67" w:rsidR="00C434AC" w:rsidRDefault="00C434AC" w:rsidP="00891CB8">
      <w:pPr>
        <w:rPr>
          <w:rFonts w:ascii="Calibri" w:hAnsi="Calibri" w:cs="Calibri"/>
          <w:b/>
        </w:rPr>
      </w:pPr>
    </w:p>
    <w:p w14:paraId="65686E8D" w14:textId="59CE37BB" w:rsidR="00EF62C8" w:rsidRDefault="00EF62C8" w:rsidP="00891CB8">
      <w:pPr>
        <w:rPr>
          <w:rFonts w:ascii="Calibri" w:hAnsi="Calibri" w:cs="Calibri"/>
          <w:b/>
        </w:rPr>
      </w:pPr>
    </w:p>
    <w:p w14:paraId="11F0FF56" w14:textId="362BA024" w:rsidR="00BB11FD" w:rsidRPr="00023242" w:rsidRDefault="00A524EC" w:rsidP="00891CB8">
      <w:pPr>
        <w:rPr>
          <w:rFonts w:ascii="Calibri" w:hAnsi="Calibri" w:cs="Calibri"/>
          <w:b/>
        </w:rPr>
      </w:pPr>
      <w:r w:rsidRPr="00A524EC">
        <w:rPr>
          <w:noProof/>
        </w:rPr>
        <w:lastRenderedPageBreak/>
        <w:drawing>
          <wp:inline distT="0" distB="0" distL="0" distR="0" wp14:anchorId="67A22131" wp14:editId="17DDAD27">
            <wp:extent cx="5943600" cy="298121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81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EFE62" w14:textId="14991EB0" w:rsidR="00D638C0" w:rsidRPr="00023242" w:rsidRDefault="00D638C0" w:rsidP="00D638C0">
      <w:pPr>
        <w:jc w:val="both"/>
        <w:rPr>
          <w:rFonts w:ascii="Calibri" w:hAnsi="Calibri" w:cs="Calibri"/>
          <w:b/>
        </w:rPr>
      </w:pPr>
      <w:r w:rsidRPr="00023242">
        <w:rPr>
          <w:rFonts w:ascii="Calibri" w:hAnsi="Calibri" w:cs="Calibri"/>
          <w:b/>
        </w:rPr>
        <w:t xml:space="preserve">Figure S3. </w:t>
      </w:r>
      <w:r w:rsidRPr="00023242">
        <w:rPr>
          <w:rFonts w:ascii="Calibri" w:hAnsi="Calibri" w:cs="Calibri"/>
        </w:rPr>
        <w:t xml:space="preserve">Exponential plateau fits on substrate </w:t>
      </w:r>
      <w:r w:rsidR="004C3904">
        <w:rPr>
          <w:rFonts w:ascii="Calibri" w:hAnsi="Calibri" w:cs="Calibri"/>
        </w:rPr>
        <w:t>consumed</w:t>
      </w:r>
      <w:r w:rsidRPr="00023242">
        <w:rPr>
          <w:rFonts w:ascii="Calibri" w:hAnsi="Calibri" w:cs="Calibri"/>
        </w:rPr>
        <w:t xml:space="preserve"> vs. time data for the metabolism of select opioids and opioid antagonists via hepatic spheroids.  </w:t>
      </w:r>
      <w:r w:rsidRPr="00023242">
        <w:rPr>
          <w:rFonts w:ascii="Calibri" w:hAnsi="Calibri" w:cs="Calibri"/>
          <w:b/>
        </w:rPr>
        <w:t xml:space="preserve"> </w:t>
      </w:r>
    </w:p>
    <w:p w14:paraId="03A0549B" w14:textId="57EABE69" w:rsidR="00D638C0" w:rsidRPr="00023242" w:rsidRDefault="00D638C0">
      <w:pPr>
        <w:rPr>
          <w:rFonts w:ascii="Calibri" w:hAnsi="Calibri" w:cs="Calibri"/>
          <w:b/>
        </w:rPr>
      </w:pPr>
      <w:r w:rsidRPr="00023242">
        <w:rPr>
          <w:rFonts w:ascii="Calibri" w:hAnsi="Calibri" w:cs="Calibri"/>
          <w:b/>
        </w:rPr>
        <w:br w:type="page"/>
      </w:r>
    </w:p>
    <w:p w14:paraId="61A16E1F" w14:textId="66B2C710" w:rsidR="00BB11FD" w:rsidRPr="00023242" w:rsidRDefault="00D638C0" w:rsidP="00891CB8">
      <w:pPr>
        <w:rPr>
          <w:rFonts w:ascii="Calibri" w:hAnsi="Calibri" w:cs="Calibri"/>
          <w:b/>
        </w:rPr>
      </w:pPr>
      <w:r w:rsidRPr="00023242">
        <w:rPr>
          <w:rFonts w:ascii="Calibri" w:hAnsi="Calibri" w:cs="Calibri"/>
          <w:b/>
        </w:rPr>
        <w:lastRenderedPageBreak/>
        <w:t>References</w:t>
      </w:r>
    </w:p>
    <w:p w14:paraId="108F6AAC" w14:textId="77777777" w:rsidR="002135A0" w:rsidRPr="002135A0" w:rsidRDefault="00BB11FD" w:rsidP="001C4625">
      <w:pPr>
        <w:pStyle w:val="EndNoteBibliography"/>
        <w:spacing w:after="120"/>
      </w:pPr>
      <w:r w:rsidRPr="00023242">
        <w:rPr>
          <w:b/>
        </w:rPr>
        <w:fldChar w:fldCharType="begin"/>
      </w:r>
      <w:r w:rsidRPr="00023242">
        <w:rPr>
          <w:b/>
        </w:rPr>
        <w:instrText xml:space="preserve"> ADDIN EN.REFLIST </w:instrText>
      </w:r>
      <w:r w:rsidRPr="00023242">
        <w:rPr>
          <w:b/>
        </w:rPr>
        <w:fldChar w:fldCharType="separate"/>
      </w:r>
      <w:r w:rsidR="002135A0" w:rsidRPr="002135A0">
        <w:t xml:space="preserve">Arias, I. (1988). Introduction. </w:t>
      </w:r>
      <w:r w:rsidR="002135A0" w:rsidRPr="002135A0">
        <w:rPr>
          <w:u w:val="single"/>
        </w:rPr>
        <w:t>The Liver: Biology and Pathobiology</w:t>
      </w:r>
      <w:r w:rsidR="002135A0" w:rsidRPr="002135A0">
        <w:t>. I. Arias, H. Popper, W. Jokoby, D. Schacter and D. Shafritz. New York, Raven Press</w:t>
      </w:r>
      <w:r w:rsidR="002135A0" w:rsidRPr="002135A0">
        <w:rPr>
          <w:b/>
        </w:rPr>
        <w:t xml:space="preserve">: </w:t>
      </w:r>
      <w:r w:rsidR="002135A0" w:rsidRPr="002135A0">
        <w:t>3-10.</w:t>
      </w:r>
    </w:p>
    <w:p w14:paraId="05251199" w14:textId="77777777" w:rsidR="002135A0" w:rsidRPr="002135A0" w:rsidRDefault="002135A0" w:rsidP="001C4625">
      <w:pPr>
        <w:pStyle w:val="EndNoteBibliography"/>
        <w:spacing w:after="120"/>
      </w:pPr>
      <w:r w:rsidRPr="002135A0">
        <w:t xml:space="preserve">Blanchard, N., E. Alexandre, C. Abadie, T. Lave, B. Heyd, G. Mantion, D. Jaeck, L. Richert and P. Coassolo (2005). "Comparison of clearance predictions using primary cultures and suspensions of human hepatocytes." </w:t>
      </w:r>
      <w:r w:rsidRPr="002135A0">
        <w:rPr>
          <w:u w:val="single"/>
        </w:rPr>
        <w:t>Xenobiotica</w:t>
      </w:r>
      <w:r w:rsidRPr="002135A0">
        <w:t xml:space="preserve"> </w:t>
      </w:r>
      <w:r w:rsidRPr="002135A0">
        <w:rPr>
          <w:b/>
        </w:rPr>
        <w:t>35</w:t>
      </w:r>
      <w:r w:rsidRPr="002135A0">
        <w:t>(1): 1-15.</w:t>
      </w:r>
    </w:p>
    <w:p w14:paraId="412C197C" w14:textId="77777777" w:rsidR="002135A0" w:rsidRPr="002135A0" w:rsidRDefault="002135A0" w:rsidP="001C4625">
      <w:pPr>
        <w:pStyle w:val="EndNoteBibliography"/>
        <w:spacing w:after="120"/>
      </w:pPr>
      <w:r w:rsidRPr="002135A0">
        <w:t xml:space="preserve">Davies, B. and T. Morris (1993). "Physiological parameters in laboratory animals and humans." </w:t>
      </w:r>
      <w:r w:rsidRPr="002135A0">
        <w:rPr>
          <w:u w:val="single"/>
        </w:rPr>
        <w:t>Pharm Res</w:t>
      </w:r>
      <w:r w:rsidRPr="002135A0">
        <w:t xml:space="preserve"> </w:t>
      </w:r>
      <w:r w:rsidRPr="002135A0">
        <w:rPr>
          <w:b/>
        </w:rPr>
        <w:t>10</w:t>
      </w:r>
      <w:r w:rsidRPr="002135A0">
        <w:t>(7): 1093-1095.</w:t>
      </w:r>
    </w:p>
    <w:p w14:paraId="1E0E0AB7" w14:textId="77777777" w:rsidR="002135A0" w:rsidRPr="002135A0" w:rsidRDefault="002135A0" w:rsidP="001C4625">
      <w:pPr>
        <w:pStyle w:val="EndNoteBibliography"/>
        <w:spacing w:after="120"/>
      </w:pPr>
      <w:r w:rsidRPr="002135A0">
        <w:t>Feasel, M. G., R. J. Lawrence, R. L. Kristovich, A. Wohlfarth and M. A. Huestis (2018). Translational human health assessment of carfentanil using an experimentally refined PBPK model, ARMY EDGEWOOD CHEMICAL BIOLOGICAL CENTER APG MDNational Inst on Drug Abuse.</w:t>
      </w:r>
    </w:p>
    <w:p w14:paraId="6B575E64" w14:textId="77777777" w:rsidR="002135A0" w:rsidRPr="002135A0" w:rsidRDefault="002135A0" w:rsidP="001C4625">
      <w:pPr>
        <w:pStyle w:val="EndNoteBibliography"/>
        <w:spacing w:after="120"/>
      </w:pPr>
      <w:r w:rsidRPr="002135A0">
        <w:t xml:space="preserve">Feasel, M. G., A. Wohlfarth, J. M. Nilles, S. Pang, R. L. Kristovich and M. A. Huestis (2016). "Metabolism of Carfentanil, an Ultra-Potent Opioid, in Human Liver Microsomes and Human Hepatocytes by High-Resolution Mass Spectrometry." </w:t>
      </w:r>
      <w:r w:rsidRPr="002135A0">
        <w:rPr>
          <w:u w:val="single"/>
        </w:rPr>
        <w:t>The AAPS Journal</w:t>
      </w:r>
      <w:r w:rsidRPr="002135A0">
        <w:t xml:space="preserve"> </w:t>
      </w:r>
      <w:r w:rsidRPr="002135A0">
        <w:rPr>
          <w:b/>
        </w:rPr>
        <w:t>18</w:t>
      </w:r>
      <w:r w:rsidRPr="002135A0">
        <w:t>(6): 1489-1499.</w:t>
      </w:r>
    </w:p>
    <w:p w14:paraId="6D4AB6AF" w14:textId="77777777" w:rsidR="002135A0" w:rsidRPr="002135A0" w:rsidRDefault="002135A0" w:rsidP="001C4625">
      <w:pPr>
        <w:pStyle w:val="EndNoteBibliography"/>
        <w:spacing w:after="120"/>
      </w:pPr>
      <w:r w:rsidRPr="002135A0">
        <w:t xml:space="preserve">Inoue, S., E. Howgate, K. Rowland-Yeo, T. Shimada, H. Yamazaki, G. Tucker and A. Rostami-Hodjegan (2006). "Prediction of in vivo drug clearance from in vitro data. II: potential inter-ethnic differences." </w:t>
      </w:r>
      <w:r w:rsidRPr="002135A0">
        <w:rPr>
          <w:u w:val="single"/>
        </w:rPr>
        <w:t>Xenobiotica</w:t>
      </w:r>
      <w:r w:rsidRPr="002135A0">
        <w:t xml:space="preserve"> </w:t>
      </w:r>
      <w:r w:rsidRPr="002135A0">
        <w:rPr>
          <w:b/>
        </w:rPr>
        <w:t>36</w:t>
      </w:r>
      <w:r w:rsidRPr="002135A0">
        <w:t>(6): 499-513.</w:t>
      </w:r>
    </w:p>
    <w:p w14:paraId="51AF48E0" w14:textId="77777777" w:rsidR="002135A0" w:rsidRPr="002135A0" w:rsidRDefault="002135A0" w:rsidP="001C4625">
      <w:pPr>
        <w:pStyle w:val="EndNoteBibliography"/>
        <w:spacing w:after="120"/>
      </w:pPr>
      <w:r w:rsidRPr="002135A0">
        <w:t xml:space="preserve">Kalvass, J. C., T. S. Maurer and G. M. Pollack (2007). "Use of Plasma and Brain Unbound Fractions to Assess the Extent of Brain Distribution of 34 Drugs: Comparison of Unbound Concentration Ratios to in Vivo P-Glycoprotein Efflux Ratios." </w:t>
      </w:r>
      <w:r w:rsidRPr="002135A0">
        <w:rPr>
          <w:u w:val="single"/>
        </w:rPr>
        <w:t>Drug Metabolism and Disposition</w:t>
      </w:r>
      <w:r w:rsidRPr="002135A0">
        <w:t xml:space="preserve"> </w:t>
      </w:r>
      <w:r w:rsidRPr="002135A0">
        <w:rPr>
          <w:b/>
        </w:rPr>
        <w:t>35</w:t>
      </w:r>
      <w:r w:rsidRPr="002135A0">
        <w:t>(4): 660-666.</w:t>
      </w:r>
    </w:p>
    <w:p w14:paraId="200EC880" w14:textId="77777777" w:rsidR="002135A0" w:rsidRPr="002135A0" w:rsidRDefault="002135A0" w:rsidP="001C4625">
      <w:pPr>
        <w:pStyle w:val="EndNoteBibliography"/>
        <w:spacing w:after="120"/>
      </w:pPr>
      <w:r w:rsidRPr="002135A0">
        <w:t xml:space="preserve">Lombardo, F., G. Berellini and R. S. Obach (2018). "Trend Analysis of a Database of Intravenous Pharmacokinetic Parameters in Humans for 1352 Drug Compounds." </w:t>
      </w:r>
      <w:r w:rsidRPr="002135A0">
        <w:rPr>
          <w:u w:val="single"/>
        </w:rPr>
        <w:t>Drug Metabolism and Disposition</w:t>
      </w:r>
      <w:r w:rsidRPr="002135A0">
        <w:t xml:space="preserve"> </w:t>
      </w:r>
      <w:r w:rsidRPr="002135A0">
        <w:rPr>
          <w:b/>
        </w:rPr>
        <w:t>46</w:t>
      </w:r>
      <w:r w:rsidRPr="002135A0">
        <w:t>(11): 1466-1477.</w:t>
      </w:r>
    </w:p>
    <w:p w14:paraId="5E2E86D4" w14:textId="77777777" w:rsidR="002135A0" w:rsidRPr="002135A0" w:rsidRDefault="002135A0" w:rsidP="001C4625">
      <w:pPr>
        <w:pStyle w:val="EndNoteBibliography"/>
        <w:spacing w:after="120"/>
      </w:pPr>
      <w:r w:rsidRPr="002135A0">
        <w:t xml:space="preserve">Porter, S. J., A. A. Somogyi and J. M. White (2000). "Kinetics and inhibition of the formation of 6β‐naltrexol from naltrexone in human liver cytosol." </w:t>
      </w:r>
      <w:r w:rsidRPr="002135A0">
        <w:rPr>
          <w:u w:val="single"/>
        </w:rPr>
        <w:t>British journal of clinical pharmacology</w:t>
      </w:r>
      <w:r w:rsidRPr="002135A0">
        <w:t xml:space="preserve"> </w:t>
      </w:r>
      <w:r w:rsidRPr="002135A0">
        <w:rPr>
          <w:b/>
        </w:rPr>
        <w:t>50</w:t>
      </w:r>
      <w:r w:rsidRPr="002135A0">
        <w:t>(5): 465-471.</w:t>
      </w:r>
    </w:p>
    <w:p w14:paraId="56C68D16" w14:textId="77777777" w:rsidR="002135A0" w:rsidRPr="002135A0" w:rsidRDefault="002135A0" w:rsidP="001C4625">
      <w:pPr>
        <w:pStyle w:val="EndNoteBibliography"/>
        <w:spacing w:after="120"/>
      </w:pPr>
      <w:r w:rsidRPr="002135A0">
        <w:t xml:space="preserve">Sohlenius-Sternbeck, A. K., L. Afzelius, P. Prusis, J. Neelissen, J. Hoogstraate, J. Johansson, E. Floby, A. Bengtsson, O. Gissberg, J. Sternbeck and C. Petersson (2010). "Evaluation of the human prediction of clearance from hepatocyte and microsome intrinsic clearance for 52 drug compounds." </w:t>
      </w:r>
      <w:r w:rsidRPr="002135A0">
        <w:rPr>
          <w:u w:val="single"/>
        </w:rPr>
        <w:t>Xenobiotica</w:t>
      </w:r>
      <w:r w:rsidRPr="002135A0">
        <w:t xml:space="preserve"> </w:t>
      </w:r>
      <w:r w:rsidRPr="002135A0">
        <w:rPr>
          <w:b/>
        </w:rPr>
        <w:t>40</w:t>
      </w:r>
      <w:r w:rsidRPr="002135A0">
        <w:t>(9): 637-649.</w:t>
      </w:r>
    </w:p>
    <w:p w14:paraId="51EFFFA4" w14:textId="77777777" w:rsidR="002135A0" w:rsidRPr="002135A0" w:rsidRDefault="002135A0" w:rsidP="001C4625">
      <w:pPr>
        <w:pStyle w:val="EndNoteBibliography"/>
        <w:spacing w:after="120"/>
      </w:pPr>
      <w:r w:rsidRPr="002135A0">
        <w:t xml:space="preserve">Wilson, Z. E., A. Rostami-Hodjegan, J. L. Burn, A. Tooley, J. Boyle, S. W. Ellis and G. T. Tucker (2003). "Inter-individual variability in levels of human microsomal protein and hepatocellularity per gram of liver." </w:t>
      </w:r>
      <w:r w:rsidRPr="002135A0">
        <w:rPr>
          <w:u w:val="single"/>
        </w:rPr>
        <w:t>Br J Clin Pharmacol</w:t>
      </w:r>
      <w:r w:rsidRPr="002135A0">
        <w:t xml:space="preserve"> </w:t>
      </w:r>
      <w:r w:rsidRPr="002135A0">
        <w:rPr>
          <w:b/>
        </w:rPr>
        <w:t>56</w:t>
      </w:r>
      <w:r w:rsidRPr="002135A0">
        <w:t>(4): 433-440.</w:t>
      </w:r>
    </w:p>
    <w:p w14:paraId="10A8C992" w14:textId="77777777" w:rsidR="002135A0" w:rsidRPr="002135A0" w:rsidRDefault="002135A0" w:rsidP="001C4625">
      <w:pPr>
        <w:pStyle w:val="EndNoteBibliography"/>
        <w:spacing w:after="120"/>
      </w:pPr>
      <w:r w:rsidRPr="002135A0">
        <w:t xml:space="preserve">Zhang, H., N. Gao, X. Tian, T. Liu, Y. Fang, J. Zhou, Q. Wen, B. Xu, B. Qi, J. Gao, H. Li, L. Jia and H. Qiao (2015). "Content and activity of human liver microsomal protein and prediction of individual hepatic clearance in vivo." </w:t>
      </w:r>
      <w:r w:rsidRPr="002135A0">
        <w:rPr>
          <w:u w:val="single"/>
        </w:rPr>
        <w:t>Scientific Reports</w:t>
      </w:r>
      <w:r w:rsidRPr="002135A0">
        <w:t xml:space="preserve"> </w:t>
      </w:r>
      <w:r w:rsidRPr="002135A0">
        <w:rPr>
          <w:b/>
        </w:rPr>
        <w:t>5</w:t>
      </w:r>
      <w:r w:rsidRPr="002135A0">
        <w:t>(1): 17671.</w:t>
      </w:r>
    </w:p>
    <w:p w14:paraId="76841A67" w14:textId="4B36CECF" w:rsidR="00C434AC" w:rsidRPr="00023242" w:rsidRDefault="00BB11FD" w:rsidP="001C4625">
      <w:pPr>
        <w:spacing w:after="120"/>
        <w:rPr>
          <w:rFonts w:ascii="Calibri" w:hAnsi="Calibri" w:cs="Calibri"/>
          <w:b/>
        </w:rPr>
      </w:pPr>
      <w:r w:rsidRPr="00023242">
        <w:rPr>
          <w:rFonts w:ascii="Calibri" w:hAnsi="Calibri" w:cs="Calibri"/>
          <w:b/>
        </w:rPr>
        <w:fldChar w:fldCharType="end"/>
      </w:r>
    </w:p>
    <w:sectPr w:rsidR="00C434AC" w:rsidRPr="00023242" w:rsidSect="00B2089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BC24D4" w14:textId="77777777" w:rsidR="00023242" w:rsidRDefault="00023242" w:rsidP="00AC6581">
      <w:pPr>
        <w:spacing w:after="0" w:line="240" w:lineRule="auto"/>
      </w:pPr>
      <w:r>
        <w:separator/>
      </w:r>
    </w:p>
  </w:endnote>
  <w:endnote w:type="continuationSeparator" w:id="0">
    <w:p w14:paraId="4E90315F" w14:textId="77777777" w:rsidR="00023242" w:rsidRDefault="00023242" w:rsidP="00AC6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theme="minorHAnsi"/>
        <w:i/>
        <w:sz w:val="20"/>
        <w:szCs w:val="16"/>
      </w:rPr>
      <w:id w:val="295286945"/>
      <w:docPartObj>
        <w:docPartGallery w:val="Page Numbers (Bottom of Page)"/>
        <w:docPartUnique/>
      </w:docPartObj>
    </w:sdtPr>
    <w:sdtEndPr/>
    <w:sdtContent>
      <w:p w14:paraId="2B67E791" w14:textId="048C7291" w:rsidR="00023242" w:rsidRPr="006A4586" w:rsidRDefault="00023242" w:rsidP="00AC6581">
        <w:pPr>
          <w:pStyle w:val="Footer"/>
          <w:jc w:val="right"/>
          <w:rPr>
            <w:rFonts w:cstheme="minorHAnsi"/>
            <w:i/>
            <w:sz w:val="20"/>
            <w:szCs w:val="16"/>
          </w:rPr>
        </w:pPr>
        <w:r w:rsidRPr="006A4586">
          <w:rPr>
            <w:rFonts w:cstheme="minorHAnsi"/>
            <w:i/>
            <w:sz w:val="20"/>
            <w:szCs w:val="16"/>
          </w:rPr>
          <w:t xml:space="preserve">Page </w:t>
        </w:r>
        <w:r w:rsidRPr="006A4586">
          <w:rPr>
            <w:rFonts w:cstheme="minorHAnsi"/>
            <w:i/>
            <w:sz w:val="20"/>
            <w:szCs w:val="16"/>
          </w:rPr>
          <w:fldChar w:fldCharType="begin"/>
        </w:r>
        <w:r w:rsidRPr="006A4586">
          <w:rPr>
            <w:rFonts w:cstheme="minorHAnsi"/>
            <w:i/>
            <w:sz w:val="20"/>
            <w:szCs w:val="16"/>
          </w:rPr>
          <w:instrText xml:space="preserve"> PAGE   \* MERGEFORMAT </w:instrText>
        </w:r>
        <w:r w:rsidRPr="006A4586">
          <w:rPr>
            <w:rFonts w:cstheme="minorHAnsi"/>
            <w:i/>
            <w:sz w:val="20"/>
            <w:szCs w:val="16"/>
          </w:rPr>
          <w:fldChar w:fldCharType="separate"/>
        </w:r>
        <w:r w:rsidR="00501B3C">
          <w:rPr>
            <w:rFonts w:cstheme="minorHAnsi"/>
            <w:i/>
            <w:noProof/>
            <w:sz w:val="20"/>
            <w:szCs w:val="16"/>
          </w:rPr>
          <w:t>9</w:t>
        </w:r>
        <w:r w:rsidRPr="006A4586">
          <w:rPr>
            <w:rFonts w:cstheme="minorHAnsi"/>
            <w:i/>
            <w:sz w:val="20"/>
            <w:szCs w:val="16"/>
          </w:rPr>
          <w:fldChar w:fldCharType="end"/>
        </w:r>
        <w:r w:rsidRPr="006A4586">
          <w:rPr>
            <w:rFonts w:cstheme="minorHAnsi"/>
            <w:i/>
            <w:sz w:val="20"/>
            <w:szCs w:val="16"/>
          </w:rPr>
          <w:t xml:space="preserve"> of </w:t>
        </w:r>
        <w:r w:rsidRPr="006A4586">
          <w:rPr>
            <w:rFonts w:cstheme="minorHAnsi"/>
            <w:i/>
            <w:noProof/>
            <w:sz w:val="20"/>
            <w:szCs w:val="16"/>
          </w:rPr>
          <w:fldChar w:fldCharType="begin"/>
        </w:r>
        <w:r w:rsidRPr="006A4586">
          <w:rPr>
            <w:rFonts w:cstheme="minorHAnsi"/>
            <w:i/>
            <w:noProof/>
            <w:sz w:val="20"/>
            <w:szCs w:val="16"/>
          </w:rPr>
          <w:instrText xml:space="preserve"> NUMPAGES  \* Arabic  \* MERGEFORMAT </w:instrText>
        </w:r>
        <w:r w:rsidRPr="006A4586">
          <w:rPr>
            <w:rFonts w:cstheme="minorHAnsi"/>
            <w:i/>
            <w:noProof/>
            <w:sz w:val="20"/>
            <w:szCs w:val="16"/>
          </w:rPr>
          <w:fldChar w:fldCharType="separate"/>
        </w:r>
        <w:r w:rsidR="00501B3C">
          <w:rPr>
            <w:rFonts w:cstheme="minorHAnsi"/>
            <w:i/>
            <w:noProof/>
            <w:sz w:val="20"/>
            <w:szCs w:val="16"/>
          </w:rPr>
          <w:t>9</w:t>
        </w:r>
        <w:r w:rsidRPr="006A4586">
          <w:rPr>
            <w:rFonts w:cstheme="minorHAnsi"/>
            <w:i/>
            <w:noProof/>
            <w:sz w:val="20"/>
            <w:szCs w:val="16"/>
          </w:rPr>
          <w:fldChar w:fldCharType="end"/>
        </w:r>
      </w:p>
    </w:sdtContent>
  </w:sdt>
  <w:p w14:paraId="4C2B7865" w14:textId="77777777" w:rsidR="00023242" w:rsidRPr="006A4586" w:rsidRDefault="00023242">
    <w:pPr>
      <w:pStyle w:val="Footer"/>
      <w:rPr>
        <w:rFonts w:cstheme="minorHAnsi"/>
        <w:sz w:val="2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EAF8F2" w14:textId="77777777" w:rsidR="00023242" w:rsidRDefault="00023242" w:rsidP="00AC6581">
      <w:pPr>
        <w:spacing w:after="0" w:line="240" w:lineRule="auto"/>
      </w:pPr>
      <w:r>
        <w:separator/>
      </w:r>
    </w:p>
  </w:footnote>
  <w:footnote w:type="continuationSeparator" w:id="0">
    <w:p w14:paraId="5699C4AD" w14:textId="77777777" w:rsidR="00023242" w:rsidRDefault="00023242" w:rsidP="00AC65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E5CAE"/>
    <w:multiLevelType w:val="hybridMultilevel"/>
    <w:tmpl w:val="5BFC68FE"/>
    <w:lvl w:ilvl="0" w:tplc="2DEAD240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56AC3"/>
    <w:multiLevelType w:val="hybridMultilevel"/>
    <w:tmpl w:val="361638CC"/>
    <w:lvl w:ilvl="0" w:tplc="83C6E1B4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08670C"/>
    <w:multiLevelType w:val="hybridMultilevel"/>
    <w:tmpl w:val="3BF235F2"/>
    <w:lvl w:ilvl="0" w:tplc="BCD6EF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D62DAE"/>
    <w:multiLevelType w:val="hybridMultilevel"/>
    <w:tmpl w:val="FAFE8988"/>
    <w:lvl w:ilvl="0" w:tplc="924A9970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B8C244F"/>
    <w:multiLevelType w:val="hybridMultilevel"/>
    <w:tmpl w:val="32927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040CD6"/>
    <w:multiLevelType w:val="hybridMultilevel"/>
    <w:tmpl w:val="8AF07B5A"/>
    <w:lvl w:ilvl="0" w:tplc="8F622D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3462D4"/>
    <w:multiLevelType w:val="hybridMultilevel"/>
    <w:tmpl w:val="46382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7B328E"/>
    <w:multiLevelType w:val="hybridMultilevel"/>
    <w:tmpl w:val="C558616C"/>
    <w:lvl w:ilvl="0" w:tplc="4DFA065E">
      <w:start w:val="5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3C4590A"/>
    <w:multiLevelType w:val="hybridMultilevel"/>
    <w:tmpl w:val="72EAFEE6"/>
    <w:lvl w:ilvl="0" w:tplc="06E83A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DC1D54"/>
    <w:multiLevelType w:val="hybridMultilevel"/>
    <w:tmpl w:val="5F46768C"/>
    <w:lvl w:ilvl="0" w:tplc="63868CA0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F32DBA"/>
    <w:multiLevelType w:val="hybridMultilevel"/>
    <w:tmpl w:val="C4347AC0"/>
    <w:lvl w:ilvl="0" w:tplc="40E06720">
      <w:start w:val="41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8"/>
  </w:num>
  <w:num w:numId="5">
    <w:abstractNumId w:val="0"/>
  </w:num>
  <w:num w:numId="6">
    <w:abstractNumId w:val="4"/>
  </w:num>
  <w:num w:numId="7">
    <w:abstractNumId w:val="7"/>
  </w:num>
  <w:num w:numId="8">
    <w:abstractNumId w:val="9"/>
  </w:num>
  <w:num w:numId="9">
    <w:abstractNumId w:val="6"/>
  </w:num>
  <w:num w:numId="10">
    <w:abstractNumId w:val="1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 w:grammar="clean"/>
  <w:defaultTabStop w:val="720"/>
  <w:characterSpacingControl w:val="doNotCompress"/>
  <w:hdrShapeDefaults>
    <o:shapedefaults v:ext="edit" spidmax="9625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tspesye55vferxa7vs0soptpffxrvvt5z&quot;&gt;Literature&lt;record-ids&gt;&lt;item&gt;225&lt;/item&gt;&lt;item&gt;226&lt;/item&gt;&lt;item&gt;281&lt;/item&gt;&lt;item&gt;286&lt;/item&gt;&lt;item&gt;287&lt;/item&gt;&lt;item&gt;288&lt;/item&gt;&lt;item&gt;289&lt;/item&gt;&lt;item&gt;290&lt;/item&gt;&lt;item&gt;291&lt;/item&gt;&lt;item&gt;292&lt;/item&gt;&lt;item&gt;295&lt;/item&gt;&lt;item&gt;297&lt;/item&gt;&lt;/record-ids&gt;&lt;/item&gt;&lt;/Libraries&gt;"/>
  </w:docVars>
  <w:rsids>
    <w:rsidRoot w:val="00845071"/>
    <w:rsid w:val="0000272A"/>
    <w:rsid w:val="00015D2C"/>
    <w:rsid w:val="00023242"/>
    <w:rsid w:val="00027296"/>
    <w:rsid w:val="0002770B"/>
    <w:rsid w:val="00051B7D"/>
    <w:rsid w:val="00070F16"/>
    <w:rsid w:val="000812C5"/>
    <w:rsid w:val="000815CB"/>
    <w:rsid w:val="000951AF"/>
    <w:rsid w:val="000B3EE4"/>
    <w:rsid w:val="000B5988"/>
    <w:rsid w:val="000E0E88"/>
    <w:rsid w:val="00102990"/>
    <w:rsid w:val="00106F8B"/>
    <w:rsid w:val="00126AE8"/>
    <w:rsid w:val="00127495"/>
    <w:rsid w:val="00127AF8"/>
    <w:rsid w:val="0014158A"/>
    <w:rsid w:val="00142F98"/>
    <w:rsid w:val="0014581B"/>
    <w:rsid w:val="001B1693"/>
    <w:rsid w:val="001B6F68"/>
    <w:rsid w:val="001C1F15"/>
    <w:rsid w:val="001C4625"/>
    <w:rsid w:val="001D4112"/>
    <w:rsid w:val="001E2C94"/>
    <w:rsid w:val="001E53FE"/>
    <w:rsid w:val="001E5528"/>
    <w:rsid w:val="001F0639"/>
    <w:rsid w:val="001F3B10"/>
    <w:rsid w:val="00200048"/>
    <w:rsid w:val="0021041F"/>
    <w:rsid w:val="002135A0"/>
    <w:rsid w:val="00227F02"/>
    <w:rsid w:val="002504D7"/>
    <w:rsid w:val="00250F96"/>
    <w:rsid w:val="0025397B"/>
    <w:rsid w:val="00261798"/>
    <w:rsid w:val="00275A79"/>
    <w:rsid w:val="00290465"/>
    <w:rsid w:val="00292661"/>
    <w:rsid w:val="002B12A3"/>
    <w:rsid w:val="002B4936"/>
    <w:rsid w:val="002C3308"/>
    <w:rsid w:val="002C3474"/>
    <w:rsid w:val="002D160B"/>
    <w:rsid w:val="002D38DB"/>
    <w:rsid w:val="002E2AD2"/>
    <w:rsid w:val="002F38E8"/>
    <w:rsid w:val="002F4CD3"/>
    <w:rsid w:val="00347746"/>
    <w:rsid w:val="0036175E"/>
    <w:rsid w:val="00361E85"/>
    <w:rsid w:val="00363E27"/>
    <w:rsid w:val="00372DEE"/>
    <w:rsid w:val="00373145"/>
    <w:rsid w:val="0039196E"/>
    <w:rsid w:val="00391C68"/>
    <w:rsid w:val="00393E41"/>
    <w:rsid w:val="003B0664"/>
    <w:rsid w:val="003C6827"/>
    <w:rsid w:val="003D53C9"/>
    <w:rsid w:val="003E41D5"/>
    <w:rsid w:val="00426EF5"/>
    <w:rsid w:val="004316E0"/>
    <w:rsid w:val="00433766"/>
    <w:rsid w:val="004855E9"/>
    <w:rsid w:val="004A3CA5"/>
    <w:rsid w:val="004B58EB"/>
    <w:rsid w:val="004C0F33"/>
    <w:rsid w:val="004C3904"/>
    <w:rsid w:val="004D7831"/>
    <w:rsid w:val="00500254"/>
    <w:rsid w:val="00500D45"/>
    <w:rsid w:val="00501B3C"/>
    <w:rsid w:val="00521C57"/>
    <w:rsid w:val="00546D0D"/>
    <w:rsid w:val="0054762B"/>
    <w:rsid w:val="00561016"/>
    <w:rsid w:val="005676E5"/>
    <w:rsid w:val="005843EA"/>
    <w:rsid w:val="005908F7"/>
    <w:rsid w:val="005918AA"/>
    <w:rsid w:val="005A02E1"/>
    <w:rsid w:val="005A0884"/>
    <w:rsid w:val="005A102E"/>
    <w:rsid w:val="005B1FF1"/>
    <w:rsid w:val="005C75F6"/>
    <w:rsid w:val="005D0219"/>
    <w:rsid w:val="005D4248"/>
    <w:rsid w:val="005D7B23"/>
    <w:rsid w:val="005E3CEA"/>
    <w:rsid w:val="005E6E48"/>
    <w:rsid w:val="00603215"/>
    <w:rsid w:val="006102A6"/>
    <w:rsid w:val="006215FE"/>
    <w:rsid w:val="00645F78"/>
    <w:rsid w:val="00653978"/>
    <w:rsid w:val="00653CE6"/>
    <w:rsid w:val="006757E6"/>
    <w:rsid w:val="006772AD"/>
    <w:rsid w:val="006807C0"/>
    <w:rsid w:val="00685348"/>
    <w:rsid w:val="00685849"/>
    <w:rsid w:val="00686A79"/>
    <w:rsid w:val="006A4586"/>
    <w:rsid w:val="006B29EA"/>
    <w:rsid w:val="006B75E3"/>
    <w:rsid w:val="006C40FE"/>
    <w:rsid w:val="006C7FED"/>
    <w:rsid w:val="006D6647"/>
    <w:rsid w:val="006D6C31"/>
    <w:rsid w:val="006E5CEF"/>
    <w:rsid w:val="006F1F69"/>
    <w:rsid w:val="006F4FEA"/>
    <w:rsid w:val="00715524"/>
    <w:rsid w:val="007417C7"/>
    <w:rsid w:val="00746F7A"/>
    <w:rsid w:val="00751BC2"/>
    <w:rsid w:val="00756B3B"/>
    <w:rsid w:val="00770D29"/>
    <w:rsid w:val="00790DFE"/>
    <w:rsid w:val="007B1FAA"/>
    <w:rsid w:val="007B3FFC"/>
    <w:rsid w:val="007C0821"/>
    <w:rsid w:val="007D4FF2"/>
    <w:rsid w:val="007D5315"/>
    <w:rsid w:val="007E1232"/>
    <w:rsid w:val="007F0038"/>
    <w:rsid w:val="00830706"/>
    <w:rsid w:val="00834DE9"/>
    <w:rsid w:val="00845071"/>
    <w:rsid w:val="00847F98"/>
    <w:rsid w:val="008532FE"/>
    <w:rsid w:val="00855A02"/>
    <w:rsid w:val="00862BB2"/>
    <w:rsid w:val="00873EA1"/>
    <w:rsid w:val="008872B9"/>
    <w:rsid w:val="00887FCD"/>
    <w:rsid w:val="00891CB8"/>
    <w:rsid w:val="00892D24"/>
    <w:rsid w:val="0089650B"/>
    <w:rsid w:val="008A03F1"/>
    <w:rsid w:val="008A4FC9"/>
    <w:rsid w:val="008B1E95"/>
    <w:rsid w:val="008C0113"/>
    <w:rsid w:val="008D157A"/>
    <w:rsid w:val="008E3FEA"/>
    <w:rsid w:val="009009CC"/>
    <w:rsid w:val="00900F4E"/>
    <w:rsid w:val="009143F4"/>
    <w:rsid w:val="00917BD8"/>
    <w:rsid w:val="00933336"/>
    <w:rsid w:val="00945A89"/>
    <w:rsid w:val="00950562"/>
    <w:rsid w:val="009507AC"/>
    <w:rsid w:val="00960A37"/>
    <w:rsid w:val="00960EEE"/>
    <w:rsid w:val="009661C4"/>
    <w:rsid w:val="00993828"/>
    <w:rsid w:val="009C5CBE"/>
    <w:rsid w:val="009D3454"/>
    <w:rsid w:val="009E0C34"/>
    <w:rsid w:val="009E3B39"/>
    <w:rsid w:val="009F0FE5"/>
    <w:rsid w:val="009F1D58"/>
    <w:rsid w:val="009F5BB3"/>
    <w:rsid w:val="00A00577"/>
    <w:rsid w:val="00A07DBC"/>
    <w:rsid w:val="00A16979"/>
    <w:rsid w:val="00A27590"/>
    <w:rsid w:val="00A40D6E"/>
    <w:rsid w:val="00A43AF9"/>
    <w:rsid w:val="00A50990"/>
    <w:rsid w:val="00A524EC"/>
    <w:rsid w:val="00A53616"/>
    <w:rsid w:val="00A574A5"/>
    <w:rsid w:val="00A6441E"/>
    <w:rsid w:val="00A651E3"/>
    <w:rsid w:val="00A705DB"/>
    <w:rsid w:val="00A762F0"/>
    <w:rsid w:val="00A91144"/>
    <w:rsid w:val="00AB5ED7"/>
    <w:rsid w:val="00AC6581"/>
    <w:rsid w:val="00AD467F"/>
    <w:rsid w:val="00AF686F"/>
    <w:rsid w:val="00B11C38"/>
    <w:rsid w:val="00B20894"/>
    <w:rsid w:val="00B31A6F"/>
    <w:rsid w:val="00B37F60"/>
    <w:rsid w:val="00B50E1A"/>
    <w:rsid w:val="00B547A0"/>
    <w:rsid w:val="00B74B0F"/>
    <w:rsid w:val="00B8467B"/>
    <w:rsid w:val="00B95976"/>
    <w:rsid w:val="00BA4968"/>
    <w:rsid w:val="00BB11FD"/>
    <w:rsid w:val="00BC335D"/>
    <w:rsid w:val="00BF3F16"/>
    <w:rsid w:val="00C01B99"/>
    <w:rsid w:val="00C168CF"/>
    <w:rsid w:val="00C16A82"/>
    <w:rsid w:val="00C23836"/>
    <w:rsid w:val="00C25398"/>
    <w:rsid w:val="00C25511"/>
    <w:rsid w:val="00C422ED"/>
    <w:rsid w:val="00C434AC"/>
    <w:rsid w:val="00C5142A"/>
    <w:rsid w:val="00C6729F"/>
    <w:rsid w:val="00C733B5"/>
    <w:rsid w:val="00C73A13"/>
    <w:rsid w:val="00C753E6"/>
    <w:rsid w:val="00C85DDC"/>
    <w:rsid w:val="00CD1E1F"/>
    <w:rsid w:val="00CD6BF6"/>
    <w:rsid w:val="00CE08EA"/>
    <w:rsid w:val="00CF6734"/>
    <w:rsid w:val="00D23C2B"/>
    <w:rsid w:val="00D27B43"/>
    <w:rsid w:val="00D4043C"/>
    <w:rsid w:val="00D61D33"/>
    <w:rsid w:val="00D62FFD"/>
    <w:rsid w:val="00D638C0"/>
    <w:rsid w:val="00D75E2A"/>
    <w:rsid w:val="00D83C43"/>
    <w:rsid w:val="00D8574E"/>
    <w:rsid w:val="00DA78DF"/>
    <w:rsid w:val="00DB20A9"/>
    <w:rsid w:val="00DB45A1"/>
    <w:rsid w:val="00DE6197"/>
    <w:rsid w:val="00DE6A00"/>
    <w:rsid w:val="00DF771A"/>
    <w:rsid w:val="00E064CB"/>
    <w:rsid w:val="00E1003C"/>
    <w:rsid w:val="00E17466"/>
    <w:rsid w:val="00E27001"/>
    <w:rsid w:val="00E42F56"/>
    <w:rsid w:val="00E5560A"/>
    <w:rsid w:val="00E66F02"/>
    <w:rsid w:val="00E7271E"/>
    <w:rsid w:val="00E858F4"/>
    <w:rsid w:val="00E91FE9"/>
    <w:rsid w:val="00EB7DFD"/>
    <w:rsid w:val="00EC595B"/>
    <w:rsid w:val="00EC62CF"/>
    <w:rsid w:val="00ED2C72"/>
    <w:rsid w:val="00EF1591"/>
    <w:rsid w:val="00EF62C8"/>
    <w:rsid w:val="00F1175C"/>
    <w:rsid w:val="00F12AEB"/>
    <w:rsid w:val="00F17BD7"/>
    <w:rsid w:val="00F2058A"/>
    <w:rsid w:val="00F34C95"/>
    <w:rsid w:val="00F37336"/>
    <w:rsid w:val="00F503C2"/>
    <w:rsid w:val="00F528A2"/>
    <w:rsid w:val="00F61C50"/>
    <w:rsid w:val="00FA0E30"/>
    <w:rsid w:val="00FA4178"/>
    <w:rsid w:val="00FA5364"/>
    <w:rsid w:val="00FB40D2"/>
    <w:rsid w:val="00FC1C17"/>
    <w:rsid w:val="00FD158B"/>
    <w:rsid w:val="00FD432B"/>
    <w:rsid w:val="00FF00D5"/>
    <w:rsid w:val="00FF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6257"/>
    <o:shapelayout v:ext="edit">
      <o:idmap v:ext="edit" data="1"/>
    </o:shapelayout>
  </w:shapeDefaults>
  <w:decimalSymbol w:val="."/>
  <w:listSeparator w:val=","/>
  <w14:docId w14:val="6CF59968"/>
  <w15:docId w15:val="{5AE69A3A-F18B-4C09-94DE-8C326A6E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586"/>
  </w:style>
  <w:style w:type="paragraph" w:styleId="Heading1">
    <w:name w:val="heading 1"/>
    <w:basedOn w:val="Normal"/>
    <w:next w:val="Normal"/>
    <w:link w:val="Heading1Char"/>
    <w:uiPriority w:val="9"/>
    <w:qFormat/>
    <w:rsid w:val="006A4586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58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58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58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58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58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58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58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58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1C5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6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581"/>
  </w:style>
  <w:style w:type="paragraph" w:styleId="Footer">
    <w:name w:val="footer"/>
    <w:basedOn w:val="Normal"/>
    <w:link w:val="FooterChar"/>
    <w:uiPriority w:val="99"/>
    <w:unhideWhenUsed/>
    <w:rsid w:val="00AC6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581"/>
  </w:style>
  <w:style w:type="character" w:customStyle="1" w:styleId="med1">
    <w:name w:val="med1"/>
    <w:basedOn w:val="DefaultParagraphFont"/>
    <w:rsid w:val="002B12A3"/>
  </w:style>
  <w:style w:type="paragraph" w:styleId="NoSpacing">
    <w:name w:val="No Spacing"/>
    <w:uiPriority w:val="1"/>
    <w:qFormat/>
    <w:rsid w:val="006A458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6A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3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A4586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ListParagraph">
    <w:name w:val="List Paragraph"/>
    <w:basedOn w:val="Normal"/>
    <w:uiPriority w:val="34"/>
    <w:qFormat/>
    <w:rsid w:val="005A0884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586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586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5A0884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5A088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0884"/>
    <w:rPr>
      <w:rFonts w:ascii="Consolas" w:eastAsia="Calibri" w:hAnsi="Consolas" w:cs="Times New Roman"/>
      <w:sz w:val="21"/>
      <w:szCs w:val="21"/>
    </w:rPr>
  </w:style>
  <w:style w:type="character" w:customStyle="1" w:styleId="refpreview">
    <w:name w:val="refpreview"/>
    <w:basedOn w:val="DefaultParagraphFont"/>
    <w:rsid w:val="005A0884"/>
  </w:style>
  <w:style w:type="character" w:styleId="CommentReference">
    <w:name w:val="annotation reference"/>
    <w:basedOn w:val="DefaultParagraphFont"/>
    <w:uiPriority w:val="99"/>
    <w:semiHidden/>
    <w:unhideWhenUsed/>
    <w:rsid w:val="005A0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8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884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088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088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A088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088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08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0884"/>
    <w:rPr>
      <w:vertAlign w:val="superscript"/>
    </w:rPr>
  </w:style>
  <w:style w:type="paragraph" w:customStyle="1" w:styleId="Title1">
    <w:name w:val="Title1"/>
    <w:basedOn w:val="Normal"/>
    <w:rsid w:val="005A0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A0884"/>
  </w:style>
  <w:style w:type="character" w:customStyle="1" w:styleId="Heading2Char">
    <w:name w:val="Heading 2 Char"/>
    <w:basedOn w:val="DefaultParagraphFont"/>
    <w:link w:val="Heading2"/>
    <w:uiPriority w:val="9"/>
    <w:rsid w:val="006A45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586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586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586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586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586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586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586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4586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6A4586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A4586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586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586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6A4586"/>
    <w:rPr>
      <w:b/>
      <w:bCs/>
    </w:rPr>
  </w:style>
  <w:style w:type="character" w:styleId="Emphasis">
    <w:name w:val="Emphasis"/>
    <w:basedOn w:val="DefaultParagraphFont"/>
    <w:uiPriority w:val="20"/>
    <w:qFormat/>
    <w:rsid w:val="006A4586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A4586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A4586"/>
    <w:rPr>
      <w:color w:val="44546A" w:themeColor="text2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A458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A458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A4586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6A4586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6A4586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4586"/>
    <w:pPr>
      <w:outlineLvl w:val="9"/>
    </w:pPr>
  </w:style>
  <w:style w:type="table" w:styleId="ListTable1Light">
    <w:name w:val="List Table 1 Light"/>
    <w:basedOn w:val="TableNormal"/>
    <w:uiPriority w:val="46"/>
    <w:rsid w:val="00FD43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BF3F16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756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B3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6B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B3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1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05F10F-F92F-4168-9AC2-08FD4E467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5</TotalTime>
  <Pages>9</Pages>
  <Words>4205</Words>
  <Characters>23969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2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.Wong</dc:creator>
  <cp:keywords/>
  <dc:description/>
  <cp:lastModifiedBy>Tuet, Wing yin Dr CTR US USA MEDCOM USAMRICD</cp:lastModifiedBy>
  <cp:revision>43</cp:revision>
  <cp:lastPrinted>2021-12-02T18:33:00Z</cp:lastPrinted>
  <dcterms:created xsi:type="dcterms:W3CDTF">2022-05-13T18:47:00Z</dcterms:created>
  <dcterms:modified xsi:type="dcterms:W3CDTF">2022-06-27T18:56:00Z</dcterms:modified>
</cp:coreProperties>
</file>